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8F876" w14:textId="77777777" w:rsidR="008D7C18" w:rsidRDefault="008D7C18" w:rsidP="008D7C18">
      <w:pPr>
        <w:pStyle w:val="Title"/>
      </w:pPr>
      <w:r>
        <w:t xml:space="preserve">Diversity across organisational scale emerges through dispersal ability and speciation dynamics in tropical </w:t>
      </w:r>
      <w:proofErr w:type="gramStart"/>
      <w:r>
        <w:t>fish</w:t>
      </w:r>
      <w:proofErr w:type="gramEnd"/>
    </w:p>
    <w:p w14:paraId="5288467A" w14:textId="77777777" w:rsidR="00E53329" w:rsidRDefault="00E53329" w:rsidP="00EE653A">
      <w:pPr>
        <w:rPr>
          <w:rFonts w:eastAsiaTheme="majorEastAsia" w:cs="Times New Roman"/>
          <w:b/>
          <w:sz w:val="32"/>
          <w:szCs w:val="32"/>
        </w:rPr>
      </w:pPr>
    </w:p>
    <w:p w14:paraId="2B30B880" w14:textId="77777777" w:rsidR="001A4617" w:rsidRDefault="00E53329" w:rsidP="00954F6A">
      <w:pPr>
        <w:pStyle w:val="Heading1"/>
        <w:rPr>
          <w:sz w:val="28"/>
          <w:szCs w:val="28"/>
        </w:rPr>
      </w:pPr>
      <w:r w:rsidRPr="00267741">
        <w:rPr>
          <w:sz w:val="28"/>
          <w:szCs w:val="28"/>
        </w:rPr>
        <w:t xml:space="preserve">Additional </w:t>
      </w:r>
      <w:r w:rsidR="00D0185D" w:rsidRPr="00267741">
        <w:rPr>
          <w:sz w:val="28"/>
          <w:szCs w:val="28"/>
        </w:rPr>
        <w:t>f</w:t>
      </w:r>
      <w:r w:rsidRPr="00267741">
        <w:rPr>
          <w:sz w:val="28"/>
          <w:szCs w:val="28"/>
        </w:rPr>
        <w:t>ile 2</w:t>
      </w:r>
    </w:p>
    <w:p w14:paraId="03173B3F" w14:textId="1C6A0AE5" w:rsidR="00E53329" w:rsidRPr="00267741" w:rsidRDefault="00E53329" w:rsidP="00954F6A">
      <w:pPr>
        <w:pStyle w:val="Heading1"/>
        <w:rPr>
          <w:sz w:val="28"/>
          <w:szCs w:val="28"/>
        </w:rPr>
        <w:sectPr w:rsidR="00E53329" w:rsidRPr="00267741" w:rsidSect="00B30A32">
          <w:pgSz w:w="11906" w:h="16838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267741">
        <w:rPr>
          <w:sz w:val="28"/>
          <w:szCs w:val="28"/>
        </w:rPr>
        <w:t>Tables</w:t>
      </w:r>
      <w:r w:rsidR="00D10D6D" w:rsidRPr="00267741">
        <w:rPr>
          <w:sz w:val="28"/>
          <w:szCs w:val="28"/>
        </w:rPr>
        <w:t xml:space="preserve"> </w:t>
      </w:r>
      <w:r w:rsidR="003C79CE" w:rsidRPr="00267741">
        <w:rPr>
          <w:sz w:val="28"/>
          <w:szCs w:val="28"/>
        </w:rPr>
        <w:t>S</w:t>
      </w:r>
      <w:r w:rsidR="00D10D6D" w:rsidRPr="00267741">
        <w:rPr>
          <w:sz w:val="28"/>
          <w:szCs w:val="28"/>
        </w:rPr>
        <w:t>1-</w:t>
      </w:r>
      <w:r w:rsidR="003C79CE" w:rsidRPr="00267741">
        <w:rPr>
          <w:sz w:val="28"/>
          <w:szCs w:val="28"/>
        </w:rPr>
        <w:t>S</w:t>
      </w:r>
      <w:r w:rsidR="00D10D6D" w:rsidRPr="00267741">
        <w:rPr>
          <w:sz w:val="28"/>
          <w:szCs w:val="28"/>
        </w:rPr>
        <w:t>4</w:t>
      </w:r>
    </w:p>
    <w:p w14:paraId="7F63FA26" w14:textId="77777777" w:rsidR="00EE653A" w:rsidRPr="00EE653A" w:rsidRDefault="00EE653A" w:rsidP="00EE653A"/>
    <w:p w14:paraId="1688E20D" w14:textId="7462D207" w:rsidR="00AC3F8F" w:rsidRDefault="00A95DE3" w:rsidP="00AC3F8F">
      <w:pPr>
        <w:pStyle w:val="Caption"/>
        <w:keepNext/>
      </w:pPr>
      <w:bookmarkStart w:id="0" w:name="_Ref116650761"/>
      <w:bookmarkStart w:id="1" w:name="_Ref116650747"/>
      <w:r>
        <w:t>Table</w:t>
      </w:r>
      <w:r w:rsidRPr="00A95DE3">
        <w:t xml:space="preserve"> S</w:t>
      </w:r>
      <w:r w:rsidR="00B30A32">
        <w:fldChar w:fldCharType="begin"/>
      </w:r>
      <w:r w:rsidR="00B30A32">
        <w:instrText xml:space="preserve"> SEQ Supplementary_Table \* ARABIC </w:instrText>
      </w:r>
      <w:r w:rsidR="00B30A32">
        <w:fldChar w:fldCharType="separate"/>
      </w:r>
      <w:r w:rsidR="00541F3A">
        <w:rPr>
          <w:noProof/>
        </w:rPr>
        <w:t>1</w:t>
      </w:r>
      <w:r w:rsidR="00B30A32">
        <w:rPr>
          <w:noProof/>
        </w:rPr>
        <w:fldChar w:fldCharType="end"/>
      </w:r>
      <w:bookmarkEnd w:id="0"/>
      <w:r w:rsidR="00AC3F8F">
        <w:t>:</w:t>
      </w:r>
      <w:r w:rsidR="00AC3F8F" w:rsidRPr="00AC3F8F">
        <w:rPr>
          <w:rFonts w:cs="Times New Roman"/>
        </w:rPr>
        <w:t xml:space="preserve"> </w:t>
      </w:r>
      <w:r w:rsidR="00AC3F8F" w:rsidRPr="009D20E1">
        <w:rPr>
          <w:rFonts w:cs="Times New Roman"/>
        </w:rPr>
        <w:t>Summary of median diversity and clade properties.</w:t>
      </w:r>
      <w:bookmarkEnd w:id="1"/>
    </w:p>
    <w:tbl>
      <w:tblPr>
        <w:tblStyle w:val="PlainTable5"/>
        <w:tblW w:w="9634" w:type="dxa"/>
        <w:tblLook w:val="04A0" w:firstRow="1" w:lastRow="0" w:firstColumn="1" w:lastColumn="0" w:noHBand="0" w:noVBand="1"/>
      </w:tblPr>
      <w:tblGrid>
        <w:gridCol w:w="2180"/>
        <w:gridCol w:w="1580"/>
        <w:gridCol w:w="1261"/>
        <w:gridCol w:w="1180"/>
        <w:gridCol w:w="1260"/>
        <w:gridCol w:w="1194"/>
        <w:gridCol w:w="1220"/>
      </w:tblGrid>
      <w:tr w:rsidR="00425ECF" w:rsidRPr="009D20E1" w14:paraId="1BAD5A68" w14:textId="77777777" w:rsidTr="001F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4EDFB6EB" w14:textId="77777777" w:rsidR="00425ECF" w:rsidRPr="009D20E1" w:rsidRDefault="00425ECF" w:rsidP="000A7F8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7792697" w14:textId="77777777" w:rsidR="00425ECF" w:rsidRPr="009D20E1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Species richnes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CA6B28" w14:textId="77777777" w:rsidR="00425ECF" w:rsidRPr="009D20E1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Species PD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97DEAEB" w14:textId="77777777" w:rsidR="00425ECF" w:rsidRPr="009D20E1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Species MP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AA3048" w14:textId="77777777" w:rsidR="00425ECF" w:rsidRPr="009D20E1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Population richnes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0B1E1C" w14:textId="77777777" w:rsidR="00425ECF" w:rsidRPr="009D20E1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Population PD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F8EFDDA" w14:textId="77777777" w:rsidR="00425ECF" w:rsidRPr="009D20E1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20E1">
              <w:rPr>
                <w:rFonts w:eastAsia="Times New Roman" w:cs="Times New Roman"/>
                <w:color w:val="000000"/>
                <w:sz w:val="22"/>
                <w:lang w:eastAsia="en-GB"/>
              </w:rPr>
              <w:t>Population MPD</w:t>
            </w:r>
          </w:p>
        </w:tc>
      </w:tr>
      <w:tr w:rsidR="003A0830" w:rsidRPr="003A0830" w14:paraId="1402610E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647202D3" w14:textId="77777777" w:rsidR="003A0830" w:rsidRPr="003A0830" w:rsidRDefault="003A0830" w:rsidP="003A0830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rFonts w:eastAsia="Times New Roman" w:cs="Times New Roman"/>
                <w:color w:val="000000"/>
                <w:sz w:val="22"/>
                <w:lang w:eastAsia="en-GB"/>
              </w:rPr>
              <w:t>Eastern Indo-Pacific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4E33797" w14:textId="5DCA788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BD854A7" w14:textId="6EC7B41D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7226.0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534585E" w14:textId="37ACCDA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742.65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2EF5D9" w14:textId="39FF0F3A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89A6EA9" w14:textId="2E7292B2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.888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794014A" w14:textId="4F5B5659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.6719</w:t>
            </w:r>
          </w:p>
        </w:tc>
      </w:tr>
      <w:tr w:rsidR="003A0830" w:rsidRPr="003A0830" w14:paraId="58D0D821" w14:textId="77777777" w:rsidTr="001F5B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3A522283" w14:textId="77777777" w:rsidR="003A0830" w:rsidRPr="003A0830" w:rsidRDefault="003A0830" w:rsidP="003A0830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rFonts w:eastAsia="Times New Roman" w:cs="Times New Roman"/>
                <w:color w:val="000000"/>
                <w:sz w:val="22"/>
                <w:lang w:eastAsia="en-GB"/>
              </w:rPr>
              <w:t>Tropical Eastern Pacific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C02DFEA" w14:textId="404CC43D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551C88" w14:textId="1BF9ED3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8015.0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D343F15" w14:textId="38F64C50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725.72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64F2E0" w14:textId="62BC8486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3C66B18" w14:textId="0CA2EECC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0.685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E074AE3" w14:textId="2E5D33EC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0.5753</w:t>
            </w:r>
          </w:p>
        </w:tc>
      </w:tr>
      <w:tr w:rsidR="003A0830" w:rsidRPr="003A0830" w14:paraId="7C18F92F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5F0058E1" w14:textId="77777777" w:rsidR="003A0830" w:rsidRPr="003A0830" w:rsidRDefault="003A0830" w:rsidP="003A0830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rFonts w:eastAsia="Times New Roman" w:cs="Times New Roman"/>
                <w:color w:val="000000"/>
                <w:sz w:val="22"/>
                <w:lang w:eastAsia="en-GB"/>
              </w:rPr>
              <w:t>Tropical Atlantic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B5EA959" w14:textId="667CA0E2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9938D9A" w14:textId="472169A2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0897.0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CAC37B7" w14:textId="54ABAE67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731.3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E26176" w14:textId="3654B78B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8C1E0FA" w14:textId="2FD77BCC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0.679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0E0D359" w14:textId="579B2527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7.7609</w:t>
            </w:r>
          </w:p>
        </w:tc>
      </w:tr>
      <w:tr w:rsidR="003A0830" w:rsidRPr="003A0830" w14:paraId="0C672C64" w14:textId="77777777" w:rsidTr="001F5B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651C8A04" w14:textId="77777777" w:rsidR="003A0830" w:rsidRPr="003A0830" w:rsidRDefault="003A0830" w:rsidP="003A0830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rFonts w:eastAsia="Times New Roman" w:cs="Times New Roman"/>
                <w:color w:val="000000"/>
                <w:sz w:val="22"/>
                <w:lang w:eastAsia="en-GB"/>
              </w:rPr>
              <w:t>Western Indo-Pacific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12E7A4BB" w14:textId="2958A7E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BA75547" w14:textId="62C281C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0553.5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D7F593D" w14:textId="102B7555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727.38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8F47D5" w14:textId="4D8BF55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8C3ABF0" w14:textId="28A5DD96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5.870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5A8162A" w14:textId="7485F1AC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8.7944</w:t>
            </w:r>
          </w:p>
        </w:tc>
      </w:tr>
      <w:tr w:rsidR="003A0830" w:rsidRPr="003A0830" w14:paraId="109B8110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6D1EB7B7" w14:textId="77777777" w:rsidR="003A0830" w:rsidRPr="003A0830" w:rsidRDefault="003A0830" w:rsidP="003A0830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rFonts w:eastAsia="Times New Roman" w:cs="Times New Roman"/>
                <w:color w:val="000000"/>
                <w:sz w:val="22"/>
                <w:lang w:eastAsia="en-GB"/>
              </w:rPr>
              <w:t>Central Indo-Pacific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E7ADAF2" w14:textId="66EC6D60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2E4C4E" w14:textId="301DA77D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9777.0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D3236BC" w14:textId="6666B547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721.72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6AA170" w14:textId="394EE72C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7C0290A" w14:textId="6C921B8C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24.988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1F35F4B" w14:textId="3F89C50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A0830">
              <w:rPr>
                <w:sz w:val="22"/>
              </w:rPr>
              <w:t>11.9438</w:t>
            </w:r>
          </w:p>
        </w:tc>
      </w:tr>
      <w:tr w:rsidR="003A0830" w:rsidRPr="003A0830" w14:paraId="231A344A" w14:textId="77777777" w:rsidTr="001F5B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hideMark/>
          </w:tcPr>
          <w:p w14:paraId="38B2FADC" w14:textId="77777777" w:rsidR="003A0830" w:rsidRPr="003A0830" w:rsidRDefault="003A0830" w:rsidP="003A083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lobal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54E9EAA" w14:textId="7E6DD3AC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b/>
                <w:bCs/>
                <w:sz w:val="22"/>
              </w:rPr>
              <w:t>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429CA4E" w14:textId="7CAECC9E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b/>
                <w:bCs/>
                <w:sz w:val="22"/>
              </w:rPr>
              <w:t>16155.5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242F76B" w14:textId="10607ADD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b/>
                <w:bCs/>
                <w:sz w:val="22"/>
              </w:rPr>
              <w:t>1741.65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1A78B2" w14:textId="6472D854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b/>
                <w:bCs/>
                <w:sz w:val="22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89520AE" w14:textId="0BAF84CF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b/>
                <w:bCs/>
                <w:sz w:val="22"/>
              </w:rPr>
              <w:t>35.42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C137FCA" w14:textId="3544D2E4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A0830">
              <w:rPr>
                <w:b/>
                <w:bCs/>
                <w:sz w:val="22"/>
              </w:rPr>
              <w:t>15.8218</w:t>
            </w:r>
          </w:p>
        </w:tc>
      </w:tr>
    </w:tbl>
    <w:p w14:paraId="3F54AE6F" w14:textId="77777777" w:rsidR="00425ECF" w:rsidRPr="003A0830" w:rsidRDefault="00425ECF" w:rsidP="00425ECF">
      <w:pPr>
        <w:pStyle w:val="ListParagraph"/>
        <w:spacing w:line="240" w:lineRule="auto"/>
        <w:rPr>
          <w:rFonts w:cs="Times New Roman"/>
          <w:sz w:val="22"/>
        </w:rPr>
      </w:pPr>
    </w:p>
    <w:tbl>
      <w:tblPr>
        <w:tblStyle w:val="PlainTable5"/>
        <w:tblW w:w="14248" w:type="dxa"/>
        <w:tblLook w:val="04A0" w:firstRow="1" w:lastRow="0" w:firstColumn="1" w:lastColumn="0" w:noHBand="0" w:noVBand="1"/>
      </w:tblPr>
      <w:tblGrid>
        <w:gridCol w:w="2392"/>
        <w:gridCol w:w="1580"/>
        <w:gridCol w:w="1020"/>
        <w:gridCol w:w="1180"/>
        <w:gridCol w:w="1280"/>
        <w:gridCol w:w="1280"/>
        <w:gridCol w:w="1220"/>
        <w:gridCol w:w="1300"/>
        <w:gridCol w:w="1460"/>
        <w:gridCol w:w="1536"/>
      </w:tblGrid>
      <w:tr w:rsidR="00425ECF" w:rsidRPr="003A0830" w14:paraId="6598ABF6" w14:textId="77777777" w:rsidTr="00396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2" w:type="dxa"/>
            <w:shd w:val="clear" w:color="auto" w:fill="auto"/>
            <w:noWrap/>
            <w:hideMark/>
          </w:tcPr>
          <w:p w14:paraId="2EB4B0F7" w14:textId="77777777" w:rsidR="00425ECF" w:rsidRPr="003A0830" w:rsidRDefault="00425ECF" w:rsidP="000A7F82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Region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4F5C8FF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Species rang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42CD39A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Thermal evenness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6BE832E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Thermal diversity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5BB3315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Competitive evennes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9A38F63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Competitive diversity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2C08BE0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Mean species richne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C2F216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Weighted endemism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4CDE413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Species turnover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29B37B94" w14:textId="77777777" w:rsidR="00425ECF" w:rsidRPr="003A0830" w:rsidRDefault="00425ECF" w:rsidP="000A7F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Diversification rate</w:t>
            </w:r>
          </w:p>
        </w:tc>
      </w:tr>
      <w:tr w:rsidR="003A0830" w:rsidRPr="003A0830" w14:paraId="567C4D6F" w14:textId="77777777" w:rsidTr="0039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D09FC59" w14:textId="77777777" w:rsidR="003A0830" w:rsidRPr="003A0830" w:rsidRDefault="003A0830" w:rsidP="003A0830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Eastern Indo-Pac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29F19" w14:textId="47024604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4.8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E67D6" w14:textId="18107A1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249FD" w14:textId="547C760C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D7987" w14:textId="5EADAC87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86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C0B62" w14:textId="411004F2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4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D7230" w14:textId="2C7A17E8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3.8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26F22" w14:textId="40A999F9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E4111" w14:textId="11FEC906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32195" w14:textId="2809500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25</w:t>
            </w:r>
          </w:p>
        </w:tc>
      </w:tr>
      <w:tr w:rsidR="003A0830" w:rsidRPr="003A0830" w14:paraId="2090A0D2" w14:textId="77777777" w:rsidTr="003967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9B38259" w14:textId="77777777" w:rsidR="003A0830" w:rsidRPr="003A0830" w:rsidRDefault="003A0830" w:rsidP="003A0830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Tropical Eastern Pac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C872A" w14:textId="668D7510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18.6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A59C1" w14:textId="76AEA7F8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9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238ED" w14:textId="26E5A2C6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EA0A8" w14:textId="37471C83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62E96" w14:textId="0F8AFCB8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61D5D" w14:textId="470E082D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4.8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14FB4" w14:textId="7915D2F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B7AD7" w14:textId="1FF47446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5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46AC3" w14:textId="007FF7C2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22</w:t>
            </w:r>
          </w:p>
        </w:tc>
      </w:tr>
      <w:tr w:rsidR="003A0830" w:rsidRPr="003A0830" w14:paraId="0683A8E8" w14:textId="77777777" w:rsidTr="0039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765401" w14:textId="77777777" w:rsidR="003A0830" w:rsidRPr="003A0830" w:rsidRDefault="003A0830" w:rsidP="003A0830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Tropical Atlant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1A1A6" w14:textId="545E85F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42.98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33DBD" w14:textId="1133A682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44CBB" w14:textId="3B06E8B5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0904E" w14:textId="71B2119F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CC92A" w14:textId="560D9A69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5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AE3F60" w14:textId="33E1C26B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4.5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22E06" w14:textId="639C701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C8873" w14:textId="09EC57C4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9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B8FAD" w14:textId="6950ED96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28</w:t>
            </w:r>
          </w:p>
        </w:tc>
      </w:tr>
      <w:tr w:rsidR="003A0830" w:rsidRPr="003A0830" w14:paraId="763292B8" w14:textId="77777777" w:rsidTr="003967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F38395" w14:textId="77777777" w:rsidR="003A0830" w:rsidRPr="003A0830" w:rsidRDefault="003A0830" w:rsidP="003A0830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Western Indo-Pac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BA08E" w14:textId="7A85098B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47.68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B2E9E" w14:textId="1D64756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1.0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844BB" w14:textId="0B2FA4E2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191E7" w14:textId="380EEDE9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6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707D5" w14:textId="6A463DA1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46A11" w14:textId="4488370A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3.9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5F966" w14:textId="7A5E4903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D9520" w14:textId="141BD107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9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EA2A6" w14:textId="3F45613C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29</w:t>
            </w:r>
          </w:p>
        </w:tc>
      </w:tr>
      <w:tr w:rsidR="003A0830" w:rsidRPr="003A0830" w14:paraId="2BAAAF26" w14:textId="77777777" w:rsidTr="0039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D338393" w14:textId="77777777" w:rsidR="003A0830" w:rsidRPr="003A0830" w:rsidRDefault="003A0830" w:rsidP="003A0830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A0830">
              <w:rPr>
                <w:rFonts w:cs="Times New Roman"/>
                <w:color w:val="000000"/>
                <w:sz w:val="22"/>
              </w:rPr>
              <w:t>Central Indo-Pac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B5315" w14:textId="73797561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145.3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EF457" w14:textId="27752DF1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1.0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091C8" w14:textId="4BBE3811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5A03E" w14:textId="69C04282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9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1244C" w14:textId="7DFC7896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A2CCF" w14:textId="14775723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4.4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5D9B1" w14:textId="347B540C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D22A2" w14:textId="0693BE5B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677B1" w14:textId="59E55AA6" w:rsidR="003A0830" w:rsidRPr="003A0830" w:rsidRDefault="003A0830" w:rsidP="003A08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A0830">
              <w:rPr>
                <w:sz w:val="22"/>
              </w:rPr>
              <w:t>0.0027</w:t>
            </w:r>
          </w:p>
        </w:tc>
      </w:tr>
      <w:tr w:rsidR="003A0830" w:rsidRPr="003A0830" w14:paraId="2F79ED6E" w14:textId="77777777" w:rsidTr="003967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0E035F" w14:textId="77777777" w:rsidR="003A0830" w:rsidRPr="003A0830" w:rsidRDefault="003A0830" w:rsidP="003A083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rFonts w:cs="Times New Roman"/>
                <w:b/>
                <w:bCs/>
                <w:color w:val="00000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420B1" w14:textId="236970C4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111.18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6DD39" w14:textId="704BFF95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1.0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1B304" w14:textId="3D49CA25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D7C17" w14:textId="7888A156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0.9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E5DD0" w14:textId="6C692670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0.0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1DE23" w14:textId="7725BEFD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4.3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3BBEF" w14:textId="348B1902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0.0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D83C8" w14:textId="7B2507C2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0.1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58632" w14:textId="79139A0A" w:rsidR="003A0830" w:rsidRPr="003A0830" w:rsidRDefault="003A0830" w:rsidP="003A08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A0830">
              <w:rPr>
                <w:b/>
                <w:bCs/>
                <w:sz w:val="22"/>
              </w:rPr>
              <w:t>0.0038</w:t>
            </w:r>
          </w:p>
        </w:tc>
      </w:tr>
    </w:tbl>
    <w:p w14:paraId="73965074" w14:textId="77777777" w:rsidR="00425ECF" w:rsidRPr="009D20E1" w:rsidRDefault="00425ECF" w:rsidP="00425ECF">
      <w:pPr>
        <w:rPr>
          <w:rFonts w:cs="Times New Roman"/>
        </w:rPr>
        <w:sectPr w:rsidR="00425ECF" w:rsidRPr="009D20E1" w:rsidSect="00B30A32">
          <w:pgSz w:w="16838" w:h="11906" w:orient="landscape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D20E1">
        <w:rPr>
          <w:rFonts w:cs="Times New Roman"/>
        </w:rPr>
        <w:t xml:space="preserve"> </w:t>
      </w:r>
    </w:p>
    <w:p w14:paraId="707C10C9" w14:textId="794F5E80" w:rsidR="00AC3F8F" w:rsidRDefault="00A95DE3" w:rsidP="00AC3F8F">
      <w:pPr>
        <w:pStyle w:val="Caption"/>
        <w:keepNext/>
      </w:pPr>
      <w:bookmarkStart w:id="2" w:name="_Ref116650809"/>
      <w:r>
        <w:lastRenderedPageBreak/>
        <w:t>Table</w:t>
      </w:r>
      <w:r w:rsidRPr="00A95DE3">
        <w:t xml:space="preserve"> S</w:t>
      </w:r>
      <w:r w:rsidR="00B30A32">
        <w:fldChar w:fldCharType="begin"/>
      </w:r>
      <w:r w:rsidR="00B30A32">
        <w:instrText xml:space="preserve"> SEQ Supplementary_Table \* ARABIC </w:instrText>
      </w:r>
      <w:r w:rsidR="00B30A32">
        <w:fldChar w:fldCharType="separate"/>
      </w:r>
      <w:r w:rsidR="00541F3A">
        <w:rPr>
          <w:noProof/>
        </w:rPr>
        <w:t>2</w:t>
      </w:r>
      <w:r w:rsidR="00B30A32">
        <w:rPr>
          <w:noProof/>
        </w:rPr>
        <w:fldChar w:fldCharType="end"/>
      </w:r>
      <w:bookmarkEnd w:id="2"/>
      <w:r w:rsidR="00AC3F8F">
        <w:t>:</w:t>
      </w:r>
      <w:r w:rsidR="00AC3F8F" w:rsidRPr="00AC3F8F">
        <w:rPr>
          <w:rFonts w:cs="Times New Roman"/>
        </w:rPr>
        <w:t xml:space="preserve"> </w:t>
      </w:r>
      <w:r w:rsidR="00AC3F8F" w:rsidRPr="009D20E1">
        <w:rPr>
          <w:rFonts w:cs="Times New Roman"/>
        </w:rPr>
        <w:t>Summary of multiple linear regression models predicting population-species level continuity using clade properties as predictor variables.</w:t>
      </w:r>
    </w:p>
    <w:tbl>
      <w:tblPr>
        <w:tblStyle w:val="PlainTable5"/>
        <w:tblW w:w="12563" w:type="dxa"/>
        <w:tblLook w:val="04A0" w:firstRow="1" w:lastRow="0" w:firstColumn="1" w:lastColumn="0" w:noHBand="0" w:noVBand="1"/>
      </w:tblPr>
      <w:tblGrid>
        <w:gridCol w:w="2600"/>
        <w:gridCol w:w="1259"/>
        <w:gridCol w:w="1084"/>
        <w:gridCol w:w="978"/>
        <w:gridCol w:w="1259"/>
        <w:gridCol w:w="1084"/>
        <w:gridCol w:w="978"/>
        <w:gridCol w:w="1259"/>
        <w:gridCol w:w="1084"/>
        <w:gridCol w:w="978"/>
      </w:tblGrid>
      <w:tr w:rsidR="00552BA2" w:rsidRPr="009D20E1" w14:paraId="6AD8433A" w14:textId="77777777" w:rsidTr="001F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5D4C5F30" w14:textId="410E98ED" w:rsidR="00552BA2" w:rsidRPr="009D20E1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1B6892">
              <w:t xml:space="preserve"> 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55EC8B5A" w14:textId="6D5A7D0E" w:rsidR="00552BA2" w:rsidRPr="009D20E1" w:rsidRDefault="00552BA2" w:rsidP="00552BA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1B6892">
              <w:t>Richness Continuity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6EAAF082" w14:textId="16E7AD5D" w:rsidR="00552BA2" w:rsidRPr="009D20E1" w:rsidRDefault="00552BA2" w:rsidP="00552BA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1B6892">
              <w:t>PD Continuity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2ED98BE3" w14:textId="04B7E3EF" w:rsidR="00552BA2" w:rsidRPr="009D20E1" w:rsidRDefault="00552BA2" w:rsidP="00552BA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1B6892">
              <w:t>MPD Continuity</w:t>
            </w:r>
          </w:p>
        </w:tc>
      </w:tr>
      <w:tr w:rsidR="00552BA2" w:rsidRPr="009D20E1" w14:paraId="71363730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97F804" w14:textId="0362697C" w:rsidR="00552BA2" w:rsidRPr="009D20E1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1B6892">
              <w:t>Predictors</w:t>
            </w:r>
          </w:p>
        </w:tc>
        <w:tc>
          <w:tcPr>
            <w:tcW w:w="0" w:type="auto"/>
            <w:shd w:val="clear" w:color="auto" w:fill="auto"/>
            <w:hideMark/>
          </w:tcPr>
          <w:p w14:paraId="32127351" w14:textId="41171DEE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Estimates</w:t>
            </w:r>
          </w:p>
        </w:tc>
        <w:tc>
          <w:tcPr>
            <w:tcW w:w="0" w:type="auto"/>
            <w:shd w:val="clear" w:color="auto" w:fill="auto"/>
            <w:hideMark/>
          </w:tcPr>
          <w:p w14:paraId="08DEB74E" w14:textId="7CC56151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Statistic</w:t>
            </w:r>
          </w:p>
        </w:tc>
        <w:tc>
          <w:tcPr>
            <w:tcW w:w="0" w:type="auto"/>
            <w:shd w:val="clear" w:color="auto" w:fill="auto"/>
            <w:hideMark/>
          </w:tcPr>
          <w:p w14:paraId="632AECBF" w14:textId="3A45F24F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p</w:t>
            </w:r>
          </w:p>
        </w:tc>
        <w:tc>
          <w:tcPr>
            <w:tcW w:w="0" w:type="auto"/>
            <w:shd w:val="clear" w:color="auto" w:fill="auto"/>
            <w:hideMark/>
          </w:tcPr>
          <w:p w14:paraId="00C94B2F" w14:textId="0EB79E5A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Estimates</w:t>
            </w:r>
          </w:p>
        </w:tc>
        <w:tc>
          <w:tcPr>
            <w:tcW w:w="0" w:type="auto"/>
            <w:shd w:val="clear" w:color="auto" w:fill="auto"/>
            <w:hideMark/>
          </w:tcPr>
          <w:p w14:paraId="4555FDDA" w14:textId="58E0ACA0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Statistic</w:t>
            </w:r>
          </w:p>
        </w:tc>
        <w:tc>
          <w:tcPr>
            <w:tcW w:w="0" w:type="auto"/>
            <w:shd w:val="clear" w:color="auto" w:fill="auto"/>
            <w:hideMark/>
          </w:tcPr>
          <w:p w14:paraId="0EF85B62" w14:textId="6D5E04D6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p</w:t>
            </w:r>
          </w:p>
        </w:tc>
        <w:tc>
          <w:tcPr>
            <w:tcW w:w="0" w:type="auto"/>
            <w:shd w:val="clear" w:color="auto" w:fill="auto"/>
            <w:hideMark/>
          </w:tcPr>
          <w:p w14:paraId="68D66C9B" w14:textId="6BADEB2F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Estimates</w:t>
            </w:r>
          </w:p>
        </w:tc>
        <w:tc>
          <w:tcPr>
            <w:tcW w:w="0" w:type="auto"/>
            <w:shd w:val="clear" w:color="auto" w:fill="auto"/>
            <w:hideMark/>
          </w:tcPr>
          <w:p w14:paraId="05116462" w14:textId="2E8A4018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Statistic</w:t>
            </w:r>
          </w:p>
        </w:tc>
        <w:tc>
          <w:tcPr>
            <w:tcW w:w="0" w:type="auto"/>
            <w:shd w:val="clear" w:color="auto" w:fill="auto"/>
            <w:hideMark/>
          </w:tcPr>
          <w:p w14:paraId="0744B090" w14:textId="3CAE8B4E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1B6892">
              <w:t>p</w:t>
            </w:r>
          </w:p>
        </w:tc>
      </w:tr>
      <w:tr w:rsidR="00552BA2" w:rsidRPr="009D20E1" w14:paraId="302A3746" w14:textId="77777777" w:rsidTr="001F5BC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F01317" w14:textId="4A9A5DC2" w:rsidR="00552BA2" w:rsidRPr="009D20E1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1B6892">
              <w:t>(Intercept)</w:t>
            </w:r>
          </w:p>
        </w:tc>
        <w:tc>
          <w:tcPr>
            <w:tcW w:w="0" w:type="auto"/>
            <w:shd w:val="clear" w:color="auto" w:fill="auto"/>
            <w:hideMark/>
          </w:tcPr>
          <w:p w14:paraId="60192D80" w14:textId="1E37E19C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6.82</w:t>
            </w:r>
          </w:p>
        </w:tc>
        <w:tc>
          <w:tcPr>
            <w:tcW w:w="0" w:type="auto"/>
            <w:shd w:val="clear" w:color="auto" w:fill="auto"/>
            <w:hideMark/>
          </w:tcPr>
          <w:p w14:paraId="40F360AA" w14:textId="2F4A2C23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21.85</w:t>
            </w:r>
          </w:p>
        </w:tc>
        <w:tc>
          <w:tcPr>
            <w:tcW w:w="0" w:type="auto"/>
            <w:shd w:val="clear" w:color="auto" w:fill="auto"/>
            <w:hideMark/>
          </w:tcPr>
          <w:p w14:paraId="53D03971" w14:textId="56DB0A52" w:rsidR="00552BA2" w:rsidRPr="00552BA2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76387C2A" w14:textId="0BE6EDE6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7.74</w:t>
            </w:r>
          </w:p>
        </w:tc>
        <w:tc>
          <w:tcPr>
            <w:tcW w:w="0" w:type="auto"/>
            <w:shd w:val="clear" w:color="auto" w:fill="auto"/>
            <w:hideMark/>
          </w:tcPr>
          <w:p w14:paraId="70004879" w14:textId="234EDEEB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34.70</w:t>
            </w:r>
          </w:p>
        </w:tc>
        <w:tc>
          <w:tcPr>
            <w:tcW w:w="0" w:type="auto"/>
            <w:shd w:val="clear" w:color="auto" w:fill="auto"/>
            <w:hideMark/>
          </w:tcPr>
          <w:p w14:paraId="55E9357A" w14:textId="2E9675D2" w:rsidR="00552BA2" w:rsidRPr="00552BA2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6EB57C55" w14:textId="029B0200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7.62</w:t>
            </w:r>
          </w:p>
        </w:tc>
        <w:tc>
          <w:tcPr>
            <w:tcW w:w="0" w:type="auto"/>
            <w:shd w:val="clear" w:color="auto" w:fill="auto"/>
            <w:hideMark/>
          </w:tcPr>
          <w:p w14:paraId="436FC21D" w14:textId="4A4920D5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52.09</w:t>
            </w:r>
          </w:p>
        </w:tc>
        <w:tc>
          <w:tcPr>
            <w:tcW w:w="0" w:type="auto"/>
            <w:shd w:val="clear" w:color="auto" w:fill="auto"/>
            <w:hideMark/>
          </w:tcPr>
          <w:p w14:paraId="3176A87B" w14:textId="5019A195" w:rsidR="00552BA2" w:rsidRPr="00552BA2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</w:tr>
      <w:tr w:rsidR="00552BA2" w:rsidRPr="009D20E1" w14:paraId="67BA4117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9741EF" w14:textId="21611E36" w:rsidR="00552BA2" w:rsidRPr="009D20E1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1B6892">
              <w:t>Dispersal range</w:t>
            </w:r>
          </w:p>
        </w:tc>
        <w:tc>
          <w:tcPr>
            <w:tcW w:w="0" w:type="auto"/>
            <w:shd w:val="clear" w:color="auto" w:fill="auto"/>
            <w:hideMark/>
          </w:tcPr>
          <w:p w14:paraId="6BC94EEE" w14:textId="569EDAEC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53</w:t>
            </w:r>
          </w:p>
        </w:tc>
        <w:tc>
          <w:tcPr>
            <w:tcW w:w="0" w:type="auto"/>
            <w:shd w:val="clear" w:color="auto" w:fill="auto"/>
            <w:hideMark/>
          </w:tcPr>
          <w:p w14:paraId="24E5E9E3" w14:textId="13791E35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17.67</w:t>
            </w:r>
          </w:p>
        </w:tc>
        <w:tc>
          <w:tcPr>
            <w:tcW w:w="0" w:type="auto"/>
            <w:shd w:val="clear" w:color="auto" w:fill="auto"/>
            <w:hideMark/>
          </w:tcPr>
          <w:p w14:paraId="234A72D2" w14:textId="19CBD345" w:rsidR="00552BA2" w:rsidRPr="00552BA2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7A23B575" w14:textId="0AF66331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41</w:t>
            </w:r>
          </w:p>
        </w:tc>
        <w:tc>
          <w:tcPr>
            <w:tcW w:w="0" w:type="auto"/>
            <w:shd w:val="clear" w:color="auto" w:fill="auto"/>
            <w:hideMark/>
          </w:tcPr>
          <w:p w14:paraId="46F53B2C" w14:textId="4B52868A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19.16</w:t>
            </w:r>
          </w:p>
        </w:tc>
        <w:tc>
          <w:tcPr>
            <w:tcW w:w="0" w:type="auto"/>
            <w:shd w:val="clear" w:color="auto" w:fill="auto"/>
            <w:hideMark/>
          </w:tcPr>
          <w:p w14:paraId="48EBCF97" w14:textId="7E735CF9" w:rsidR="00552BA2" w:rsidRPr="00552BA2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1987AE12" w14:textId="0D843D48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06</w:t>
            </w:r>
          </w:p>
        </w:tc>
        <w:tc>
          <w:tcPr>
            <w:tcW w:w="0" w:type="auto"/>
            <w:shd w:val="clear" w:color="auto" w:fill="auto"/>
            <w:hideMark/>
          </w:tcPr>
          <w:p w14:paraId="052DB6B1" w14:textId="3345E1ED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4.37</w:t>
            </w:r>
          </w:p>
        </w:tc>
        <w:tc>
          <w:tcPr>
            <w:tcW w:w="0" w:type="auto"/>
            <w:shd w:val="clear" w:color="auto" w:fill="auto"/>
            <w:hideMark/>
          </w:tcPr>
          <w:p w14:paraId="45C66916" w14:textId="5F2CB625" w:rsidR="00552BA2" w:rsidRPr="00552BA2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</w:tr>
      <w:tr w:rsidR="00552BA2" w:rsidRPr="009D20E1" w14:paraId="023B3DB1" w14:textId="77777777" w:rsidTr="001F5BC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5FEFDC" w14:textId="36002781" w:rsidR="00552BA2" w:rsidRPr="0086366C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86366C">
              <w:t>Speciation threshold</w:t>
            </w:r>
          </w:p>
        </w:tc>
        <w:tc>
          <w:tcPr>
            <w:tcW w:w="0" w:type="auto"/>
            <w:shd w:val="clear" w:color="auto" w:fill="auto"/>
            <w:hideMark/>
          </w:tcPr>
          <w:p w14:paraId="4E81C953" w14:textId="5898FFEF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6366C">
              <w:t>-0.79</w:t>
            </w:r>
          </w:p>
        </w:tc>
        <w:tc>
          <w:tcPr>
            <w:tcW w:w="0" w:type="auto"/>
            <w:shd w:val="clear" w:color="auto" w:fill="auto"/>
            <w:hideMark/>
          </w:tcPr>
          <w:p w14:paraId="64155F79" w14:textId="79C3EC51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6366C">
              <w:t>-23.99</w:t>
            </w:r>
          </w:p>
        </w:tc>
        <w:tc>
          <w:tcPr>
            <w:tcW w:w="0" w:type="auto"/>
            <w:shd w:val="clear" w:color="auto" w:fill="auto"/>
            <w:hideMark/>
          </w:tcPr>
          <w:p w14:paraId="22FC9B7F" w14:textId="7FE57F16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6366C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4FE61840" w14:textId="776C5533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6366C">
              <w:t>-1.20</w:t>
            </w:r>
          </w:p>
        </w:tc>
        <w:tc>
          <w:tcPr>
            <w:tcW w:w="0" w:type="auto"/>
            <w:shd w:val="clear" w:color="auto" w:fill="auto"/>
            <w:hideMark/>
          </w:tcPr>
          <w:p w14:paraId="493D232B" w14:textId="2A9116F6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6366C">
              <w:t>-51.02</w:t>
            </w:r>
          </w:p>
        </w:tc>
        <w:tc>
          <w:tcPr>
            <w:tcW w:w="0" w:type="auto"/>
            <w:shd w:val="clear" w:color="auto" w:fill="auto"/>
            <w:hideMark/>
          </w:tcPr>
          <w:p w14:paraId="497B133E" w14:textId="4FF529BF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6366C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119E1D93" w14:textId="7DD91482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6366C">
              <w:t>-1.09</w:t>
            </w:r>
          </w:p>
        </w:tc>
        <w:tc>
          <w:tcPr>
            <w:tcW w:w="0" w:type="auto"/>
            <w:shd w:val="clear" w:color="auto" w:fill="auto"/>
            <w:hideMark/>
          </w:tcPr>
          <w:p w14:paraId="79E14107" w14:textId="4604E06E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86366C">
              <w:t>-70.52</w:t>
            </w:r>
          </w:p>
        </w:tc>
        <w:tc>
          <w:tcPr>
            <w:tcW w:w="0" w:type="auto"/>
            <w:shd w:val="clear" w:color="auto" w:fill="auto"/>
            <w:hideMark/>
          </w:tcPr>
          <w:p w14:paraId="5188A553" w14:textId="04A7D400" w:rsidR="00552BA2" w:rsidRPr="0086366C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86366C">
              <w:rPr>
                <w:b/>
                <w:bCs/>
              </w:rPr>
              <w:t>&lt;0.001</w:t>
            </w:r>
          </w:p>
        </w:tc>
      </w:tr>
      <w:tr w:rsidR="00552BA2" w:rsidRPr="009D20E1" w14:paraId="5F742B32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BA6F4A" w14:textId="0B3604E7" w:rsidR="00552BA2" w:rsidRPr="009D20E1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1B6892">
              <w:t>Thermal optimum</w:t>
            </w:r>
          </w:p>
        </w:tc>
        <w:tc>
          <w:tcPr>
            <w:tcW w:w="0" w:type="auto"/>
            <w:shd w:val="clear" w:color="auto" w:fill="auto"/>
            <w:hideMark/>
          </w:tcPr>
          <w:p w14:paraId="4C4C485F" w14:textId="2CD7980B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07</w:t>
            </w:r>
          </w:p>
        </w:tc>
        <w:tc>
          <w:tcPr>
            <w:tcW w:w="0" w:type="auto"/>
            <w:shd w:val="clear" w:color="auto" w:fill="auto"/>
            <w:hideMark/>
          </w:tcPr>
          <w:p w14:paraId="258130DE" w14:textId="5E594375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2.69</w:t>
            </w:r>
          </w:p>
        </w:tc>
        <w:tc>
          <w:tcPr>
            <w:tcW w:w="0" w:type="auto"/>
            <w:shd w:val="clear" w:color="auto" w:fill="auto"/>
            <w:hideMark/>
          </w:tcPr>
          <w:p w14:paraId="683C6BA5" w14:textId="7041CADF" w:rsidR="00552BA2" w:rsidRPr="00552BA2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0.007</w:t>
            </w:r>
          </w:p>
        </w:tc>
        <w:tc>
          <w:tcPr>
            <w:tcW w:w="0" w:type="auto"/>
            <w:shd w:val="clear" w:color="auto" w:fill="auto"/>
            <w:hideMark/>
          </w:tcPr>
          <w:p w14:paraId="70FA7F37" w14:textId="46171CC5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11</w:t>
            </w:r>
          </w:p>
        </w:tc>
        <w:tc>
          <w:tcPr>
            <w:tcW w:w="0" w:type="auto"/>
            <w:shd w:val="clear" w:color="auto" w:fill="auto"/>
            <w:hideMark/>
          </w:tcPr>
          <w:p w14:paraId="54EF5EDC" w14:textId="4106F3F6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5.67</w:t>
            </w:r>
          </w:p>
        </w:tc>
        <w:tc>
          <w:tcPr>
            <w:tcW w:w="0" w:type="auto"/>
            <w:shd w:val="clear" w:color="auto" w:fill="auto"/>
            <w:hideMark/>
          </w:tcPr>
          <w:p w14:paraId="7E16FDC0" w14:textId="5807E17F" w:rsidR="00552BA2" w:rsidRPr="00552BA2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311BB2A" w14:textId="4162AE43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10</w:t>
            </w:r>
          </w:p>
        </w:tc>
        <w:tc>
          <w:tcPr>
            <w:tcW w:w="0" w:type="auto"/>
            <w:shd w:val="clear" w:color="auto" w:fill="auto"/>
            <w:hideMark/>
          </w:tcPr>
          <w:p w14:paraId="6A462361" w14:textId="01C4141D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8.23</w:t>
            </w:r>
          </w:p>
        </w:tc>
        <w:tc>
          <w:tcPr>
            <w:tcW w:w="0" w:type="auto"/>
            <w:shd w:val="clear" w:color="auto" w:fill="auto"/>
            <w:hideMark/>
          </w:tcPr>
          <w:p w14:paraId="1FC83A60" w14:textId="5A4452DB" w:rsidR="00552BA2" w:rsidRPr="00552BA2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</w:tr>
      <w:tr w:rsidR="00552BA2" w:rsidRPr="009D20E1" w14:paraId="5B355F6B" w14:textId="77777777" w:rsidTr="001F5BC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AA1175" w14:textId="443A6514" w:rsidR="00552BA2" w:rsidRPr="009D20E1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1B6892">
              <w:t>Competitive niche size</w:t>
            </w:r>
          </w:p>
        </w:tc>
        <w:tc>
          <w:tcPr>
            <w:tcW w:w="0" w:type="auto"/>
            <w:shd w:val="clear" w:color="auto" w:fill="auto"/>
            <w:hideMark/>
          </w:tcPr>
          <w:p w14:paraId="456C6562" w14:textId="527BCA9A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41</w:t>
            </w:r>
          </w:p>
        </w:tc>
        <w:tc>
          <w:tcPr>
            <w:tcW w:w="0" w:type="auto"/>
            <w:shd w:val="clear" w:color="auto" w:fill="auto"/>
            <w:hideMark/>
          </w:tcPr>
          <w:p w14:paraId="6A7A3D10" w14:textId="2B0714B1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16.35</w:t>
            </w:r>
          </w:p>
        </w:tc>
        <w:tc>
          <w:tcPr>
            <w:tcW w:w="0" w:type="auto"/>
            <w:shd w:val="clear" w:color="auto" w:fill="auto"/>
            <w:hideMark/>
          </w:tcPr>
          <w:p w14:paraId="6E856E32" w14:textId="3C40E9CA" w:rsidR="00552BA2" w:rsidRPr="00552BA2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0FE156C6" w14:textId="71025FA3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0.26</w:t>
            </w:r>
          </w:p>
        </w:tc>
        <w:tc>
          <w:tcPr>
            <w:tcW w:w="0" w:type="auto"/>
            <w:shd w:val="clear" w:color="auto" w:fill="auto"/>
            <w:hideMark/>
          </w:tcPr>
          <w:p w14:paraId="52CA9EE7" w14:textId="5FF4A0DC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-14.71</w:t>
            </w:r>
          </w:p>
        </w:tc>
        <w:tc>
          <w:tcPr>
            <w:tcW w:w="0" w:type="auto"/>
            <w:shd w:val="clear" w:color="auto" w:fill="auto"/>
            <w:hideMark/>
          </w:tcPr>
          <w:p w14:paraId="423EEDDE" w14:textId="1CBE23B6" w:rsidR="00552BA2" w:rsidRPr="00552BA2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552BA2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03383159" w14:textId="456CB816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C9D2B0" w14:textId="76DEFBF4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2A47BFC" w14:textId="6374C948" w:rsidR="00552BA2" w:rsidRPr="009D20E1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552BA2" w:rsidRPr="009D20E1" w14:paraId="00C03540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9A62CA" w14:textId="3EF4A390" w:rsidR="00552BA2" w:rsidRPr="00203BDB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203BDB">
              <w:t>Initial abundance</w:t>
            </w:r>
          </w:p>
        </w:tc>
        <w:tc>
          <w:tcPr>
            <w:tcW w:w="0" w:type="auto"/>
            <w:shd w:val="clear" w:color="auto" w:fill="auto"/>
            <w:hideMark/>
          </w:tcPr>
          <w:p w14:paraId="22CCADD6" w14:textId="4A339E42" w:rsidR="00552BA2" w:rsidRPr="00203BDB" w:rsidRDefault="00552BA2" w:rsidP="00552B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0.30</w:t>
            </w:r>
          </w:p>
        </w:tc>
        <w:tc>
          <w:tcPr>
            <w:tcW w:w="0" w:type="auto"/>
            <w:shd w:val="clear" w:color="auto" w:fill="auto"/>
            <w:hideMark/>
          </w:tcPr>
          <w:p w14:paraId="2135A50A" w14:textId="394B26BD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11.84</w:t>
            </w:r>
          </w:p>
        </w:tc>
        <w:tc>
          <w:tcPr>
            <w:tcW w:w="0" w:type="auto"/>
            <w:shd w:val="clear" w:color="auto" w:fill="auto"/>
            <w:hideMark/>
          </w:tcPr>
          <w:p w14:paraId="22093040" w14:textId="1319F58F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203BDB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58CC2E4" w14:textId="7A836E96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0.18</w:t>
            </w:r>
          </w:p>
        </w:tc>
        <w:tc>
          <w:tcPr>
            <w:tcW w:w="0" w:type="auto"/>
            <w:shd w:val="clear" w:color="auto" w:fill="auto"/>
            <w:hideMark/>
          </w:tcPr>
          <w:p w14:paraId="141D9526" w14:textId="06DBCAFF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9.87</w:t>
            </w:r>
          </w:p>
        </w:tc>
        <w:tc>
          <w:tcPr>
            <w:tcW w:w="0" w:type="auto"/>
            <w:shd w:val="clear" w:color="auto" w:fill="auto"/>
            <w:hideMark/>
          </w:tcPr>
          <w:p w14:paraId="4DEF90FF" w14:textId="6A97C855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203BDB">
              <w:rPr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7A9A5755" w14:textId="388BBF02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-0.04</w:t>
            </w:r>
          </w:p>
        </w:tc>
        <w:tc>
          <w:tcPr>
            <w:tcW w:w="0" w:type="auto"/>
            <w:shd w:val="clear" w:color="auto" w:fill="auto"/>
            <w:hideMark/>
          </w:tcPr>
          <w:p w14:paraId="0E1549C6" w14:textId="71FF173D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-3.11</w:t>
            </w:r>
          </w:p>
        </w:tc>
        <w:tc>
          <w:tcPr>
            <w:tcW w:w="0" w:type="auto"/>
            <w:shd w:val="clear" w:color="auto" w:fill="auto"/>
            <w:hideMark/>
          </w:tcPr>
          <w:p w14:paraId="61BBE800" w14:textId="36AB6806" w:rsidR="00552BA2" w:rsidRPr="00203BDB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203BDB">
              <w:rPr>
                <w:b/>
                <w:bCs/>
              </w:rPr>
              <w:t>0.002</w:t>
            </w:r>
          </w:p>
        </w:tc>
      </w:tr>
      <w:tr w:rsidR="00552BA2" w:rsidRPr="009D20E1" w14:paraId="66C22716" w14:textId="77777777" w:rsidTr="001F5BC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C78548" w14:textId="073438A9" w:rsidR="00552BA2" w:rsidRPr="00203BDB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203BDB">
              <w:t>Observations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4950FB5D" w14:textId="19854AD5" w:rsidR="00552BA2" w:rsidRPr="00203BDB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1540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42C80CC8" w14:textId="457B710D" w:rsidR="00552BA2" w:rsidRPr="00203BDB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1540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0F9F2103" w14:textId="22E9668E" w:rsidR="00552BA2" w:rsidRPr="00203BDB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03BDB">
              <w:t>1540</w:t>
            </w:r>
          </w:p>
        </w:tc>
      </w:tr>
      <w:tr w:rsidR="00552BA2" w:rsidRPr="009D20E1" w14:paraId="598C86B7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625D45" w14:textId="554F7B73" w:rsidR="00552BA2" w:rsidRPr="009D20E1" w:rsidRDefault="00552BA2" w:rsidP="00552BA2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1B6892">
              <w:t>R2 / R2 adjusted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75A0F794" w14:textId="5B2A2A46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0.348 / 0.346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3B46EEF6" w14:textId="7886D079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0.660 / 0.659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2B4A397F" w14:textId="6A56C8FD" w:rsidR="00552BA2" w:rsidRPr="009D20E1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1B6892">
              <w:t>0.827 / 0.826</w:t>
            </w:r>
          </w:p>
        </w:tc>
      </w:tr>
    </w:tbl>
    <w:p w14:paraId="7F19028D" w14:textId="77777777" w:rsidR="00425ECF" w:rsidRPr="009D20E1" w:rsidRDefault="00425ECF" w:rsidP="00425ECF">
      <w:pPr>
        <w:rPr>
          <w:rFonts w:cs="Times New Roman"/>
        </w:rPr>
      </w:pPr>
    </w:p>
    <w:p w14:paraId="7D83E6E3" w14:textId="77777777" w:rsidR="00425ECF" w:rsidRPr="009D20E1" w:rsidRDefault="00425ECF" w:rsidP="00425ECF">
      <w:pPr>
        <w:rPr>
          <w:rFonts w:cs="Times New Roman"/>
        </w:rPr>
      </w:pPr>
    </w:p>
    <w:p w14:paraId="483D827C" w14:textId="77777777" w:rsidR="00425ECF" w:rsidRPr="009D20E1" w:rsidRDefault="00425ECF" w:rsidP="00425ECF">
      <w:pPr>
        <w:rPr>
          <w:rFonts w:cs="Times New Roman"/>
        </w:rPr>
        <w:sectPr w:rsidR="00425ECF" w:rsidRPr="009D20E1" w:rsidSect="00B30A32">
          <w:pgSz w:w="16838" w:h="11906" w:orient="landscape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E7AE417" w14:textId="0245437E" w:rsidR="00AC3F8F" w:rsidRDefault="00A95DE3" w:rsidP="00AC3F8F">
      <w:pPr>
        <w:pStyle w:val="Caption"/>
        <w:keepNext/>
      </w:pPr>
      <w:bookmarkStart w:id="3" w:name="_Ref116650896"/>
      <w:r>
        <w:lastRenderedPageBreak/>
        <w:t>Table</w:t>
      </w:r>
      <w:r w:rsidRPr="00A95DE3">
        <w:t xml:space="preserve"> S</w:t>
      </w:r>
      <w:r w:rsidR="00B30A32">
        <w:fldChar w:fldCharType="begin"/>
      </w:r>
      <w:r w:rsidR="00B30A32">
        <w:instrText xml:space="preserve"> SEQ Supplementary_Table \* ARABIC </w:instrText>
      </w:r>
      <w:r w:rsidR="00B30A32">
        <w:fldChar w:fldCharType="separate"/>
      </w:r>
      <w:r w:rsidR="00541F3A">
        <w:rPr>
          <w:noProof/>
        </w:rPr>
        <w:t>3</w:t>
      </w:r>
      <w:r w:rsidR="00B30A32">
        <w:rPr>
          <w:noProof/>
        </w:rPr>
        <w:fldChar w:fldCharType="end"/>
      </w:r>
      <w:bookmarkEnd w:id="3"/>
      <w:r w:rsidR="00AC3F8F">
        <w:t>:</w:t>
      </w:r>
      <w:r w:rsidR="00AC3F8F" w:rsidRPr="00AC3F8F">
        <w:rPr>
          <w:rFonts w:cs="Times New Roman"/>
        </w:rPr>
        <w:t xml:space="preserve"> </w:t>
      </w:r>
      <w:r w:rsidR="00AC3F8F" w:rsidRPr="009D20E1">
        <w:rPr>
          <w:rFonts w:cs="Times New Roman"/>
        </w:rPr>
        <w:t xml:space="preserve">Correlation values between diversity continuity metrics and clade properties. p-values have been </w:t>
      </w:r>
      <w:r w:rsidR="00AC3F8F">
        <w:rPr>
          <w:rFonts w:cs="Times New Roman"/>
        </w:rPr>
        <w:t>B</w:t>
      </w:r>
      <w:r w:rsidR="00AC3F8F" w:rsidRPr="009D20E1">
        <w:rPr>
          <w:rFonts w:cs="Times New Roman"/>
        </w:rPr>
        <w:t>onferroni corrected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16"/>
        <w:gridCol w:w="999"/>
        <w:gridCol w:w="2177"/>
        <w:gridCol w:w="2318"/>
      </w:tblGrid>
      <w:tr w:rsidR="00425ECF" w:rsidRPr="00A34599" w14:paraId="66CA6F2E" w14:textId="77777777" w:rsidTr="001F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shd w:val="clear" w:color="auto" w:fill="auto"/>
            <w:hideMark/>
          </w:tcPr>
          <w:p w14:paraId="3CA37BA0" w14:textId="77777777" w:rsidR="00425ECF" w:rsidRPr="00A34599" w:rsidRDefault="00425ECF" w:rsidP="000A7F8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rFonts w:eastAsia="Times New Roman" w:cs="Times New Roman"/>
                <w:b/>
                <w:bCs/>
                <w:sz w:val="22"/>
              </w:rPr>
              <w:t>r values</w:t>
            </w:r>
          </w:p>
        </w:tc>
      </w:tr>
      <w:tr w:rsidR="00552BA2" w:rsidRPr="00A34599" w14:paraId="3EB80243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18318A" w14:textId="412DCCD5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A34599">
              <w:rPr>
                <w:sz w:val="22"/>
              </w:rPr>
              <w:t>Trait</w:t>
            </w:r>
          </w:p>
        </w:tc>
        <w:tc>
          <w:tcPr>
            <w:tcW w:w="0" w:type="auto"/>
            <w:shd w:val="clear" w:color="auto" w:fill="auto"/>
            <w:hideMark/>
          </w:tcPr>
          <w:p w14:paraId="5E3188AC" w14:textId="4F647BCF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A34599">
              <w:rPr>
                <w:i/>
                <w:iCs/>
                <w:sz w:val="22"/>
              </w:rPr>
              <w:t>Richness</w:t>
            </w:r>
          </w:p>
        </w:tc>
        <w:tc>
          <w:tcPr>
            <w:tcW w:w="0" w:type="auto"/>
            <w:shd w:val="clear" w:color="auto" w:fill="auto"/>
            <w:hideMark/>
          </w:tcPr>
          <w:p w14:paraId="2D550CF8" w14:textId="0068322D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A34599">
              <w:rPr>
                <w:i/>
                <w:iCs/>
                <w:sz w:val="22"/>
              </w:rPr>
              <w:t>Phylogenetic</w:t>
            </w:r>
            <w:r w:rsidR="00A34599" w:rsidRPr="00A34599">
              <w:rPr>
                <w:i/>
                <w:iCs/>
                <w:sz w:val="22"/>
              </w:rPr>
              <w:t xml:space="preserve"> </w:t>
            </w:r>
            <w:r w:rsidRPr="00A34599">
              <w:rPr>
                <w:i/>
                <w:iCs/>
                <w:sz w:val="22"/>
              </w:rPr>
              <w:t>diversity</w:t>
            </w:r>
          </w:p>
        </w:tc>
        <w:tc>
          <w:tcPr>
            <w:tcW w:w="0" w:type="auto"/>
            <w:shd w:val="clear" w:color="auto" w:fill="auto"/>
            <w:hideMark/>
          </w:tcPr>
          <w:p w14:paraId="32DF61CF" w14:textId="3A7F0B9E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A34599">
              <w:rPr>
                <w:i/>
                <w:iCs/>
                <w:sz w:val="22"/>
              </w:rPr>
              <w:t>Mean</w:t>
            </w:r>
            <w:r w:rsidR="00A34599" w:rsidRPr="00A34599">
              <w:rPr>
                <w:i/>
                <w:iCs/>
                <w:sz w:val="22"/>
              </w:rPr>
              <w:t xml:space="preserve"> </w:t>
            </w:r>
            <w:r w:rsidRPr="00A34599">
              <w:rPr>
                <w:i/>
                <w:iCs/>
                <w:sz w:val="22"/>
              </w:rPr>
              <w:t>pairwise</w:t>
            </w:r>
            <w:r w:rsidR="00A34599" w:rsidRPr="00A34599">
              <w:rPr>
                <w:i/>
                <w:iCs/>
                <w:sz w:val="22"/>
              </w:rPr>
              <w:t xml:space="preserve"> </w:t>
            </w:r>
            <w:r w:rsidRPr="00A34599">
              <w:rPr>
                <w:i/>
                <w:iCs/>
                <w:sz w:val="22"/>
              </w:rPr>
              <w:t>distance</w:t>
            </w:r>
          </w:p>
        </w:tc>
      </w:tr>
      <w:tr w:rsidR="00552BA2" w:rsidRPr="00A34599" w14:paraId="71C75A72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3BA9CB" w14:textId="173C004E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Species range</w:t>
            </w:r>
          </w:p>
        </w:tc>
        <w:tc>
          <w:tcPr>
            <w:tcW w:w="0" w:type="auto"/>
            <w:shd w:val="clear" w:color="auto" w:fill="auto"/>
            <w:hideMark/>
          </w:tcPr>
          <w:p w14:paraId="6FEDA856" w14:textId="1FCCA696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14</w:t>
            </w:r>
          </w:p>
        </w:tc>
        <w:tc>
          <w:tcPr>
            <w:tcW w:w="0" w:type="auto"/>
            <w:shd w:val="clear" w:color="auto" w:fill="auto"/>
            <w:hideMark/>
          </w:tcPr>
          <w:p w14:paraId="0B5FD20C" w14:textId="184B261D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15</w:t>
            </w:r>
          </w:p>
        </w:tc>
        <w:tc>
          <w:tcPr>
            <w:tcW w:w="0" w:type="auto"/>
            <w:shd w:val="clear" w:color="auto" w:fill="auto"/>
            <w:hideMark/>
          </w:tcPr>
          <w:p w14:paraId="7609D1ED" w14:textId="60C7AEBE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00</w:t>
            </w:r>
          </w:p>
        </w:tc>
      </w:tr>
      <w:tr w:rsidR="00552BA2" w:rsidRPr="00A34599" w14:paraId="0842ADC5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E5B03E" w14:textId="577D423B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Thermal evenness</w:t>
            </w:r>
          </w:p>
        </w:tc>
        <w:tc>
          <w:tcPr>
            <w:tcW w:w="0" w:type="auto"/>
            <w:shd w:val="clear" w:color="auto" w:fill="auto"/>
            <w:hideMark/>
          </w:tcPr>
          <w:p w14:paraId="11A6F27F" w14:textId="12FB31FC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47</w:t>
            </w:r>
          </w:p>
        </w:tc>
        <w:tc>
          <w:tcPr>
            <w:tcW w:w="0" w:type="auto"/>
            <w:shd w:val="clear" w:color="auto" w:fill="auto"/>
            <w:hideMark/>
          </w:tcPr>
          <w:p w14:paraId="4CB1BFE9" w14:textId="64A9DDE2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42</w:t>
            </w:r>
          </w:p>
        </w:tc>
        <w:tc>
          <w:tcPr>
            <w:tcW w:w="0" w:type="auto"/>
            <w:shd w:val="clear" w:color="auto" w:fill="auto"/>
            <w:hideMark/>
          </w:tcPr>
          <w:p w14:paraId="5A1C3C50" w14:textId="4114159E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17</w:t>
            </w:r>
          </w:p>
        </w:tc>
      </w:tr>
      <w:tr w:rsidR="00552BA2" w:rsidRPr="00A34599" w14:paraId="56558A71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1116D7" w14:textId="790C9074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Thermal diversity</w:t>
            </w:r>
          </w:p>
        </w:tc>
        <w:tc>
          <w:tcPr>
            <w:tcW w:w="0" w:type="auto"/>
            <w:shd w:val="clear" w:color="auto" w:fill="auto"/>
            <w:hideMark/>
          </w:tcPr>
          <w:p w14:paraId="07A5F965" w14:textId="35BD8FAB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hideMark/>
          </w:tcPr>
          <w:p w14:paraId="055D4F85" w14:textId="03BDA8B7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hideMark/>
          </w:tcPr>
          <w:p w14:paraId="67C0464B" w14:textId="3AA0300E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04</w:t>
            </w:r>
          </w:p>
        </w:tc>
      </w:tr>
      <w:tr w:rsidR="00552BA2" w:rsidRPr="00A34599" w14:paraId="5F186DF1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ACF575" w14:textId="42A33110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Competitive evenness</w:t>
            </w:r>
          </w:p>
        </w:tc>
        <w:tc>
          <w:tcPr>
            <w:tcW w:w="0" w:type="auto"/>
            <w:shd w:val="clear" w:color="auto" w:fill="auto"/>
            <w:hideMark/>
          </w:tcPr>
          <w:p w14:paraId="48514C44" w14:textId="0FB43034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49</w:t>
            </w:r>
          </w:p>
        </w:tc>
        <w:tc>
          <w:tcPr>
            <w:tcW w:w="0" w:type="auto"/>
            <w:shd w:val="clear" w:color="auto" w:fill="auto"/>
            <w:hideMark/>
          </w:tcPr>
          <w:p w14:paraId="71E7A078" w14:textId="2B54F95A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48</w:t>
            </w:r>
          </w:p>
        </w:tc>
        <w:tc>
          <w:tcPr>
            <w:tcW w:w="0" w:type="auto"/>
            <w:shd w:val="clear" w:color="auto" w:fill="auto"/>
            <w:hideMark/>
          </w:tcPr>
          <w:p w14:paraId="5E041EA4" w14:textId="6342AC9D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26</w:t>
            </w:r>
          </w:p>
        </w:tc>
      </w:tr>
      <w:tr w:rsidR="00552BA2" w:rsidRPr="00A34599" w14:paraId="3F4647F2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3E93C3" w14:textId="5E4A1D62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Competitive diversity</w:t>
            </w:r>
          </w:p>
        </w:tc>
        <w:tc>
          <w:tcPr>
            <w:tcW w:w="0" w:type="auto"/>
            <w:shd w:val="clear" w:color="auto" w:fill="auto"/>
            <w:hideMark/>
          </w:tcPr>
          <w:p w14:paraId="46B7782E" w14:textId="714CD9D6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42</w:t>
            </w:r>
          </w:p>
        </w:tc>
        <w:tc>
          <w:tcPr>
            <w:tcW w:w="0" w:type="auto"/>
            <w:shd w:val="clear" w:color="auto" w:fill="auto"/>
            <w:hideMark/>
          </w:tcPr>
          <w:p w14:paraId="078A5C79" w14:textId="40154C87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hideMark/>
          </w:tcPr>
          <w:p w14:paraId="620A46AD" w14:textId="1DA93825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27</w:t>
            </w:r>
          </w:p>
        </w:tc>
      </w:tr>
      <w:tr w:rsidR="00552BA2" w:rsidRPr="00A34599" w14:paraId="2E5526E6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42D460" w14:textId="29F6BBFB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Weighted endemism</w:t>
            </w:r>
          </w:p>
        </w:tc>
        <w:tc>
          <w:tcPr>
            <w:tcW w:w="0" w:type="auto"/>
            <w:shd w:val="clear" w:color="auto" w:fill="auto"/>
            <w:hideMark/>
          </w:tcPr>
          <w:p w14:paraId="4CDA28F6" w14:textId="1556F996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hideMark/>
          </w:tcPr>
          <w:p w14:paraId="68624725" w14:textId="6D8C585A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hideMark/>
          </w:tcPr>
          <w:p w14:paraId="1D505838" w14:textId="2568E677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09</w:t>
            </w:r>
          </w:p>
        </w:tc>
      </w:tr>
      <w:tr w:rsidR="00552BA2" w:rsidRPr="00A34599" w14:paraId="677E519A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C21522" w14:textId="6C57245C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Species turnover</w:t>
            </w:r>
          </w:p>
        </w:tc>
        <w:tc>
          <w:tcPr>
            <w:tcW w:w="0" w:type="auto"/>
            <w:shd w:val="clear" w:color="auto" w:fill="auto"/>
            <w:hideMark/>
          </w:tcPr>
          <w:p w14:paraId="17B16915" w14:textId="2B3468CF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33</w:t>
            </w:r>
          </w:p>
        </w:tc>
        <w:tc>
          <w:tcPr>
            <w:tcW w:w="0" w:type="auto"/>
            <w:shd w:val="clear" w:color="auto" w:fill="auto"/>
            <w:hideMark/>
          </w:tcPr>
          <w:p w14:paraId="0C191928" w14:textId="2EBBC233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78</w:t>
            </w:r>
          </w:p>
        </w:tc>
        <w:tc>
          <w:tcPr>
            <w:tcW w:w="0" w:type="auto"/>
            <w:shd w:val="clear" w:color="auto" w:fill="auto"/>
            <w:hideMark/>
          </w:tcPr>
          <w:p w14:paraId="39E6D4CB" w14:textId="06CF8364" w:rsidR="00552BA2" w:rsidRPr="00A34599" w:rsidRDefault="00552BA2" w:rsidP="00552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86</w:t>
            </w:r>
          </w:p>
        </w:tc>
      </w:tr>
      <w:tr w:rsidR="00552BA2" w:rsidRPr="00A34599" w14:paraId="480233DC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0D6353" w14:textId="57273D8B" w:rsidR="00552BA2" w:rsidRPr="00A34599" w:rsidRDefault="00552BA2" w:rsidP="00552BA2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Diversification rate</w:t>
            </w:r>
          </w:p>
        </w:tc>
        <w:tc>
          <w:tcPr>
            <w:tcW w:w="0" w:type="auto"/>
            <w:shd w:val="clear" w:color="auto" w:fill="auto"/>
            <w:hideMark/>
          </w:tcPr>
          <w:p w14:paraId="40A853F3" w14:textId="636E5CF5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hideMark/>
          </w:tcPr>
          <w:p w14:paraId="14A9613B" w14:textId="0AF2102C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-0.05</w:t>
            </w:r>
          </w:p>
        </w:tc>
        <w:tc>
          <w:tcPr>
            <w:tcW w:w="0" w:type="auto"/>
            <w:shd w:val="clear" w:color="auto" w:fill="auto"/>
            <w:hideMark/>
          </w:tcPr>
          <w:p w14:paraId="4103C0A4" w14:textId="0ECD70C3" w:rsidR="00552BA2" w:rsidRPr="00A34599" w:rsidRDefault="00552BA2" w:rsidP="00552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0.01</w:t>
            </w:r>
          </w:p>
        </w:tc>
      </w:tr>
    </w:tbl>
    <w:p w14:paraId="178C686C" w14:textId="77777777" w:rsidR="00425ECF" w:rsidRPr="00A34599" w:rsidRDefault="00425ECF" w:rsidP="00425ECF">
      <w:pPr>
        <w:pStyle w:val="NormalWeb"/>
        <w:rPr>
          <w:sz w:val="22"/>
          <w:szCs w:val="22"/>
        </w:rPr>
      </w:pPr>
      <w:r w:rsidRPr="00A34599">
        <w:rPr>
          <w:sz w:val="22"/>
          <w:szCs w:val="22"/>
        </w:rPr>
        <w:t> 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16"/>
        <w:gridCol w:w="999"/>
        <w:gridCol w:w="2177"/>
        <w:gridCol w:w="2318"/>
      </w:tblGrid>
      <w:tr w:rsidR="00425ECF" w:rsidRPr="00A34599" w14:paraId="0087A822" w14:textId="77777777" w:rsidTr="001F5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shd w:val="clear" w:color="auto" w:fill="auto"/>
            <w:hideMark/>
          </w:tcPr>
          <w:p w14:paraId="008EC77D" w14:textId="77777777" w:rsidR="00425ECF" w:rsidRPr="00A34599" w:rsidRDefault="00425ECF" w:rsidP="000A7F8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rFonts w:eastAsia="Times New Roman" w:cs="Times New Roman"/>
                <w:b/>
                <w:bCs/>
                <w:sz w:val="22"/>
              </w:rPr>
              <w:t>p values</w:t>
            </w:r>
          </w:p>
        </w:tc>
      </w:tr>
      <w:tr w:rsidR="00A34599" w:rsidRPr="00A34599" w14:paraId="1D6168BB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49C9C9" w14:textId="75A3A2FD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i w:val="0"/>
                <w:iCs w:val="0"/>
                <w:sz w:val="22"/>
              </w:rPr>
            </w:pPr>
            <w:r w:rsidRPr="00A34599">
              <w:rPr>
                <w:sz w:val="22"/>
              </w:rPr>
              <w:t>Trait</w:t>
            </w:r>
          </w:p>
        </w:tc>
        <w:tc>
          <w:tcPr>
            <w:tcW w:w="0" w:type="auto"/>
            <w:shd w:val="clear" w:color="auto" w:fill="auto"/>
            <w:hideMark/>
          </w:tcPr>
          <w:p w14:paraId="7CCF1A83" w14:textId="1277DFB5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A34599">
              <w:rPr>
                <w:i/>
                <w:iCs/>
                <w:sz w:val="22"/>
              </w:rPr>
              <w:t>Richness</w:t>
            </w:r>
          </w:p>
        </w:tc>
        <w:tc>
          <w:tcPr>
            <w:tcW w:w="0" w:type="auto"/>
            <w:shd w:val="clear" w:color="auto" w:fill="auto"/>
            <w:hideMark/>
          </w:tcPr>
          <w:p w14:paraId="30391A3D" w14:textId="3803F8F2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A34599">
              <w:rPr>
                <w:i/>
                <w:iCs/>
                <w:sz w:val="22"/>
              </w:rPr>
              <w:t>Phylogenetic diversity</w:t>
            </w:r>
          </w:p>
        </w:tc>
        <w:tc>
          <w:tcPr>
            <w:tcW w:w="0" w:type="auto"/>
            <w:shd w:val="clear" w:color="auto" w:fill="auto"/>
            <w:hideMark/>
          </w:tcPr>
          <w:p w14:paraId="19B05960" w14:textId="4BE7604D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</w:rPr>
            </w:pPr>
            <w:r w:rsidRPr="00A34599">
              <w:rPr>
                <w:i/>
                <w:iCs/>
                <w:sz w:val="22"/>
              </w:rPr>
              <w:t>Mean pairwise distance</w:t>
            </w:r>
          </w:p>
        </w:tc>
      </w:tr>
      <w:tr w:rsidR="00A34599" w:rsidRPr="00A34599" w14:paraId="0693499A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FB91E5" w14:textId="6C9943B3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Species range</w:t>
            </w:r>
          </w:p>
        </w:tc>
        <w:tc>
          <w:tcPr>
            <w:tcW w:w="0" w:type="auto"/>
            <w:shd w:val="clear" w:color="auto" w:fill="auto"/>
            <w:hideMark/>
          </w:tcPr>
          <w:p w14:paraId="1A18CE5E" w14:textId="467E6FB4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44B1AD43" w14:textId="66537D5E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6F50B742" w14:textId="34D24AFA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47.</w:t>
            </w:r>
            <w:r w:rsidRPr="008C2B02">
              <w:rPr>
                <w:sz w:val="22"/>
              </w:rPr>
              <w:t>41</w:t>
            </w:r>
          </w:p>
        </w:tc>
      </w:tr>
      <w:tr w:rsidR="00A34599" w:rsidRPr="00A34599" w14:paraId="208A6CE8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7B5EB4" w14:textId="5FC70035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Thermal evenness</w:t>
            </w:r>
          </w:p>
        </w:tc>
        <w:tc>
          <w:tcPr>
            <w:tcW w:w="0" w:type="auto"/>
            <w:shd w:val="clear" w:color="auto" w:fill="auto"/>
            <w:hideMark/>
          </w:tcPr>
          <w:p w14:paraId="26ECFD5A" w14:textId="2AA54ADB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6CC036FD" w14:textId="775C8351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250A8B30" w14:textId="6D0F640C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</w:tr>
      <w:tr w:rsidR="00A34599" w:rsidRPr="00A34599" w14:paraId="501C134D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980CA28" w14:textId="396100C1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Thermal diversity</w:t>
            </w:r>
          </w:p>
        </w:tc>
        <w:tc>
          <w:tcPr>
            <w:tcW w:w="0" w:type="auto"/>
            <w:shd w:val="clear" w:color="auto" w:fill="auto"/>
            <w:hideMark/>
          </w:tcPr>
          <w:p w14:paraId="5CD8647B" w14:textId="580F9B71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74939793" w14:textId="31AABD1E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5D2ADAE3" w14:textId="138ABC6C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4.83</w:t>
            </w:r>
          </w:p>
        </w:tc>
      </w:tr>
      <w:tr w:rsidR="00A34599" w:rsidRPr="00A34599" w14:paraId="564EC98C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01D4CD5" w14:textId="4661D3FF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Competitive evenness</w:t>
            </w:r>
          </w:p>
        </w:tc>
        <w:tc>
          <w:tcPr>
            <w:tcW w:w="0" w:type="auto"/>
            <w:shd w:val="clear" w:color="auto" w:fill="auto"/>
            <w:hideMark/>
          </w:tcPr>
          <w:p w14:paraId="5F197BBE" w14:textId="7A764B6B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6FAD053B" w14:textId="356B5010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5BAEA723" w14:textId="0E7B29EC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</w:tr>
      <w:tr w:rsidR="00A34599" w:rsidRPr="00A34599" w14:paraId="345C300F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96E5EA" w14:textId="7FEF93F6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Competitive diversity</w:t>
            </w:r>
          </w:p>
        </w:tc>
        <w:tc>
          <w:tcPr>
            <w:tcW w:w="0" w:type="auto"/>
            <w:shd w:val="clear" w:color="auto" w:fill="auto"/>
            <w:hideMark/>
          </w:tcPr>
          <w:p w14:paraId="62FF049E" w14:textId="5FE686DB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6C610D98" w14:textId="3DAB5A0F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62536525" w14:textId="3CDEAEBE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</w:tr>
      <w:tr w:rsidR="00A34599" w:rsidRPr="00A34599" w14:paraId="2D535D8E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AC6D57" w14:textId="1C02F67B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Weighted endemism</w:t>
            </w:r>
          </w:p>
        </w:tc>
        <w:tc>
          <w:tcPr>
            <w:tcW w:w="0" w:type="auto"/>
            <w:shd w:val="clear" w:color="auto" w:fill="auto"/>
            <w:hideMark/>
          </w:tcPr>
          <w:p w14:paraId="24EB7DCC" w14:textId="4E53A010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7945B0C1" w14:textId="518747AE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hideMark/>
          </w:tcPr>
          <w:p w14:paraId="019ADE6B" w14:textId="1ED3F06D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3</w:t>
            </w:r>
          </w:p>
        </w:tc>
      </w:tr>
      <w:tr w:rsidR="00A34599" w:rsidRPr="00A34599" w14:paraId="47605959" w14:textId="77777777" w:rsidTr="001F5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38CA47" w14:textId="033580CC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Species turnover</w:t>
            </w:r>
          </w:p>
        </w:tc>
        <w:tc>
          <w:tcPr>
            <w:tcW w:w="0" w:type="auto"/>
            <w:shd w:val="clear" w:color="auto" w:fill="auto"/>
            <w:hideMark/>
          </w:tcPr>
          <w:p w14:paraId="07B50C41" w14:textId="6D07C13B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47A3DE9F" w14:textId="00086BA1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74A05EC3" w14:textId="007FAAEB" w:rsidR="00A34599" w:rsidRPr="00A34599" w:rsidRDefault="00A34599" w:rsidP="00A345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</w:tr>
      <w:tr w:rsidR="00A34599" w:rsidRPr="00A34599" w14:paraId="241F00AB" w14:textId="77777777" w:rsidTr="001F5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508492" w14:textId="1282F8D8" w:rsidR="00A34599" w:rsidRPr="00A34599" w:rsidRDefault="00A34599" w:rsidP="00A34599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Diversification rate</w:t>
            </w:r>
          </w:p>
        </w:tc>
        <w:tc>
          <w:tcPr>
            <w:tcW w:w="0" w:type="auto"/>
            <w:shd w:val="clear" w:color="auto" w:fill="auto"/>
            <w:hideMark/>
          </w:tcPr>
          <w:p w14:paraId="69FABBB0" w14:textId="702D961D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</w:rPr>
            </w:pPr>
            <w:r w:rsidRPr="00A34599">
              <w:rPr>
                <w:b/>
                <w:bCs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hideMark/>
          </w:tcPr>
          <w:p w14:paraId="52FF494B" w14:textId="274E7695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1.75</w:t>
            </w:r>
          </w:p>
        </w:tc>
        <w:tc>
          <w:tcPr>
            <w:tcW w:w="0" w:type="auto"/>
            <w:shd w:val="clear" w:color="auto" w:fill="auto"/>
            <w:hideMark/>
          </w:tcPr>
          <w:p w14:paraId="26ABB3D7" w14:textId="02F59F8E" w:rsidR="00A34599" w:rsidRPr="00A34599" w:rsidRDefault="00A34599" w:rsidP="00A345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A34599">
              <w:rPr>
                <w:sz w:val="22"/>
              </w:rPr>
              <w:t>34.04</w:t>
            </w:r>
          </w:p>
        </w:tc>
      </w:tr>
    </w:tbl>
    <w:p w14:paraId="5469777D" w14:textId="77777777" w:rsidR="00425ECF" w:rsidRPr="009D20E1" w:rsidRDefault="00425ECF" w:rsidP="00425ECF">
      <w:pPr>
        <w:rPr>
          <w:rFonts w:eastAsia="Times New Roman" w:cs="Times New Roman"/>
          <w:sz w:val="22"/>
        </w:rPr>
      </w:pPr>
    </w:p>
    <w:p w14:paraId="6D19C84E" w14:textId="77777777" w:rsidR="00425ECF" w:rsidRPr="009D20E1" w:rsidRDefault="00425ECF" w:rsidP="00425ECF">
      <w:pPr>
        <w:rPr>
          <w:rFonts w:cs="Times New Roman"/>
        </w:rPr>
        <w:sectPr w:rsidR="00425ECF" w:rsidRPr="009D20E1" w:rsidSect="00053FEE">
          <w:pgSz w:w="12240" w:h="15840" w:code="1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3BFD964" w14:textId="4F47B770" w:rsidR="00AC3F8F" w:rsidRDefault="00A95DE3" w:rsidP="00AC3F8F">
      <w:pPr>
        <w:pStyle w:val="Caption"/>
        <w:keepNext/>
      </w:pPr>
      <w:bookmarkStart w:id="4" w:name="_Ref116650928"/>
      <w:r>
        <w:lastRenderedPageBreak/>
        <w:t>Table</w:t>
      </w:r>
      <w:r w:rsidRPr="00A95DE3">
        <w:t xml:space="preserve"> S</w:t>
      </w:r>
      <w:r w:rsidR="00B30A32">
        <w:fldChar w:fldCharType="begin"/>
      </w:r>
      <w:r w:rsidR="00B30A32">
        <w:instrText xml:space="preserve"> SEQ Supplementary_Table \* ARABIC </w:instrText>
      </w:r>
      <w:r w:rsidR="00B30A32">
        <w:fldChar w:fldCharType="separate"/>
      </w:r>
      <w:r w:rsidR="00541F3A">
        <w:rPr>
          <w:noProof/>
        </w:rPr>
        <w:t>4</w:t>
      </w:r>
      <w:r w:rsidR="00B30A32">
        <w:rPr>
          <w:noProof/>
        </w:rPr>
        <w:fldChar w:fldCharType="end"/>
      </w:r>
      <w:bookmarkEnd w:id="4"/>
      <w:r w:rsidR="00AC3F8F">
        <w:t>:</w:t>
      </w:r>
      <w:r w:rsidR="00AC3F8F" w:rsidRPr="00AC3F8F">
        <w:rPr>
          <w:rFonts w:cs="Times New Roman"/>
        </w:rPr>
        <w:t xml:space="preserve"> </w:t>
      </w:r>
      <w:r w:rsidR="00AC3F8F" w:rsidRPr="009D20E1">
        <w:rPr>
          <w:rFonts w:cs="Times New Roman"/>
        </w:rPr>
        <w:t>Table of PCA contributions to each variable corresponding to visualisation in</w:t>
      </w:r>
      <w:r w:rsidR="00A34599">
        <w:rPr>
          <w:rFonts w:cs="Times New Roman"/>
        </w:rPr>
        <w:t xml:space="preserve"> Figure 4b-d</w:t>
      </w:r>
      <w:r w:rsidR="00AC3F8F" w:rsidRPr="009D20E1">
        <w:rPr>
          <w:rFonts w:cs="Times New Roman"/>
        </w:rPr>
        <w:t>.</w:t>
      </w:r>
    </w:p>
    <w:tbl>
      <w:tblPr>
        <w:tblW w:w="11180" w:type="dxa"/>
        <w:tblLook w:val="04A0" w:firstRow="1" w:lastRow="0" w:firstColumn="1" w:lastColumn="0" w:noHBand="0" w:noVBand="1"/>
      </w:tblPr>
      <w:tblGrid>
        <w:gridCol w:w="2300"/>
        <w:gridCol w:w="1480"/>
        <w:gridCol w:w="1480"/>
        <w:gridCol w:w="1480"/>
        <w:gridCol w:w="1480"/>
        <w:gridCol w:w="1480"/>
        <w:gridCol w:w="1480"/>
      </w:tblGrid>
      <w:tr w:rsidR="00425ECF" w:rsidRPr="009D20E1" w14:paraId="0734CE20" w14:textId="77777777" w:rsidTr="001F5BCC">
        <w:trPr>
          <w:trHeight w:val="324"/>
        </w:trPr>
        <w:tc>
          <w:tcPr>
            <w:tcW w:w="2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7076B8" w14:textId="77777777" w:rsidR="00425ECF" w:rsidRPr="00A34599" w:rsidRDefault="00425ECF" w:rsidP="000A7F8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87175B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Richness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97E5D5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PD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590C2D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MPD</w:t>
            </w:r>
          </w:p>
        </w:tc>
      </w:tr>
      <w:tr w:rsidR="00425ECF" w:rsidRPr="009D20E1" w14:paraId="00B8D552" w14:textId="77777777" w:rsidTr="001F5BCC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D468CF" w14:textId="77777777" w:rsidR="00425ECF" w:rsidRPr="00A34599" w:rsidRDefault="00425ECF" w:rsidP="000A7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color w:val="000000"/>
                <w:sz w:val="22"/>
                <w:lang w:eastAsia="en-GB"/>
              </w:rPr>
              <w:t>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961A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sz w:val="22"/>
                <w:lang w:eastAsia="en-GB"/>
              </w:rPr>
              <w:t>Component 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5988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sz w:val="22"/>
                <w:lang w:eastAsia="en-GB"/>
              </w:rPr>
              <w:t>Component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9A6F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sz w:val="22"/>
                <w:lang w:eastAsia="en-GB"/>
              </w:rPr>
              <w:t>Component 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80F8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sz w:val="22"/>
                <w:lang w:eastAsia="en-GB"/>
              </w:rPr>
              <w:t>Component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9278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sz w:val="22"/>
                <w:lang w:eastAsia="en-GB"/>
              </w:rPr>
              <w:t>Component 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E069" w14:textId="77777777" w:rsidR="00425ECF" w:rsidRPr="00A34599" w:rsidRDefault="00425ECF" w:rsidP="000A7F8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sz w:val="22"/>
                <w:lang w:eastAsia="en-GB"/>
              </w:rPr>
              <w:t>Component 2</w:t>
            </w:r>
          </w:p>
        </w:tc>
      </w:tr>
      <w:tr w:rsidR="008225B7" w:rsidRPr="009D20E1" w14:paraId="416CB4D1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DC4E9B" w14:textId="77777777" w:rsidR="008225B7" w:rsidRPr="00A34599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Continu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06368" w14:textId="0BE69C21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7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25C94" w14:textId="0BC39999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9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684C4" w14:textId="3EFC0EA1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6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155E" w14:textId="6E8B5316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25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07988" w14:textId="762D7C0F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3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3540F" w14:textId="15E4707D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27.54</w:t>
            </w:r>
          </w:p>
        </w:tc>
      </w:tr>
      <w:tr w:rsidR="008225B7" w:rsidRPr="009D20E1" w14:paraId="7CADEFD5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618906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pecies ran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26F83" w14:textId="0ACB0202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8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CE79C" w14:textId="32C9444A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6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E0F2F" w14:textId="6C1C0323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8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94ACD" w14:textId="72B5B010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0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744F" w14:textId="08ABC89D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F2BC" w14:textId="301A5C86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4.63</w:t>
            </w:r>
          </w:p>
        </w:tc>
      </w:tr>
      <w:tr w:rsidR="008225B7" w:rsidRPr="009D20E1" w14:paraId="67ED3BB4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D6C0E8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Thermal even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347F1" w14:textId="33E8DC8D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4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C337" w14:textId="523A9EDD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E695" w14:textId="3D0481C1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3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8E31" w14:textId="269BE53D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99C8" w14:textId="361B083C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23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D7F66" w14:textId="1511C511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00</w:t>
            </w:r>
          </w:p>
        </w:tc>
      </w:tr>
      <w:tr w:rsidR="008225B7" w:rsidRPr="009D20E1" w14:paraId="137FDCF1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184574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Thermal divers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3D8C" w14:textId="06240498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12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EE57F" w14:textId="20BDF033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1779" w14:textId="75C64C3E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12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4ABD" w14:textId="533C48A1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BD69B" w14:textId="589F1AA1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2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B6A6" w14:textId="6936FC5A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07</w:t>
            </w:r>
          </w:p>
        </w:tc>
      </w:tr>
      <w:tr w:rsidR="008225B7" w:rsidRPr="009D20E1" w14:paraId="46E75EC1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4BCCD7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Competitive even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E0BEE" w14:textId="78FCFB90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4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C694D" w14:textId="1FD804E1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07F86" w14:textId="0793E887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4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8F546" w14:textId="18472D4F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3DBE" w14:textId="19E43770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24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B8E85" w14:textId="2FD5CE1A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89</w:t>
            </w:r>
          </w:p>
        </w:tc>
      </w:tr>
      <w:tr w:rsidR="008225B7" w:rsidRPr="009D20E1" w14:paraId="13CDE9F7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52AF52B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Competitive divers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5168" w14:textId="55F8B770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13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D402" w14:textId="031CF82D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6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004E" w14:textId="47559E5B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14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59749" w14:textId="7AE4B0EF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4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9BB63" w14:textId="05792ED6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3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6A612" w14:textId="32B7FBC7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5.93</w:t>
            </w:r>
          </w:p>
        </w:tc>
      </w:tr>
      <w:tr w:rsidR="008225B7" w:rsidRPr="009D20E1" w14:paraId="08F6A961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957202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Weighted endem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3A94B" w14:textId="31045363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8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271AC" w14:textId="2ABD9416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3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9BA5" w14:textId="5AB624AC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8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2B958" w14:textId="4499A1BE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19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4BD9" w14:textId="3A424002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1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865F" w14:textId="489B2851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12.00</w:t>
            </w:r>
          </w:p>
        </w:tc>
      </w:tr>
      <w:tr w:rsidR="008225B7" w:rsidRPr="009D20E1" w14:paraId="75F54CB6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CCB0EC" w14:textId="77777777" w:rsidR="008225B7" w:rsidRPr="00505338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505338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pecies turnov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40E6" w14:textId="4592DE67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29870" w14:textId="55F6B955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1.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D536" w14:textId="02F301CC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627E5" w14:textId="5DC1C4BE" w:rsidR="008225B7" w:rsidRPr="00505338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05338">
              <w:rPr>
                <w:sz w:val="22"/>
              </w:rPr>
              <w:t>28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56DA2" w14:textId="0CB7AE89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B9D7" w14:textId="51BD2B59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38.93</w:t>
            </w:r>
          </w:p>
        </w:tc>
      </w:tr>
      <w:tr w:rsidR="008225B7" w:rsidRPr="009D20E1" w14:paraId="58507135" w14:textId="77777777" w:rsidTr="003E1375">
        <w:trPr>
          <w:trHeight w:val="312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8CD9A0" w14:textId="77777777" w:rsidR="008225B7" w:rsidRPr="00A34599" w:rsidRDefault="008225B7" w:rsidP="008225B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A34599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Diversification 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C489" w14:textId="6B210DBB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1ADD0" w14:textId="4367161F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5C993" w14:textId="04898310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CB0B" w14:textId="7DF36FD4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3924" w14:textId="417E2259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0F33E" w14:textId="3E35DE8A" w:rsidR="008225B7" w:rsidRPr="008225B7" w:rsidRDefault="008225B7" w:rsidP="008225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225B7">
              <w:rPr>
                <w:sz w:val="22"/>
              </w:rPr>
              <w:t>0.01</w:t>
            </w:r>
          </w:p>
        </w:tc>
      </w:tr>
    </w:tbl>
    <w:p w14:paraId="0DFEC38F" w14:textId="77777777" w:rsidR="00FD72E4" w:rsidRDefault="00FD72E4" w:rsidP="00FD72E4"/>
    <w:sectPr w:rsidR="00FD72E4" w:rsidSect="00B30A32"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A39F9" w14:textId="77777777" w:rsidR="006C53B6" w:rsidRDefault="006C53B6" w:rsidP="00D51633">
      <w:pPr>
        <w:spacing w:after="0" w:line="240" w:lineRule="auto"/>
      </w:pPr>
      <w:r>
        <w:separator/>
      </w:r>
    </w:p>
  </w:endnote>
  <w:endnote w:type="continuationSeparator" w:id="0">
    <w:p w14:paraId="61543722" w14:textId="77777777" w:rsidR="006C53B6" w:rsidRDefault="006C53B6" w:rsidP="00D51633">
      <w:pPr>
        <w:spacing w:after="0" w:line="240" w:lineRule="auto"/>
      </w:pPr>
      <w:r>
        <w:continuationSeparator/>
      </w:r>
    </w:p>
  </w:endnote>
  <w:endnote w:type="continuationNotice" w:id="1">
    <w:p w14:paraId="3C5EB58A" w14:textId="77777777" w:rsidR="006C53B6" w:rsidRDefault="006C53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EAF2F" w14:textId="77777777" w:rsidR="006C53B6" w:rsidRDefault="006C53B6" w:rsidP="00D51633">
      <w:pPr>
        <w:spacing w:after="0" w:line="240" w:lineRule="auto"/>
      </w:pPr>
      <w:r>
        <w:separator/>
      </w:r>
    </w:p>
  </w:footnote>
  <w:footnote w:type="continuationSeparator" w:id="0">
    <w:p w14:paraId="401CBB2B" w14:textId="77777777" w:rsidR="006C53B6" w:rsidRDefault="006C53B6" w:rsidP="00D51633">
      <w:pPr>
        <w:spacing w:after="0" w:line="240" w:lineRule="auto"/>
      </w:pPr>
      <w:r>
        <w:continuationSeparator/>
      </w:r>
    </w:p>
  </w:footnote>
  <w:footnote w:type="continuationNotice" w:id="1">
    <w:p w14:paraId="5CE3F4F0" w14:textId="77777777" w:rsidR="006C53B6" w:rsidRDefault="006C53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3AE9656"/>
    <w:lvl w:ilvl="0">
      <w:start w:val="1"/>
      <w:numFmt w:val="decimal"/>
      <w:pStyle w:val="ListBulle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64C9E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00CC3856"/>
    <w:multiLevelType w:val="hybridMultilevel"/>
    <w:tmpl w:val="ED68716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E505D0"/>
    <w:multiLevelType w:val="hybridMultilevel"/>
    <w:tmpl w:val="78442F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C1AE1"/>
    <w:multiLevelType w:val="hybridMultilevel"/>
    <w:tmpl w:val="DBE0B28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04225"/>
    <w:multiLevelType w:val="hybridMultilevel"/>
    <w:tmpl w:val="77E4E86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387116"/>
    <w:multiLevelType w:val="hybridMultilevel"/>
    <w:tmpl w:val="58646ED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5B637F"/>
    <w:multiLevelType w:val="hybridMultilevel"/>
    <w:tmpl w:val="AB08D1D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A30E37"/>
    <w:multiLevelType w:val="hybridMultilevel"/>
    <w:tmpl w:val="005642A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A527C7"/>
    <w:multiLevelType w:val="hybridMultilevel"/>
    <w:tmpl w:val="37D439F6"/>
    <w:lvl w:ilvl="0" w:tplc="B80E7B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5F5E08"/>
    <w:multiLevelType w:val="hybridMultilevel"/>
    <w:tmpl w:val="36A48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206401"/>
    <w:multiLevelType w:val="singleLevel"/>
    <w:tmpl w:val="6ED08D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 w15:restartNumberingAfterBreak="0">
    <w:nsid w:val="2AD43BE3"/>
    <w:multiLevelType w:val="hybridMultilevel"/>
    <w:tmpl w:val="559492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C142AE"/>
    <w:multiLevelType w:val="hybridMultilevel"/>
    <w:tmpl w:val="7C321F5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8130CF"/>
    <w:multiLevelType w:val="hybridMultilevel"/>
    <w:tmpl w:val="826AA4E2"/>
    <w:lvl w:ilvl="0" w:tplc="409893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8869EA"/>
    <w:multiLevelType w:val="hybridMultilevel"/>
    <w:tmpl w:val="0AF01B0C"/>
    <w:lvl w:ilvl="0" w:tplc="1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39BD420A"/>
    <w:multiLevelType w:val="hybridMultilevel"/>
    <w:tmpl w:val="90800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B540F8"/>
    <w:multiLevelType w:val="hybridMultilevel"/>
    <w:tmpl w:val="6F268CB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674364"/>
    <w:multiLevelType w:val="hybridMultilevel"/>
    <w:tmpl w:val="3BCEA29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9" w15:restartNumberingAfterBreak="0">
    <w:nsid w:val="41A3406B"/>
    <w:multiLevelType w:val="hybridMultilevel"/>
    <w:tmpl w:val="09903E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A0D7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49672D4E"/>
    <w:multiLevelType w:val="hybridMultilevel"/>
    <w:tmpl w:val="A7E6A13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AC4639"/>
    <w:multiLevelType w:val="hybridMultilevel"/>
    <w:tmpl w:val="92426BB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C047CE"/>
    <w:multiLevelType w:val="hybridMultilevel"/>
    <w:tmpl w:val="978451AA"/>
    <w:lvl w:ilvl="0" w:tplc="DAF8DD9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3F14BC"/>
    <w:multiLevelType w:val="hybridMultilevel"/>
    <w:tmpl w:val="2708B5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0435BB"/>
    <w:multiLevelType w:val="hybridMultilevel"/>
    <w:tmpl w:val="0A12D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F3652B"/>
    <w:multiLevelType w:val="hybridMultilevel"/>
    <w:tmpl w:val="E014E32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5A3022"/>
    <w:multiLevelType w:val="hybridMultilevel"/>
    <w:tmpl w:val="6A04A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B260DB"/>
    <w:multiLevelType w:val="hybridMultilevel"/>
    <w:tmpl w:val="11BA8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A52706"/>
    <w:multiLevelType w:val="hybridMultilevel"/>
    <w:tmpl w:val="7CDA5E3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613808"/>
    <w:multiLevelType w:val="hybridMultilevel"/>
    <w:tmpl w:val="7E18EEB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141368"/>
    <w:multiLevelType w:val="hybridMultilevel"/>
    <w:tmpl w:val="41B0616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7B0CF5"/>
    <w:multiLevelType w:val="hybridMultilevel"/>
    <w:tmpl w:val="A0AC7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8B49EA"/>
    <w:multiLevelType w:val="hybridMultilevel"/>
    <w:tmpl w:val="C144CBE2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E00CF5"/>
    <w:multiLevelType w:val="hybridMultilevel"/>
    <w:tmpl w:val="84BA3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A85DFC"/>
    <w:multiLevelType w:val="hybridMultilevel"/>
    <w:tmpl w:val="CAE07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2679CF"/>
    <w:multiLevelType w:val="hybridMultilevel"/>
    <w:tmpl w:val="87E4B5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C5271D"/>
    <w:multiLevelType w:val="hybridMultilevel"/>
    <w:tmpl w:val="663436D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117302"/>
    <w:multiLevelType w:val="hybridMultilevel"/>
    <w:tmpl w:val="D4B824E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497087"/>
    <w:multiLevelType w:val="hybridMultilevel"/>
    <w:tmpl w:val="50EE4FB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875B5E"/>
    <w:multiLevelType w:val="hybridMultilevel"/>
    <w:tmpl w:val="E7C063F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239577">
    <w:abstractNumId w:val="29"/>
  </w:num>
  <w:num w:numId="2" w16cid:durableId="2060781616">
    <w:abstractNumId w:val="21"/>
  </w:num>
  <w:num w:numId="3" w16cid:durableId="1941335331">
    <w:abstractNumId w:val="38"/>
  </w:num>
  <w:num w:numId="4" w16cid:durableId="168714397">
    <w:abstractNumId w:val="36"/>
  </w:num>
  <w:num w:numId="5" w16cid:durableId="1233002125">
    <w:abstractNumId w:val="6"/>
  </w:num>
  <w:num w:numId="6" w16cid:durableId="1024671685">
    <w:abstractNumId w:val="34"/>
  </w:num>
  <w:num w:numId="7" w16cid:durableId="314068360">
    <w:abstractNumId w:val="22"/>
  </w:num>
  <w:num w:numId="8" w16cid:durableId="1279987872">
    <w:abstractNumId w:val="7"/>
  </w:num>
  <w:num w:numId="9" w16cid:durableId="456607314">
    <w:abstractNumId w:val="31"/>
  </w:num>
  <w:num w:numId="10" w16cid:durableId="897713218">
    <w:abstractNumId w:val="29"/>
  </w:num>
  <w:num w:numId="11" w16cid:durableId="1350136423">
    <w:abstractNumId w:val="21"/>
  </w:num>
  <w:num w:numId="12" w16cid:durableId="1739673247">
    <w:abstractNumId w:val="35"/>
  </w:num>
  <w:num w:numId="13" w16cid:durableId="390664684">
    <w:abstractNumId w:val="33"/>
  </w:num>
  <w:num w:numId="14" w16cid:durableId="889536659">
    <w:abstractNumId w:val="40"/>
  </w:num>
  <w:num w:numId="15" w16cid:durableId="45642857">
    <w:abstractNumId w:val="8"/>
  </w:num>
  <w:num w:numId="16" w16cid:durableId="868567568">
    <w:abstractNumId w:val="11"/>
  </w:num>
  <w:num w:numId="17" w16cid:durableId="355233616">
    <w:abstractNumId w:val="1"/>
  </w:num>
  <w:num w:numId="18" w16cid:durableId="370688345">
    <w:abstractNumId w:val="1"/>
  </w:num>
  <w:num w:numId="19" w16cid:durableId="2101443799">
    <w:abstractNumId w:val="0"/>
  </w:num>
  <w:num w:numId="20" w16cid:durableId="1476949752">
    <w:abstractNumId w:val="0"/>
  </w:num>
  <w:num w:numId="21" w16cid:durableId="1386493373">
    <w:abstractNumId w:val="1"/>
  </w:num>
  <w:num w:numId="22" w16cid:durableId="822477432">
    <w:abstractNumId w:val="0"/>
  </w:num>
  <w:num w:numId="23" w16cid:durableId="2114982510">
    <w:abstractNumId w:val="1"/>
  </w:num>
  <w:num w:numId="24" w16cid:durableId="2093621780">
    <w:abstractNumId w:val="0"/>
  </w:num>
  <w:num w:numId="25" w16cid:durableId="904098856">
    <w:abstractNumId w:val="19"/>
  </w:num>
  <w:num w:numId="26" w16cid:durableId="2052920239">
    <w:abstractNumId w:val="39"/>
  </w:num>
  <w:num w:numId="27" w16cid:durableId="73206213">
    <w:abstractNumId w:val="28"/>
  </w:num>
  <w:num w:numId="28" w16cid:durableId="1720207338">
    <w:abstractNumId w:val="32"/>
  </w:num>
  <w:num w:numId="29" w16cid:durableId="1303585745">
    <w:abstractNumId w:val="16"/>
  </w:num>
  <w:num w:numId="30" w16cid:durableId="692539944">
    <w:abstractNumId w:val="25"/>
  </w:num>
  <w:num w:numId="31" w16cid:durableId="1848865278">
    <w:abstractNumId w:val="10"/>
  </w:num>
  <w:num w:numId="32" w16cid:durableId="430857911">
    <w:abstractNumId w:val="12"/>
  </w:num>
  <w:num w:numId="33" w16cid:durableId="51732145">
    <w:abstractNumId w:val="18"/>
  </w:num>
  <w:num w:numId="34" w16cid:durableId="515460542">
    <w:abstractNumId w:val="20"/>
  </w:num>
  <w:num w:numId="35" w16cid:durableId="444815501">
    <w:abstractNumId w:val="4"/>
  </w:num>
  <w:num w:numId="36" w16cid:durableId="1957829139">
    <w:abstractNumId w:val="2"/>
  </w:num>
  <w:num w:numId="37" w16cid:durableId="292977943">
    <w:abstractNumId w:val="37"/>
  </w:num>
  <w:num w:numId="38" w16cid:durableId="1776317949">
    <w:abstractNumId w:val="23"/>
  </w:num>
  <w:num w:numId="39" w16cid:durableId="730345920">
    <w:abstractNumId w:val="9"/>
  </w:num>
  <w:num w:numId="40" w16cid:durableId="407074398">
    <w:abstractNumId w:val="24"/>
  </w:num>
  <w:num w:numId="41" w16cid:durableId="449396051">
    <w:abstractNumId w:val="5"/>
  </w:num>
  <w:num w:numId="42" w16cid:durableId="622541838">
    <w:abstractNumId w:val="27"/>
  </w:num>
  <w:num w:numId="43" w16cid:durableId="1574006092">
    <w:abstractNumId w:val="30"/>
  </w:num>
  <w:num w:numId="44" w16cid:durableId="1014264319">
    <w:abstractNumId w:val="15"/>
  </w:num>
  <w:num w:numId="45" w16cid:durableId="578446604">
    <w:abstractNumId w:val="26"/>
  </w:num>
  <w:num w:numId="46" w16cid:durableId="1667897307">
    <w:abstractNumId w:val="13"/>
  </w:num>
  <w:num w:numId="47" w16cid:durableId="1384283728">
    <w:abstractNumId w:val="14"/>
  </w:num>
  <w:num w:numId="48" w16cid:durableId="1458377207">
    <w:abstractNumId w:val="17"/>
  </w:num>
  <w:num w:numId="49" w16cid:durableId="9455065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9f02txzrfrelevee55dtrqefawrrsaxfsr&quot;&gt;My EndNote Library&lt;record-ids&gt;&lt;item&gt;1&lt;/item&gt;&lt;item&gt;2&lt;/item&gt;&lt;item&gt;14&lt;/item&gt;&lt;item&gt;15&lt;/item&gt;&lt;item&gt;16&lt;/item&gt;&lt;item&gt;17&lt;/item&gt;&lt;item&gt;21&lt;/item&gt;&lt;item&gt;24&lt;/item&gt;&lt;item&gt;32&lt;/item&gt;&lt;item&gt;33&lt;/item&gt;&lt;item&gt;35&lt;/item&gt;&lt;item&gt;48&lt;/item&gt;&lt;item&gt;51&lt;/item&gt;&lt;item&gt;52&lt;/item&gt;&lt;item&gt;61&lt;/item&gt;&lt;item&gt;64&lt;/item&gt;&lt;item&gt;69&lt;/item&gt;&lt;item&gt;70&lt;/item&gt;&lt;item&gt;71&lt;/item&gt;&lt;item&gt;78&lt;/item&gt;&lt;item&gt;79&lt;/item&gt;&lt;item&gt;80&lt;/item&gt;&lt;item&gt;81&lt;/item&gt;&lt;item&gt;82&lt;/item&gt;&lt;item&gt;88&lt;/item&gt;&lt;item&gt;94&lt;/item&gt;&lt;item&gt;95&lt;/item&gt;&lt;item&gt;97&lt;/item&gt;&lt;item&gt;98&lt;/item&gt;&lt;item&gt;99&lt;/item&gt;&lt;item&gt;100&lt;/item&gt;&lt;item&gt;102&lt;/item&gt;&lt;item&gt;103&lt;/item&gt;&lt;item&gt;105&lt;/item&gt;&lt;item&gt;106&lt;/item&gt;&lt;item&gt;118&lt;/item&gt;&lt;item&gt;126&lt;/item&gt;&lt;item&gt;139&lt;/item&gt;&lt;item&gt;140&lt;/item&gt;&lt;item&gt;141&lt;/item&gt;&lt;item&gt;143&lt;/item&gt;&lt;item&gt;145&lt;/item&gt;&lt;item&gt;147&lt;/item&gt;&lt;item&gt;148&lt;/item&gt;&lt;item&gt;149&lt;/item&gt;&lt;item&gt;150&lt;/item&gt;&lt;item&gt;151&lt;/item&gt;&lt;item&gt;153&lt;/item&gt;&lt;item&gt;157&lt;/item&gt;&lt;item&gt;160&lt;/item&gt;&lt;item&gt;162&lt;/item&gt;&lt;item&gt;171&lt;/item&gt;&lt;item&gt;178&lt;/item&gt;&lt;item&gt;190&lt;/item&gt;&lt;item&gt;193&lt;/item&gt;&lt;item&gt;196&lt;/item&gt;&lt;item&gt;198&lt;/item&gt;&lt;item&gt;199&lt;/item&gt;&lt;item&gt;200&lt;/item&gt;&lt;item&gt;202&lt;/item&gt;&lt;item&gt;203&lt;/item&gt;&lt;item&gt;205&lt;/item&gt;&lt;item&gt;206&lt;/item&gt;&lt;item&gt;208&lt;/item&gt;&lt;item&gt;209&lt;/item&gt;&lt;item&gt;210&lt;/item&gt;&lt;item&gt;211&lt;/item&gt;&lt;item&gt;212&lt;/item&gt;&lt;item&gt;213&lt;/item&gt;&lt;item&gt;215&lt;/item&gt;&lt;item&gt;220&lt;/item&gt;&lt;item&gt;221&lt;/item&gt;&lt;item&gt;222&lt;/item&gt;&lt;item&gt;224&lt;/item&gt;&lt;item&gt;225&lt;/item&gt;&lt;item&gt;230&lt;/item&gt;&lt;item&gt;231&lt;/item&gt;&lt;item&gt;232&lt;/item&gt;&lt;item&gt;233&lt;/item&gt;&lt;item&gt;234&lt;/item&gt;&lt;item&gt;235&lt;/item&gt;&lt;item&gt;236&lt;/item&gt;&lt;item&gt;237&lt;/item&gt;&lt;item&gt;238&lt;/item&gt;&lt;item&gt;246&lt;/item&gt;&lt;item&gt;247&lt;/item&gt;&lt;item&gt;248&lt;/item&gt;&lt;item&gt;277&lt;/item&gt;&lt;item&gt;278&lt;/item&gt;&lt;item&gt;279&lt;/item&gt;&lt;item&gt;280&lt;/item&gt;&lt;item&gt;281&lt;/item&gt;&lt;item&gt;282&lt;/item&gt;&lt;/record-ids&gt;&lt;/item&gt;&lt;/Libraries&gt;"/>
  </w:docVars>
  <w:rsids>
    <w:rsidRoot w:val="00C116B5"/>
    <w:rsid w:val="00000087"/>
    <w:rsid w:val="00000DF6"/>
    <w:rsid w:val="0000244E"/>
    <w:rsid w:val="00002573"/>
    <w:rsid w:val="000028B9"/>
    <w:rsid w:val="00002F8A"/>
    <w:rsid w:val="000030E1"/>
    <w:rsid w:val="000032C1"/>
    <w:rsid w:val="00004B8D"/>
    <w:rsid w:val="00004BAC"/>
    <w:rsid w:val="000052D4"/>
    <w:rsid w:val="00005839"/>
    <w:rsid w:val="000059E8"/>
    <w:rsid w:val="00006533"/>
    <w:rsid w:val="000067C7"/>
    <w:rsid w:val="00006F91"/>
    <w:rsid w:val="0000745E"/>
    <w:rsid w:val="00007B0F"/>
    <w:rsid w:val="00007F0C"/>
    <w:rsid w:val="000102DB"/>
    <w:rsid w:val="00010DD7"/>
    <w:rsid w:val="00011970"/>
    <w:rsid w:val="000130D9"/>
    <w:rsid w:val="0001320C"/>
    <w:rsid w:val="00013AAD"/>
    <w:rsid w:val="00014E07"/>
    <w:rsid w:val="00015508"/>
    <w:rsid w:val="00015777"/>
    <w:rsid w:val="00016B2E"/>
    <w:rsid w:val="00016BDF"/>
    <w:rsid w:val="00016DCC"/>
    <w:rsid w:val="00016E77"/>
    <w:rsid w:val="000173D0"/>
    <w:rsid w:val="00017F78"/>
    <w:rsid w:val="00017F89"/>
    <w:rsid w:val="00020150"/>
    <w:rsid w:val="00020330"/>
    <w:rsid w:val="00020EFC"/>
    <w:rsid w:val="00021199"/>
    <w:rsid w:val="000211D4"/>
    <w:rsid w:val="000215DA"/>
    <w:rsid w:val="00021803"/>
    <w:rsid w:val="00021971"/>
    <w:rsid w:val="00021FF5"/>
    <w:rsid w:val="00022C49"/>
    <w:rsid w:val="00022D28"/>
    <w:rsid w:val="00022F27"/>
    <w:rsid w:val="00023665"/>
    <w:rsid w:val="000238DE"/>
    <w:rsid w:val="00024589"/>
    <w:rsid w:val="000249B4"/>
    <w:rsid w:val="000250F5"/>
    <w:rsid w:val="00025A93"/>
    <w:rsid w:val="0002666D"/>
    <w:rsid w:val="000267BB"/>
    <w:rsid w:val="00026C23"/>
    <w:rsid w:val="00030361"/>
    <w:rsid w:val="00030D5F"/>
    <w:rsid w:val="0003161F"/>
    <w:rsid w:val="00031CA1"/>
    <w:rsid w:val="000330D2"/>
    <w:rsid w:val="00033E55"/>
    <w:rsid w:val="0003433E"/>
    <w:rsid w:val="00034BA6"/>
    <w:rsid w:val="00034C67"/>
    <w:rsid w:val="00035A89"/>
    <w:rsid w:val="00035DC6"/>
    <w:rsid w:val="0003616A"/>
    <w:rsid w:val="00036B56"/>
    <w:rsid w:val="00037D74"/>
    <w:rsid w:val="00037F68"/>
    <w:rsid w:val="0004010F"/>
    <w:rsid w:val="0004061C"/>
    <w:rsid w:val="000418EC"/>
    <w:rsid w:val="0004276C"/>
    <w:rsid w:val="00042D32"/>
    <w:rsid w:val="00042EAE"/>
    <w:rsid w:val="000435FA"/>
    <w:rsid w:val="00043ACD"/>
    <w:rsid w:val="00044097"/>
    <w:rsid w:val="0004428C"/>
    <w:rsid w:val="00044C3A"/>
    <w:rsid w:val="00044F14"/>
    <w:rsid w:val="000451A7"/>
    <w:rsid w:val="00045395"/>
    <w:rsid w:val="000458BE"/>
    <w:rsid w:val="00045B91"/>
    <w:rsid w:val="0004607E"/>
    <w:rsid w:val="00046F0A"/>
    <w:rsid w:val="0004761A"/>
    <w:rsid w:val="00047AD3"/>
    <w:rsid w:val="00047C39"/>
    <w:rsid w:val="00047C4E"/>
    <w:rsid w:val="00047CF7"/>
    <w:rsid w:val="00047DD2"/>
    <w:rsid w:val="0005005D"/>
    <w:rsid w:val="0005090D"/>
    <w:rsid w:val="00050BA0"/>
    <w:rsid w:val="00051481"/>
    <w:rsid w:val="00051C6B"/>
    <w:rsid w:val="00052DA0"/>
    <w:rsid w:val="00052EF5"/>
    <w:rsid w:val="00053FE7"/>
    <w:rsid w:val="00053FEE"/>
    <w:rsid w:val="00054016"/>
    <w:rsid w:val="00054240"/>
    <w:rsid w:val="000546E0"/>
    <w:rsid w:val="00055530"/>
    <w:rsid w:val="00055911"/>
    <w:rsid w:val="00055CA5"/>
    <w:rsid w:val="00055E11"/>
    <w:rsid w:val="000573AB"/>
    <w:rsid w:val="000607AF"/>
    <w:rsid w:val="0006095A"/>
    <w:rsid w:val="00060D45"/>
    <w:rsid w:val="00060EEC"/>
    <w:rsid w:val="00062289"/>
    <w:rsid w:val="00062477"/>
    <w:rsid w:val="00062538"/>
    <w:rsid w:val="0006368D"/>
    <w:rsid w:val="00064060"/>
    <w:rsid w:val="0006642A"/>
    <w:rsid w:val="00066BF8"/>
    <w:rsid w:val="00067024"/>
    <w:rsid w:val="00067549"/>
    <w:rsid w:val="00067923"/>
    <w:rsid w:val="0007001B"/>
    <w:rsid w:val="000702DE"/>
    <w:rsid w:val="00071807"/>
    <w:rsid w:val="000724FF"/>
    <w:rsid w:val="000727ED"/>
    <w:rsid w:val="00073062"/>
    <w:rsid w:val="000730DC"/>
    <w:rsid w:val="0007429C"/>
    <w:rsid w:val="00074700"/>
    <w:rsid w:val="00074899"/>
    <w:rsid w:val="00074BFF"/>
    <w:rsid w:val="000759D2"/>
    <w:rsid w:val="00075A2C"/>
    <w:rsid w:val="00075EF7"/>
    <w:rsid w:val="0007693E"/>
    <w:rsid w:val="0007698D"/>
    <w:rsid w:val="00076B1D"/>
    <w:rsid w:val="00077672"/>
    <w:rsid w:val="00077891"/>
    <w:rsid w:val="00077F2D"/>
    <w:rsid w:val="00080A08"/>
    <w:rsid w:val="00080CF3"/>
    <w:rsid w:val="000810F8"/>
    <w:rsid w:val="00081588"/>
    <w:rsid w:val="00081A7F"/>
    <w:rsid w:val="00081DC1"/>
    <w:rsid w:val="000826B3"/>
    <w:rsid w:val="0008282E"/>
    <w:rsid w:val="000836D8"/>
    <w:rsid w:val="00083939"/>
    <w:rsid w:val="00084298"/>
    <w:rsid w:val="00084702"/>
    <w:rsid w:val="00084A26"/>
    <w:rsid w:val="0008697E"/>
    <w:rsid w:val="00087598"/>
    <w:rsid w:val="00087831"/>
    <w:rsid w:val="00087E1C"/>
    <w:rsid w:val="000904EA"/>
    <w:rsid w:val="00090ED4"/>
    <w:rsid w:val="00091CAB"/>
    <w:rsid w:val="00092002"/>
    <w:rsid w:val="0009224A"/>
    <w:rsid w:val="00092691"/>
    <w:rsid w:val="000926A8"/>
    <w:rsid w:val="00092713"/>
    <w:rsid w:val="00092F93"/>
    <w:rsid w:val="00092FD9"/>
    <w:rsid w:val="00093729"/>
    <w:rsid w:val="00093FE4"/>
    <w:rsid w:val="00094945"/>
    <w:rsid w:val="00094AC5"/>
    <w:rsid w:val="00095409"/>
    <w:rsid w:val="000964D1"/>
    <w:rsid w:val="00097815"/>
    <w:rsid w:val="00097CA7"/>
    <w:rsid w:val="00097E4F"/>
    <w:rsid w:val="000A053D"/>
    <w:rsid w:val="000A0637"/>
    <w:rsid w:val="000A0723"/>
    <w:rsid w:val="000A07F2"/>
    <w:rsid w:val="000A0B0D"/>
    <w:rsid w:val="000A0D8B"/>
    <w:rsid w:val="000A1533"/>
    <w:rsid w:val="000A1C3D"/>
    <w:rsid w:val="000A3BCE"/>
    <w:rsid w:val="000A3CCE"/>
    <w:rsid w:val="000A3FC6"/>
    <w:rsid w:val="000A49AD"/>
    <w:rsid w:val="000A4A6F"/>
    <w:rsid w:val="000A5B04"/>
    <w:rsid w:val="000A5F8D"/>
    <w:rsid w:val="000A6181"/>
    <w:rsid w:val="000A627A"/>
    <w:rsid w:val="000A6634"/>
    <w:rsid w:val="000A68E3"/>
    <w:rsid w:val="000A7577"/>
    <w:rsid w:val="000B04D6"/>
    <w:rsid w:val="000B0FF0"/>
    <w:rsid w:val="000B138A"/>
    <w:rsid w:val="000B3709"/>
    <w:rsid w:val="000B3CB4"/>
    <w:rsid w:val="000B41B1"/>
    <w:rsid w:val="000B4805"/>
    <w:rsid w:val="000B4976"/>
    <w:rsid w:val="000B4BBA"/>
    <w:rsid w:val="000B4DBD"/>
    <w:rsid w:val="000B4E07"/>
    <w:rsid w:val="000B549C"/>
    <w:rsid w:val="000B5C25"/>
    <w:rsid w:val="000B5DE6"/>
    <w:rsid w:val="000B5FA0"/>
    <w:rsid w:val="000B6341"/>
    <w:rsid w:val="000B6400"/>
    <w:rsid w:val="000B6B15"/>
    <w:rsid w:val="000B6FAE"/>
    <w:rsid w:val="000B7721"/>
    <w:rsid w:val="000C0683"/>
    <w:rsid w:val="000C0C56"/>
    <w:rsid w:val="000C23FC"/>
    <w:rsid w:val="000C2C9F"/>
    <w:rsid w:val="000C323E"/>
    <w:rsid w:val="000C365E"/>
    <w:rsid w:val="000C3AF6"/>
    <w:rsid w:val="000C549E"/>
    <w:rsid w:val="000C5F1E"/>
    <w:rsid w:val="000C7558"/>
    <w:rsid w:val="000C7B49"/>
    <w:rsid w:val="000C7B60"/>
    <w:rsid w:val="000C7DFE"/>
    <w:rsid w:val="000D06C5"/>
    <w:rsid w:val="000D0E65"/>
    <w:rsid w:val="000D1C0D"/>
    <w:rsid w:val="000D2903"/>
    <w:rsid w:val="000D2BF3"/>
    <w:rsid w:val="000D3A68"/>
    <w:rsid w:val="000D3F62"/>
    <w:rsid w:val="000D48A5"/>
    <w:rsid w:val="000D54F2"/>
    <w:rsid w:val="000D55F3"/>
    <w:rsid w:val="000D5931"/>
    <w:rsid w:val="000D5DE0"/>
    <w:rsid w:val="000D63A2"/>
    <w:rsid w:val="000D6668"/>
    <w:rsid w:val="000E0DF5"/>
    <w:rsid w:val="000E0EC1"/>
    <w:rsid w:val="000E1714"/>
    <w:rsid w:val="000E32CD"/>
    <w:rsid w:val="000E334A"/>
    <w:rsid w:val="000E3CAF"/>
    <w:rsid w:val="000E4319"/>
    <w:rsid w:val="000E45F8"/>
    <w:rsid w:val="000E4C78"/>
    <w:rsid w:val="000E54D7"/>
    <w:rsid w:val="000E56EE"/>
    <w:rsid w:val="000E6A29"/>
    <w:rsid w:val="000E6AE5"/>
    <w:rsid w:val="000E7BE4"/>
    <w:rsid w:val="000F045C"/>
    <w:rsid w:val="000F104D"/>
    <w:rsid w:val="000F1109"/>
    <w:rsid w:val="000F1439"/>
    <w:rsid w:val="000F1538"/>
    <w:rsid w:val="000F1D68"/>
    <w:rsid w:val="000F1F70"/>
    <w:rsid w:val="000F217B"/>
    <w:rsid w:val="000F284C"/>
    <w:rsid w:val="000F2B96"/>
    <w:rsid w:val="000F3A96"/>
    <w:rsid w:val="000F400B"/>
    <w:rsid w:val="000F45B2"/>
    <w:rsid w:val="000F53B2"/>
    <w:rsid w:val="000F5D44"/>
    <w:rsid w:val="000F6769"/>
    <w:rsid w:val="000F7A28"/>
    <w:rsid w:val="000F7A9D"/>
    <w:rsid w:val="00100424"/>
    <w:rsid w:val="00100866"/>
    <w:rsid w:val="00100F3E"/>
    <w:rsid w:val="00101604"/>
    <w:rsid w:val="001022E5"/>
    <w:rsid w:val="001023A3"/>
    <w:rsid w:val="00102731"/>
    <w:rsid w:val="001028D7"/>
    <w:rsid w:val="00103354"/>
    <w:rsid w:val="00103BC4"/>
    <w:rsid w:val="00103F90"/>
    <w:rsid w:val="001043AC"/>
    <w:rsid w:val="001046E3"/>
    <w:rsid w:val="00105539"/>
    <w:rsid w:val="001055BA"/>
    <w:rsid w:val="00106831"/>
    <w:rsid w:val="00106FF0"/>
    <w:rsid w:val="001073AA"/>
    <w:rsid w:val="00107400"/>
    <w:rsid w:val="001075DA"/>
    <w:rsid w:val="00107B22"/>
    <w:rsid w:val="00107BEB"/>
    <w:rsid w:val="00107C94"/>
    <w:rsid w:val="001103CB"/>
    <w:rsid w:val="001109B0"/>
    <w:rsid w:val="00111870"/>
    <w:rsid w:val="00112100"/>
    <w:rsid w:val="0011278D"/>
    <w:rsid w:val="00112BBA"/>
    <w:rsid w:val="0011474C"/>
    <w:rsid w:val="00115333"/>
    <w:rsid w:val="0011536E"/>
    <w:rsid w:val="00115837"/>
    <w:rsid w:val="00115A42"/>
    <w:rsid w:val="001164A9"/>
    <w:rsid w:val="0011683C"/>
    <w:rsid w:val="001169C3"/>
    <w:rsid w:val="00116F07"/>
    <w:rsid w:val="00116F78"/>
    <w:rsid w:val="00116FA7"/>
    <w:rsid w:val="00117D69"/>
    <w:rsid w:val="00117E7E"/>
    <w:rsid w:val="00117F4A"/>
    <w:rsid w:val="001202F3"/>
    <w:rsid w:val="001202FD"/>
    <w:rsid w:val="001204ED"/>
    <w:rsid w:val="00120AFF"/>
    <w:rsid w:val="00120C65"/>
    <w:rsid w:val="00120E6B"/>
    <w:rsid w:val="00121F85"/>
    <w:rsid w:val="00122106"/>
    <w:rsid w:val="001224CA"/>
    <w:rsid w:val="001228CF"/>
    <w:rsid w:val="00122B02"/>
    <w:rsid w:val="00122CF0"/>
    <w:rsid w:val="00122F76"/>
    <w:rsid w:val="0012333E"/>
    <w:rsid w:val="0012364E"/>
    <w:rsid w:val="00123DC5"/>
    <w:rsid w:val="0012448D"/>
    <w:rsid w:val="001246CD"/>
    <w:rsid w:val="00124861"/>
    <w:rsid w:val="00124BEF"/>
    <w:rsid w:val="001250F0"/>
    <w:rsid w:val="00125318"/>
    <w:rsid w:val="001258A5"/>
    <w:rsid w:val="00125BBC"/>
    <w:rsid w:val="001265AA"/>
    <w:rsid w:val="00126C08"/>
    <w:rsid w:val="001275DE"/>
    <w:rsid w:val="00127AE3"/>
    <w:rsid w:val="00127CC6"/>
    <w:rsid w:val="00127DD5"/>
    <w:rsid w:val="0013032A"/>
    <w:rsid w:val="00130663"/>
    <w:rsid w:val="00131429"/>
    <w:rsid w:val="0013143F"/>
    <w:rsid w:val="00131488"/>
    <w:rsid w:val="001320F4"/>
    <w:rsid w:val="0013263F"/>
    <w:rsid w:val="0013274C"/>
    <w:rsid w:val="00132F19"/>
    <w:rsid w:val="001358C2"/>
    <w:rsid w:val="0013656E"/>
    <w:rsid w:val="00136628"/>
    <w:rsid w:val="001368EB"/>
    <w:rsid w:val="00136ED2"/>
    <w:rsid w:val="0013700B"/>
    <w:rsid w:val="00137358"/>
    <w:rsid w:val="00137FC7"/>
    <w:rsid w:val="00141688"/>
    <w:rsid w:val="00141819"/>
    <w:rsid w:val="001424B0"/>
    <w:rsid w:val="001429AD"/>
    <w:rsid w:val="001431B9"/>
    <w:rsid w:val="00143CD5"/>
    <w:rsid w:val="00143EA2"/>
    <w:rsid w:val="00145590"/>
    <w:rsid w:val="00145BF2"/>
    <w:rsid w:val="00145F79"/>
    <w:rsid w:val="001463AC"/>
    <w:rsid w:val="00146E14"/>
    <w:rsid w:val="00147627"/>
    <w:rsid w:val="00147950"/>
    <w:rsid w:val="00147FDA"/>
    <w:rsid w:val="00150095"/>
    <w:rsid w:val="0015043D"/>
    <w:rsid w:val="00150461"/>
    <w:rsid w:val="00151051"/>
    <w:rsid w:val="001518F1"/>
    <w:rsid w:val="00151B84"/>
    <w:rsid w:val="00152E61"/>
    <w:rsid w:val="00152FB4"/>
    <w:rsid w:val="00153388"/>
    <w:rsid w:val="00153510"/>
    <w:rsid w:val="001535BD"/>
    <w:rsid w:val="001537E5"/>
    <w:rsid w:val="00153C24"/>
    <w:rsid w:val="001548F5"/>
    <w:rsid w:val="00154C2A"/>
    <w:rsid w:val="00154E0F"/>
    <w:rsid w:val="00156EE7"/>
    <w:rsid w:val="001571C6"/>
    <w:rsid w:val="00157B83"/>
    <w:rsid w:val="00157CC0"/>
    <w:rsid w:val="00157F0B"/>
    <w:rsid w:val="001609B3"/>
    <w:rsid w:val="001624EE"/>
    <w:rsid w:val="001638F3"/>
    <w:rsid w:val="00163A0A"/>
    <w:rsid w:val="001640FD"/>
    <w:rsid w:val="00164203"/>
    <w:rsid w:val="00164995"/>
    <w:rsid w:val="0016529B"/>
    <w:rsid w:val="00165EDB"/>
    <w:rsid w:val="001663A6"/>
    <w:rsid w:val="0016685A"/>
    <w:rsid w:val="001672F0"/>
    <w:rsid w:val="0016736E"/>
    <w:rsid w:val="00170D6C"/>
    <w:rsid w:val="001716DA"/>
    <w:rsid w:val="00171821"/>
    <w:rsid w:val="00171EC1"/>
    <w:rsid w:val="0017291C"/>
    <w:rsid w:val="00172CFD"/>
    <w:rsid w:val="00173DC2"/>
    <w:rsid w:val="00174E8F"/>
    <w:rsid w:val="001752B3"/>
    <w:rsid w:val="00175437"/>
    <w:rsid w:val="00175985"/>
    <w:rsid w:val="0017629D"/>
    <w:rsid w:val="00176464"/>
    <w:rsid w:val="00176A7C"/>
    <w:rsid w:val="00177121"/>
    <w:rsid w:val="0017796E"/>
    <w:rsid w:val="001805AF"/>
    <w:rsid w:val="00180D1E"/>
    <w:rsid w:val="00181912"/>
    <w:rsid w:val="00181C22"/>
    <w:rsid w:val="0018216D"/>
    <w:rsid w:val="00184461"/>
    <w:rsid w:val="00184DFA"/>
    <w:rsid w:val="00184F16"/>
    <w:rsid w:val="00185586"/>
    <w:rsid w:val="00185795"/>
    <w:rsid w:val="00185879"/>
    <w:rsid w:val="001865E3"/>
    <w:rsid w:val="00186633"/>
    <w:rsid w:val="00187737"/>
    <w:rsid w:val="00190559"/>
    <w:rsid w:val="00192792"/>
    <w:rsid w:val="00192988"/>
    <w:rsid w:val="0019317C"/>
    <w:rsid w:val="00193D04"/>
    <w:rsid w:val="00194B16"/>
    <w:rsid w:val="0019514B"/>
    <w:rsid w:val="001956F0"/>
    <w:rsid w:val="0019692B"/>
    <w:rsid w:val="00196EFD"/>
    <w:rsid w:val="0019794C"/>
    <w:rsid w:val="00197E24"/>
    <w:rsid w:val="001A0509"/>
    <w:rsid w:val="001A1105"/>
    <w:rsid w:val="001A12CC"/>
    <w:rsid w:val="001A1F45"/>
    <w:rsid w:val="001A239F"/>
    <w:rsid w:val="001A2E3F"/>
    <w:rsid w:val="001A30FC"/>
    <w:rsid w:val="001A3DA8"/>
    <w:rsid w:val="001A4617"/>
    <w:rsid w:val="001A4D54"/>
    <w:rsid w:val="001A4D76"/>
    <w:rsid w:val="001A58EB"/>
    <w:rsid w:val="001A63A6"/>
    <w:rsid w:val="001A63E1"/>
    <w:rsid w:val="001A6466"/>
    <w:rsid w:val="001A674E"/>
    <w:rsid w:val="001A67A4"/>
    <w:rsid w:val="001A6E89"/>
    <w:rsid w:val="001A7074"/>
    <w:rsid w:val="001A7580"/>
    <w:rsid w:val="001A7721"/>
    <w:rsid w:val="001A79B9"/>
    <w:rsid w:val="001B087B"/>
    <w:rsid w:val="001B0BAA"/>
    <w:rsid w:val="001B165B"/>
    <w:rsid w:val="001B32F4"/>
    <w:rsid w:val="001B3808"/>
    <w:rsid w:val="001B3CCB"/>
    <w:rsid w:val="001B3E9D"/>
    <w:rsid w:val="001B40EF"/>
    <w:rsid w:val="001B4422"/>
    <w:rsid w:val="001B56CB"/>
    <w:rsid w:val="001B5F1E"/>
    <w:rsid w:val="001B5FFE"/>
    <w:rsid w:val="001B7074"/>
    <w:rsid w:val="001B70BC"/>
    <w:rsid w:val="001B77DB"/>
    <w:rsid w:val="001B7F87"/>
    <w:rsid w:val="001C0743"/>
    <w:rsid w:val="001C1AF3"/>
    <w:rsid w:val="001C24CE"/>
    <w:rsid w:val="001C2A7E"/>
    <w:rsid w:val="001C2B62"/>
    <w:rsid w:val="001C31FD"/>
    <w:rsid w:val="001C3D7D"/>
    <w:rsid w:val="001C43C3"/>
    <w:rsid w:val="001C4A8B"/>
    <w:rsid w:val="001C4CBB"/>
    <w:rsid w:val="001C5D68"/>
    <w:rsid w:val="001C60CC"/>
    <w:rsid w:val="001C77CA"/>
    <w:rsid w:val="001C78E3"/>
    <w:rsid w:val="001C7ACB"/>
    <w:rsid w:val="001D0B0E"/>
    <w:rsid w:val="001D0F89"/>
    <w:rsid w:val="001D130F"/>
    <w:rsid w:val="001D1E33"/>
    <w:rsid w:val="001D2315"/>
    <w:rsid w:val="001D28C3"/>
    <w:rsid w:val="001D3CA8"/>
    <w:rsid w:val="001D4460"/>
    <w:rsid w:val="001D5A80"/>
    <w:rsid w:val="001D605E"/>
    <w:rsid w:val="001D643A"/>
    <w:rsid w:val="001D69CF"/>
    <w:rsid w:val="001D6D6D"/>
    <w:rsid w:val="001D7C0F"/>
    <w:rsid w:val="001E024D"/>
    <w:rsid w:val="001E0634"/>
    <w:rsid w:val="001E0FB1"/>
    <w:rsid w:val="001E16A1"/>
    <w:rsid w:val="001E1D8A"/>
    <w:rsid w:val="001E31CD"/>
    <w:rsid w:val="001E3239"/>
    <w:rsid w:val="001E355A"/>
    <w:rsid w:val="001E3877"/>
    <w:rsid w:val="001E438F"/>
    <w:rsid w:val="001E45DF"/>
    <w:rsid w:val="001E4EE2"/>
    <w:rsid w:val="001E4EF8"/>
    <w:rsid w:val="001E5403"/>
    <w:rsid w:val="001E5846"/>
    <w:rsid w:val="001E6DC6"/>
    <w:rsid w:val="001E7FC7"/>
    <w:rsid w:val="001F0D50"/>
    <w:rsid w:val="001F0F76"/>
    <w:rsid w:val="001F14C7"/>
    <w:rsid w:val="001F176C"/>
    <w:rsid w:val="001F1EF6"/>
    <w:rsid w:val="001F2502"/>
    <w:rsid w:val="001F2E72"/>
    <w:rsid w:val="001F3751"/>
    <w:rsid w:val="001F392A"/>
    <w:rsid w:val="001F3C05"/>
    <w:rsid w:val="001F3E00"/>
    <w:rsid w:val="001F43C6"/>
    <w:rsid w:val="001F4808"/>
    <w:rsid w:val="001F4D12"/>
    <w:rsid w:val="001F500C"/>
    <w:rsid w:val="001F5BCC"/>
    <w:rsid w:val="001F5CEF"/>
    <w:rsid w:val="001F6278"/>
    <w:rsid w:val="001F6697"/>
    <w:rsid w:val="001F6C99"/>
    <w:rsid w:val="001F719A"/>
    <w:rsid w:val="001F7408"/>
    <w:rsid w:val="001F7BDD"/>
    <w:rsid w:val="00200656"/>
    <w:rsid w:val="00200A13"/>
    <w:rsid w:val="00201866"/>
    <w:rsid w:val="00201ACD"/>
    <w:rsid w:val="00201CAC"/>
    <w:rsid w:val="002023C7"/>
    <w:rsid w:val="002026F3"/>
    <w:rsid w:val="002035B3"/>
    <w:rsid w:val="0020396B"/>
    <w:rsid w:val="00203BDB"/>
    <w:rsid w:val="00203CD6"/>
    <w:rsid w:val="00203D15"/>
    <w:rsid w:val="00204754"/>
    <w:rsid w:val="00204BD3"/>
    <w:rsid w:val="002059AD"/>
    <w:rsid w:val="002060FB"/>
    <w:rsid w:val="00206446"/>
    <w:rsid w:val="002067CA"/>
    <w:rsid w:val="00206817"/>
    <w:rsid w:val="00206D6B"/>
    <w:rsid w:val="002079B2"/>
    <w:rsid w:val="00210805"/>
    <w:rsid w:val="00211842"/>
    <w:rsid w:val="00211B3D"/>
    <w:rsid w:val="00213360"/>
    <w:rsid w:val="00213B48"/>
    <w:rsid w:val="0021532F"/>
    <w:rsid w:val="00215797"/>
    <w:rsid w:val="0021734F"/>
    <w:rsid w:val="0021736B"/>
    <w:rsid w:val="00217CAA"/>
    <w:rsid w:val="00217CD9"/>
    <w:rsid w:val="00217E22"/>
    <w:rsid w:val="002200C7"/>
    <w:rsid w:val="0022042C"/>
    <w:rsid w:val="00220849"/>
    <w:rsid w:val="00220908"/>
    <w:rsid w:val="0022176A"/>
    <w:rsid w:val="002221EA"/>
    <w:rsid w:val="0022239D"/>
    <w:rsid w:val="00222679"/>
    <w:rsid w:val="002226F5"/>
    <w:rsid w:val="002226FA"/>
    <w:rsid w:val="00222831"/>
    <w:rsid w:val="00222955"/>
    <w:rsid w:val="00223269"/>
    <w:rsid w:val="00223590"/>
    <w:rsid w:val="002239FC"/>
    <w:rsid w:val="002246FE"/>
    <w:rsid w:val="002250DA"/>
    <w:rsid w:val="00225C1F"/>
    <w:rsid w:val="00225FBD"/>
    <w:rsid w:val="0022627D"/>
    <w:rsid w:val="0022660C"/>
    <w:rsid w:val="00226E99"/>
    <w:rsid w:val="00227360"/>
    <w:rsid w:val="002274EC"/>
    <w:rsid w:val="00230A11"/>
    <w:rsid w:val="00230C07"/>
    <w:rsid w:val="002311AA"/>
    <w:rsid w:val="002313DF"/>
    <w:rsid w:val="002316D3"/>
    <w:rsid w:val="002337E5"/>
    <w:rsid w:val="00233B2F"/>
    <w:rsid w:val="00233DC0"/>
    <w:rsid w:val="00233F76"/>
    <w:rsid w:val="00234B6C"/>
    <w:rsid w:val="00234CF2"/>
    <w:rsid w:val="00235799"/>
    <w:rsid w:val="00235936"/>
    <w:rsid w:val="00235A3A"/>
    <w:rsid w:val="00235BA7"/>
    <w:rsid w:val="00235E0E"/>
    <w:rsid w:val="00236BA9"/>
    <w:rsid w:val="00236E25"/>
    <w:rsid w:val="00236E3F"/>
    <w:rsid w:val="002370D8"/>
    <w:rsid w:val="002378F5"/>
    <w:rsid w:val="00237EAD"/>
    <w:rsid w:val="0024028B"/>
    <w:rsid w:val="00240F03"/>
    <w:rsid w:val="00242EFA"/>
    <w:rsid w:val="00243DA9"/>
    <w:rsid w:val="00243FFF"/>
    <w:rsid w:val="00244589"/>
    <w:rsid w:val="002447BD"/>
    <w:rsid w:val="00244D65"/>
    <w:rsid w:val="002456C6"/>
    <w:rsid w:val="00245BB1"/>
    <w:rsid w:val="00245C26"/>
    <w:rsid w:val="00245CA8"/>
    <w:rsid w:val="00246559"/>
    <w:rsid w:val="00246A42"/>
    <w:rsid w:val="00247414"/>
    <w:rsid w:val="002477BD"/>
    <w:rsid w:val="00250E29"/>
    <w:rsid w:val="002519A2"/>
    <w:rsid w:val="00251C15"/>
    <w:rsid w:val="00252FE4"/>
    <w:rsid w:val="00253408"/>
    <w:rsid w:val="00253AF2"/>
    <w:rsid w:val="00253DF9"/>
    <w:rsid w:val="00254114"/>
    <w:rsid w:val="00254680"/>
    <w:rsid w:val="002555E2"/>
    <w:rsid w:val="00255A6D"/>
    <w:rsid w:val="0025636C"/>
    <w:rsid w:val="0025780F"/>
    <w:rsid w:val="00260158"/>
    <w:rsid w:val="002604CE"/>
    <w:rsid w:val="00260527"/>
    <w:rsid w:val="00260623"/>
    <w:rsid w:val="00260664"/>
    <w:rsid w:val="00260B65"/>
    <w:rsid w:val="00260C97"/>
    <w:rsid w:val="00260E14"/>
    <w:rsid w:val="002618E1"/>
    <w:rsid w:val="00262587"/>
    <w:rsid w:val="00262635"/>
    <w:rsid w:val="002631EE"/>
    <w:rsid w:val="00263682"/>
    <w:rsid w:val="00263C9C"/>
    <w:rsid w:val="00265CE0"/>
    <w:rsid w:val="0026656B"/>
    <w:rsid w:val="002668BF"/>
    <w:rsid w:val="00266C91"/>
    <w:rsid w:val="00266CE6"/>
    <w:rsid w:val="00267741"/>
    <w:rsid w:val="00267797"/>
    <w:rsid w:val="00267E0C"/>
    <w:rsid w:val="002702A4"/>
    <w:rsid w:val="00270827"/>
    <w:rsid w:val="002709B4"/>
    <w:rsid w:val="00271B7E"/>
    <w:rsid w:val="00272562"/>
    <w:rsid w:val="00272C5F"/>
    <w:rsid w:val="00272C70"/>
    <w:rsid w:val="00272CAF"/>
    <w:rsid w:val="00273255"/>
    <w:rsid w:val="002736EB"/>
    <w:rsid w:val="00274589"/>
    <w:rsid w:val="00274940"/>
    <w:rsid w:val="00274CD1"/>
    <w:rsid w:val="00275025"/>
    <w:rsid w:val="002751FD"/>
    <w:rsid w:val="00275D2B"/>
    <w:rsid w:val="0027610D"/>
    <w:rsid w:val="00276FB7"/>
    <w:rsid w:val="002779E1"/>
    <w:rsid w:val="00277D06"/>
    <w:rsid w:val="00277FCB"/>
    <w:rsid w:val="00280468"/>
    <w:rsid w:val="0028292B"/>
    <w:rsid w:val="00282C52"/>
    <w:rsid w:val="00283B4A"/>
    <w:rsid w:val="00283B55"/>
    <w:rsid w:val="00283EAB"/>
    <w:rsid w:val="00284213"/>
    <w:rsid w:val="002843FB"/>
    <w:rsid w:val="002857FF"/>
    <w:rsid w:val="00285AA5"/>
    <w:rsid w:val="00285C59"/>
    <w:rsid w:val="00286445"/>
    <w:rsid w:val="00286DB9"/>
    <w:rsid w:val="00291113"/>
    <w:rsid w:val="00291439"/>
    <w:rsid w:val="00291908"/>
    <w:rsid w:val="00292696"/>
    <w:rsid w:val="00292AB9"/>
    <w:rsid w:val="00292CA6"/>
    <w:rsid w:val="00293365"/>
    <w:rsid w:val="00293A86"/>
    <w:rsid w:val="00293FFA"/>
    <w:rsid w:val="0029424B"/>
    <w:rsid w:val="0029468E"/>
    <w:rsid w:val="00295C9E"/>
    <w:rsid w:val="00296427"/>
    <w:rsid w:val="002966AA"/>
    <w:rsid w:val="0029683D"/>
    <w:rsid w:val="0029791A"/>
    <w:rsid w:val="00297ED4"/>
    <w:rsid w:val="002A0198"/>
    <w:rsid w:val="002A03FF"/>
    <w:rsid w:val="002A1728"/>
    <w:rsid w:val="002A20F0"/>
    <w:rsid w:val="002A25B8"/>
    <w:rsid w:val="002A5055"/>
    <w:rsid w:val="002A54CB"/>
    <w:rsid w:val="002A57DE"/>
    <w:rsid w:val="002A59A4"/>
    <w:rsid w:val="002A674A"/>
    <w:rsid w:val="002A6A82"/>
    <w:rsid w:val="002A6ADB"/>
    <w:rsid w:val="002A7222"/>
    <w:rsid w:val="002A7D66"/>
    <w:rsid w:val="002B07C3"/>
    <w:rsid w:val="002B0D54"/>
    <w:rsid w:val="002B0E61"/>
    <w:rsid w:val="002B1AA3"/>
    <w:rsid w:val="002B2260"/>
    <w:rsid w:val="002B2A03"/>
    <w:rsid w:val="002B3701"/>
    <w:rsid w:val="002B3953"/>
    <w:rsid w:val="002B431D"/>
    <w:rsid w:val="002B4AE0"/>
    <w:rsid w:val="002B60E6"/>
    <w:rsid w:val="002B6156"/>
    <w:rsid w:val="002B78E4"/>
    <w:rsid w:val="002B7DAE"/>
    <w:rsid w:val="002B7E95"/>
    <w:rsid w:val="002C01C8"/>
    <w:rsid w:val="002C070F"/>
    <w:rsid w:val="002C19A7"/>
    <w:rsid w:val="002C2EB4"/>
    <w:rsid w:val="002C3FDC"/>
    <w:rsid w:val="002C4099"/>
    <w:rsid w:val="002C448B"/>
    <w:rsid w:val="002C46AD"/>
    <w:rsid w:val="002C534D"/>
    <w:rsid w:val="002C5506"/>
    <w:rsid w:val="002C55AA"/>
    <w:rsid w:val="002C5D11"/>
    <w:rsid w:val="002C60CD"/>
    <w:rsid w:val="002C75CC"/>
    <w:rsid w:val="002C762F"/>
    <w:rsid w:val="002D0013"/>
    <w:rsid w:val="002D038E"/>
    <w:rsid w:val="002D04A5"/>
    <w:rsid w:val="002D13BC"/>
    <w:rsid w:val="002D1FC4"/>
    <w:rsid w:val="002D23F0"/>
    <w:rsid w:val="002D314F"/>
    <w:rsid w:val="002D34CC"/>
    <w:rsid w:val="002D4956"/>
    <w:rsid w:val="002D4C58"/>
    <w:rsid w:val="002D5584"/>
    <w:rsid w:val="002D5AFD"/>
    <w:rsid w:val="002D5B02"/>
    <w:rsid w:val="002D5BA7"/>
    <w:rsid w:val="002D68DA"/>
    <w:rsid w:val="002D7362"/>
    <w:rsid w:val="002D7865"/>
    <w:rsid w:val="002D7F84"/>
    <w:rsid w:val="002E035F"/>
    <w:rsid w:val="002E115A"/>
    <w:rsid w:val="002E1236"/>
    <w:rsid w:val="002E17E0"/>
    <w:rsid w:val="002E1830"/>
    <w:rsid w:val="002E23D6"/>
    <w:rsid w:val="002E23E1"/>
    <w:rsid w:val="002E34AB"/>
    <w:rsid w:val="002E3B0F"/>
    <w:rsid w:val="002E43DB"/>
    <w:rsid w:val="002E46AE"/>
    <w:rsid w:val="002E48A9"/>
    <w:rsid w:val="002E4B53"/>
    <w:rsid w:val="002E5D45"/>
    <w:rsid w:val="002E6CAE"/>
    <w:rsid w:val="002E6D9A"/>
    <w:rsid w:val="002E6DC4"/>
    <w:rsid w:val="002E76E5"/>
    <w:rsid w:val="002E7B01"/>
    <w:rsid w:val="002F016B"/>
    <w:rsid w:val="002F058B"/>
    <w:rsid w:val="002F13BC"/>
    <w:rsid w:val="002F15E7"/>
    <w:rsid w:val="002F3E94"/>
    <w:rsid w:val="002F3F45"/>
    <w:rsid w:val="002F475F"/>
    <w:rsid w:val="002F4A69"/>
    <w:rsid w:val="002F4E53"/>
    <w:rsid w:val="002F5058"/>
    <w:rsid w:val="002F53ED"/>
    <w:rsid w:val="002F565C"/>
    <w:rsid w:val="002F60AD"/>
    <w:rsid w:val="002F64F8"/>
    <w:rsid w:val="002F6660"/>
    <w:rsid w:val="002F7916"/>
    <w:rsid w:val="00300500"/>
    <w:rsid w:val="00300BBB"/>
    <w:rsid w:val="00300CE4"/>
    <w:rsid w:val="003011A1"/>
    <w:rsid w:val="00301826"/>
    <w:rsid w:val="00301D03"/>
    <w:rsid w:val="003020F7"/>
    <w:rsid w:val="00302317"/>
    <w:rsid w:val="00302343"/>
    <w:rsid w:val="00302EA3"/>
    <w:rsid w:val="00303668"/>
    <w:rsid w:val="00303768"/>
    <w:rsid w:val="00304E36"/>
    <w:rsid w:val="00304EDB"/>
    <w:rsid w:val="003056AF"/>
    <w:rsid w:val="003063C9"/>
    <w:rsid w:val="0030713F"/>
    <w:rsid w:val="003071A0"/>
    <w:rsid w:val="003073D9"/>
    <w:rsid w:val="00307A1C"/>
    <w:rsid w:val="00307F41"/>
    <w:rsid w:val="00310A37"/>
    <w:rsid w:val="00310B6E"/>
    <w:rsid w:val="00310DBA"/>
    <w:rsid w:val="0031115D"/>
    <w:rsid w:val="0031123D"/>
    <w:rsid w:val="003112CC"/>
    <w:rsid w:val="0031226F"/>
    <w:rsid w:val="003144CC"/>
    <w:rsid w:val="00314BC6"/>
    <w:rsid w:val="00314ECA"/>
    <w:rsid w:val="00315A68"/>
    <w:rsid w:val="00315D24"/>
    <w:rsid w:val="003169D1"/>
    <w:rsid w:val="00316A1D"/>
    <w:rsid w:val="00317381"/>
    <w:rsid w:val="00317FFC"/>
    <w:rsid w:val="003206EE"/>
    <w:rsid w:val="003217FF"/>
    <w:rsid w:val="00321BEF"/>
    <w:rsid w:val="00321C20"/>
    <w:rsid w:val="00321DFD"/>
    <w:rsid w:val="00321EB5"/>
    <w:rsid w:val="00321EEC"/>
    <w:rsid w:val="003222DE"/>
    <w:rsid w:val="00322E9C"/>
    <w:rsid w:val="0032315C"/>
    <w:rsid w:val="00323A12"/>
    <w:rsid w:val="00323D57"/>
    <w:rsid w:val="003241A0"/>
    <w:rsid w:val="0032464A"/>
    <w:rsid w:val="00325081"/>
    <w:rsid w:val="00325220"/>
    <w:rsid w:val="00325CF6"/>
    <w:rsid w:val="003261F2"/>
    <w:rsid w:val="00326402"/>
    <w:rsid w:val="0032686F"/>
    <w:rsid w:val="00326B38"/>
    <w:rsid w:val="00326DC4"/>
    <w:rsid w:val="003273D9"/>
    <w:rsid w:val="003276EE"/>
    <w:rsid w:val="00327917"/>
    <w:rsid w:val="0033036D"/>
    <w:rsid w:val="00330BA4"/>
    <w:rsid w:val="00331095"/>
    <w:rsid w:val="0033123B"/>
    <w:rsid w:val="003313B8"/>
    <w:rsid w:val="003316ED"/>
    <w:rsid w:val="00332B9B"/>
    <w:rsid w:val="00332FF1"/>
    <w:rsid w:val="003332C9"/>
    <w:rsid w:val="00333A2E"/>
    <w:rsid w:val="00333C1E"/>
    <w:rsid w:val="00334CAA"/>
    <w:rsid w:val="0033538B"/>
    <w:rsid w:val="0033691E"/>
    <w:rsid w:val="00336FDC"/>
    <w:rsid w:val="003404D9"/>
    <w:rsid w:val="00341BDC"/>
    <w:rsid w:val="0034310D"/>
    <w:rsid w:val="00343490"/>
    <w:rsid w:val="003435E4"/>
    <w:rsid w:val="00344B15"/>
    <w:rsid w:val="0034523E"/>
    <w:rsid w:val="00345BF4"/>
    <w:rsid w:val="00346769"/>
    <w:rsid w:val="00346FC2"/>
    <w:rsid w:val="00347782"/>
    <w:rsid w:val="00347C24"/>
    <w:rsid w:val="00347EC9"/>
    <w:rsid w:val="003504EE"/>
    <w:rsid w:val="003505CF"/>
    <w:rsid w:val="003517B3"/>
    <w:rsid w:val="00351A0A"/>
    <w:rsid w:val="00351A3E"/>
    <w:rsid w:val="00351CF5"/>
    <w:rsid w:val="00352128"/>
    <w:rsid w:val="00352153"/>
    <w:rsid w:val="003521A8"/>
    <w:rsid w:val="00352550"/>
    <w:rsid w:val="00353D44"/>
    <w:rsid w:val="0035442E"/>
    <w:rsid w:val="00354CFA"/>
    <w:rsid w:val="003555D9"/>
    <w:rsid w:val="00355AF1"/>
    <w:rsid w:val="00355D0A"/>
    <w:rsid w:val="0035622D"/>
    <w:rsid w:val="0035676B"/>
    <w:rsid w:val="0036054E"/>
    <w:rsid w:val="00361456"/>
    <w:rsid w:val="003616A1"/>
    <w:rsid w:val="003616AE"/>
    <w:rsid w:val="00361993"/>
    <w:rsid w:val="00361AFD"/>
    <w:rsid w:val="003621B4"/>
    <w:rsid w:val="003626F7"/>
    <w:rsid w:val="00363732"/>
    <w:rsid w:val="0036394D"/>
    <w:rsid w:val="00364C9B"/>
    <w:rsid w:val="00364FE9"/>
    <w:rsid w:val="00365C14"/>
    <w:rsid w:val="00365D32"/>
    <w:rsid w:val="00366274"/>
    <w:rsid w:val="00367120"/>
    <w:rsid w:val="003676E6"/>
    <w:rsid w:val="00367821"/>
    <w:rsid w:val="003702A0"/>
    <w:rsid w:val="003709B7"/>
    <w:rsid w:val="003715BA"/>
    <w:rsid w:val="00371C29"/>
    <w:rsid w:val="00372380"/>
    <w:rsid w:val="003724CA"/>
    <w:rsid w:val="00373741"/>
    <w:rsid w:val="00373F42"/>
    <w:rsid w:val="00376111"/>
    <w:rsid w:val="00376AF1"/>
    <w:rsid w:val="0037763E"/>
    <w:rsid w:val="00380F24"/>
    <w:rsid w:val="0038158D"/>
    <w:rsid w:val="003818DD"/>
    <w:rsid w:val="0038198F"/>
    <w:rsid w:val="003824B3"/>
    <w:rsid w:val="0038264F"/>
    <w:rsid w:val="003826E9"/>
    <w:rsid w:val="00382D01"/>
    <w:rsid w:val="00382D6E"/>
    <w:rsid w:val="00382E9E"/>
    <w:rsid w:val="00383026"/>
    <w:rsid w:val="00384183"/>
    <w:rsid w:val="0038486D"/>
    <w:rsid w:val="00384896"/>
    <w:rsid w:val="00384CC5"/>
    <w:rsid w:val="00384CCF"/>
    <w:rsid w:val="00384E6F"/>
    <w:rsid w:val="00385311"/>
    <w:rsid w:val="00385325"/>
    <w:rsid w:val="00386B2D"/>
    <w:rsid w:val="00387407"/>
    <w:rsid w:val="00387F61"/>
    <w:rsid w:val="003900FB"/>
    <w:rsid w:val="003903E4"/>
    <w:rsid w:val="003920FB"/>
    <w:rsid w:val="003923AD"/>
    <w:rsid w:val="003927F2"/>
    <w:rsid w:val="0039289B"/>
    <w:rsid w:val="00392DD3"/>
    <w:rsid w:val="003931BC"/>
    <w:rsid w:val="003937D8"/>
    <w:rsid w:val="003942B4"/>
    <w:rsid w:val="003943D9"/>
    <w:rsid w:val="003943FA"/>
    <w:rsid w:val="003944A2"/>
    <w:rsid w:val="00395387"/>
    <w:rsid w:val="0039624E"/>
    <w:rsid w:val="0039670B"/>
    <w:rsid w:val="0039672C"/>
    <w:rsid w:val="003967DD"/>
    <w:rsid w:val="00396F28"/>
    <w:rsid w:val="003971F9"/>
    <w:rsid w:val="00397B7B"/>
    <w:rsid w:val="00397DB8"/>
    <w:rsid w:val="003A0579"/>
    <w:rsid w:val="003A0830"/>
    <w:rsid w:val="003A0879"/>
    <w:rsid w:val="003A10D7"/>
    <w:rsid w:val="003A228B"/>
    <w:rsid w:val="003A24B5"/>
    <w:rsid w:val="003A2AB6"/>
    <w:rsid w:val="003A2C87"/>
    <w:rsid w:val="003A2C93"/>
    <w:rsid w:val="003A3602"/>
    <w:rsid w:val="003A36A0"/>
    <w:rsid w:val="003A3905"/>
    <w:rsid w:val="003A4446"/>
    <w:rsid w:val="003A4657"/>
    <w:rsid w:val="003A53B5"/>
    <w:rsid w:val="003A5548"/>
    <w:rsid w:val="003A56C0"/>
    <w:rsid w:val="003A60BE"/>
    <w:rsid w:val="003A6BF9"/>
    <w:rsid w:val="003A78A7"/>
    <w:rsid w:val="003B1B33"/>
    <w:rsid w:val="003B26CC"/>
    <w:rsid w:val="003B2E45"/>
    <w:rsid w:val="003B3120"/>
    <w:rsid w:val="003B329A"/>
    <w:rsid w:val="003B33AD"/>
    <w:rsid w:val="003B34B3"/>
    <w:rsid w:val="003B3A82"/>
    <w:rsid w:val="003B4591"/>
    <w:rsid w:val="003B4EF6"/>
    <w:rsid w:val="003B5277"/>
    <w:rsid w:val="003B628F"/>
    <w:rsid w:val="003B6793"/>
    <w:rsid w:val="003B6F80"/>
    <w:rsid w:val="003B73B0"/>
    <w:rsid w:val="003B7A5B"/>
    <w:rsid w:val="003C01F2"/>
    <w:rsid w:val="003C0FCB"/>
    <w:rsid w:val="003C10E4"/>
    <w:rsid w:val="003C11B1"/>
    <w:rsid w:val="003C1501"/>
    <w:rsid w:val="003C16B4"/>
    <w:rsid w:val="003C1A37"/>
    <w:rsid w:val="003C20A3"/>
    <w:rsid w:val="003C2FE6"/>
    <w:rsid w:val="003C3504"/>
    <w:rsid w:val="003C40A5"/>
    <w:rsid w:val="003C4191"/>
    <w:rsid w:val="003C446B"/>
    <w:rsid w:val="003C4471"/>
    <w:rsid w:val="003C47A1"/>
    <w:rsid w:val="003C4886"/>
    <w:rsid w:val="003C4AF3"/>
    <w:rsid w:val="003C4FEC"/>
    <w:rsid w:val="003C5AD9"/>
    <w:rsid w:val="003C5EB8"/>
    <w:rsid w:val="003C645A"/>
    <w:rsid w:val="003C72A7"/>
    <w:rsid w:val="003C79C9"/>
    <w:rsid w:val="003C79CE"/>
    <w:rsid w:val="003C7BB2"/>
    <w:rsid w:val="003D066E"/>
    <w:rsid w:val="003D1944"/>
    <w:rsid w:val="003D1A5A"/>
    <w:rsid w:val="003D2513"/>
    <w:rsid w:val="003D28E6"/>
    <w:rsid w:val="003D323A"/>
    <w:rsid w:val="003D33D3"/>
    <w:rsid w:val="003D3AAD"/>
    <w:rsid w:val="003D42F0"/>
    <w:rsid w:val="003D5AAD"/>
    <w:rsid w:val="003D6075"/>
    <w:rsid w:val="003D720B"/>
    <w:rsid w:val="003D7997"/>
    <w:rsid w:val="003D7F50"/>
    <w:rsid w:val="003E006D"/>
    <w:rsid w:val="003E0A94"/>
    <w:rsid w:val="003E1017"/>
    <w:rsid w:val="003E1389"/>
    <w:rsid w:val="003E1B9F"/>
    <w:rsid w:val="003E1DAF"/>
    <w:rsid w:val="003E23B7"/>
    <w:rsid w:val="003E340E"/>
    <w:rsid w:val="003E352E"/>
    <w:rsid w:val="003E361E"/>
    <w:rsid w:val="003E6171"/>
    <w:rsid w:val="003E6448"/>
    <w:rsid w:val="003E6EE9"/>
    <w:rsid w:val="003E7846"/>
    <w:rsid w:val="003E7D01"/>
    <w:rsid w:val="003F0891"/>
    <w:rsid w:val="003F0EBB"/>
    <w:rsid w:val="003F117A"/>
    <w:rsid w:val="003F144F"/>
    <w:rsid w:val="003F229D"/>
    <w:rsid w:val="003F2ACD"/>
    <w:rsid w:val="003F35BC"/>
    <w:rsid w:val="003F37BE"/>
    <w:rsid w:val="003F4322"/>
    <w:rsid w:val="003F4936"/>
    <w:rsid w:val="003F5385"/>
    <w:rsid w:val="003F571E"/>
    <w:rsid w:val="003F6148"/>
    <w:rsid w:val="003F673B"/>
    <w:rsid w:val="003F68D2"/>
    <w:rsid w:val="003F6BEA"/>
    <w:rsid w:val="003F7072"/>
    <w:rsid w:val="003F7621"/>
    <w:rsid w:val="0040030B"/>
    <w:rsid w:val="00401372"/>
    <w:rsid w:val="00401F7E"/>
    <w:rsid w:val="0040228D"/>
    <w:rsid w:val="00402403"/>
    <w:rsid w:val="0040249F"/>
    <w:rsid w:val="00402CA3"/>
    <w:rsid w:val="00403148"/>
    <w:rsid w:val="0040349C"/>
    <w:rsid w:val="004038B7"/>
    <w:rsid w:val="004047E9"/>
    <w:rsid w:val="00404809"/>
    <w:rsid w:val="00404886"/>
    <w:rsid w:val="0040569F"/>
    <w:rsid w:val="00405EAB"/>
    <w:rsid w:val="0040610B"/>
    <w:rsid w:val="004065D9"/>
    <w:rsid w:val="00406FE3"/>
    <w:rsid w:val="0040782F"/>
    <w:rsid w:val="00407EDE"/>
    <w:rsid w:val="004102E0"/>
    <w:rsid w:val="00410C92"/>
    <w:rsid w:val="004117DB"/>
    <w:rsid w:val="004119E3"/>
    <w:rsid w:val="00412265"/>
    <w:rsid w:val="00412AFA"/>
    <w:rsid w:val="00413393"/>
    <w:rsid w:val="00413464"/>
    <w:rsid w:val="00413F3B"/>
    <w:rsid w:val="00413FD2"/>
    <w:rsid w:val="0041545E"/>
    <w:rsid w:val="004158C1"/>
    <w:rsid w:val="0041590A"/>
    <w:rsid w:val="00415ED4"/>
    <w:rsid w:val="00416037"/>
    <w:rsid w:val="00416FC3"/>
    <w:rsid w:val="00417219"/>
    <w:rsid w:val="004174DA"/>
    <w:rsid w:val="00420C35"/>
    <w:rsid w:val="004211E3"/>
    <w:rsid w:val="004215C7"/>
    <w:rsid w:val="004217C5"/>
    <w:rsid w:val="0042190C"/>
    <w:rsid w:val="00421A69"/>
    <w:rsid w:val="00421DA6"/>
    <w:rsid w:val="004227BB"/>
    <w:rsid w:val="0042297B"/>
    <w:rsid w:val="00422AFE"/>
    <w:rsid w:val="00423A94"/>
    <w:rsid w:val="00423CC0"/>
    <w:rsid w:val="00424495"/>
    <w:rsid w:val="004245ED"/>
    <w:rsid w:val="00425196"/>
    <w:rsid w:val="00425419"/>
    <w:rsid w:val="0042556D"/>
    <w:rsid w:val="00425ECF"/>
    <w:rsid w:val="00426BF5"/>
    <w:rsid w:val="00427737"/>
    <w:rsid w:val="0042780E"/>
    <w:rsid w:val="004278D9"/>
    <w:rsid w:val="00427D46"/>
    <w:rsid w:val="0043017F"/>
    <w:rsid w:val="004306EA"/>
    <w:rsid w:val="004308AC"/>
    <w:rsid w:val="00430B06"/>
    <w:rsid w:val="00431687"/>
    <w:rsid w:val="004318EA"/>
    <w:rsid w:val="00433E0D"/>
    <w:rsid w:val="004349B6"/>
    <w:rsid w:val="00434B79"/>
    <w:rsid w:val="0043565B"/>
    <w:rsid w:val="00436FD8"/>
    <w:rsid w:val="004376B4"/>
    <w:rsid w:val="00440A07"/>
    <w:rsid w:val="00441009"/>
    <w:rsid w:val="004418BB"/>
    <w:rsid w:val="00442934"/>
    <w:rsid w:val="00442B44"/>
    <w:rsid w:val="00442E47"/>
    <w:rsid w:val="00443387"/>
    <w:rsid w:val="004440F1"/>
    <w:rsid w:val="00444797"/>
    <w:rsid w:val="00445340"/>
    <w:rsid w:val="004453B7"/>
    <w:rsid w:val="004460F9"/>
    <w:rsid w:val="00446B01"/>
    <w:rsid w:val="0044798F"/>
    <w:rsid w:val="004506E6"/>
    <w:rsid w:val="0045134D"/>
    <w:rsid w:val="00452709"/>
    <w:rsid w:val="00452C70"/>
    <w:rsid w:val="00452E4B"/>
    <w:rsid w:val="00453029"/>
    <w:rsid w:val="004548A9"/>
    <w:rsid w:val="00454E8B"/>
    <w:rsid w:val="004554F9"/>
    <w:rsid w:val="00455648"/>
    <w:rsid w:val="00456238"/>
    <w:rsid w:val="00456915"/>
    <w:rsid w:val="00456930"/>
    <w:rsid w:val="00456AB1"/>
    <w:rsid w:val="00456ABC"/>
    <w:rsid w:val="004577AC"/>
    <w:rsid w:val="00457DC3"/>
    <w:rsid w:val="00460506"/>
    <w:rsid w:val="004615F5"/>
    <w:rsid w:val="00461A96"/>
    <w:rsid w:val="00461F2E"/>
    <w:rsid w:val="00462843"/>
    <w:rsid w:val="004634C3"/>
    <w:rsid w:val="004635B2"/>
    <w:rsid w:val="00463E18"/>
    <w:rsid w:val="004641FA"/>
    <w:rsid w:val="004653EA"/>
    <w:rsid w:val="004659C7"/>
    <w:rsid w:val="004659FA"/>
    <w:rsid w:val="00465A4D"/>
    <w:rsid w:val="004668D9"/>
    <w:rsid w:val="004669D4"/>
    <w:rsid w:val="00467E3B"/>
    <w:rsid w:val="004709A1"/>
    <w:rsid w:val="00470E9A"/>
    <w:rsid w:val="00471A43"/>
    <w:rsid w:val="004721E1"/>
    <w:rsid w:val="004722E6"/>
    <w:rsid w:val="00472A0C"/>
    <w:rsid w:val="00472E55"/>
    <w:rsid w:val="00474852"/>
    <w:rsid w:val="004752CB"/>
    <w:rsid w:val="00475454"/>
    <w:rsid w:val="00476667"/>
    <w:rsid w:val="004766D4"/>
    <w:rsid w:val="00477063"/>
    <w:rsid w:val="00480037"/>
    <w:rsid w:val="0048017A"/>
    <w:rsid w:val="00480943"/>
    <w:rsid w:val="00480F45"/>
    <w:rsid w:val="0048147C"/>
    <w:rsid w:val="004817E2"/>
    <w:rsid w:val="00481E48"/>
    <w:rsid w:val="0048297F"/>
    <w:rsid w:val="00483A55"/>
    <w:rsid w:val="00483C22"/>
    <w:rsid w:val="004844FC"/>
    <w:rsid w:val="00490AE5"/>
    <w:rsid w:val="00490B83"/>
    <w:rsid w:val="00491714"/>
    <w:rsid w:val="00492233"/>
    <w:rsid w:val="0049277F"/>
    <w:rsid w:val="00492905"/>
    <w:rsid w:val="004935C9"/>
    <w:rsid w:val="00494557"/>
    <w:rsid w:val="004945D3"/>
    <w:rsid w:val="004956BC"/>
    <w:rsid w:val="0049601A"/>
    <w:rsid w:val="00496276"/>
    <w:rsid w:val="004968A6"/>
    <w:rsid w:val="00496DB3"/>
    <w:rsid w:val="0049727F"/>
    <w:rsid w:val="00497379"/>
    <w:rsid w:val="00497652"/>
    <w:rsid w:val="00497E17"/>
    <w:rsid w:val="004A09C8"/>
    <w:rsid w:val="004A0A5B"/>
    <w:rsid w:val="004A0D35"/>
    <w:rsid w:val="004A0FBF"/>
    <w:rsid w:val="004A2754"/>
    <w:rsid w:val="004A30B2"/>
    <w:rsid w:val="004A334E"/>
    <w:rsid w:val="004A36D1"/>
    <w:rsid w:val="004A3A3B"/>
    <w:rsid w:val="004A3E29"/>
    <w:rsid w:val="004A4460"/>
    <w:rsid w:val="004A45AC"/>
    <w:rsid w:val="004A47D9"/>
    <w:rsid w:val="004A4FE2"/>
    <w:rsid w:val="004A5974"/>
    <w:rsid w:val="004A603B"/>
    <w:rsid w:val="004A7989"/>
    <w:rsid w:val="004B06B7"/>
    <w:rsid w:val="004B1AC2"/>
    <w:rsid w:val="004B1F4B"/>
    <w:rsid w:val="004B2DB6"/>
    <w:rsid w:val="004B2E08"/>
    <w:rsid w:val="004B3084"/>
    <w:rsid w:val="004B3285"/>
    <w:rsid w:val="004B3D41"/>
    <w:rsid w:val="004B4042"/>
    <w:rsid w:val="004B42D6"/>
    <w:rsid w:val="004B515D"/>
    <w:rsid w:val="004B56B5"/>
    <w:rsid w:val="004B5CC1"/>
    <w:rsid w:val="004B6222"/>
    <w:rsid w:val="004B6294"/>
    <w:rsid w:val="004B7533"/>
    <w:rsid w:val="004B7B2E"/>
    <w:rsid w:val="004C0470"/>
    <w:rsid w:val="004C04A4"/>
    <w:rsid w:val="004C0871"/>
    <w:rsid w:val="004C15E6"/>
    <w:rsid w:val="004C2092"/>
    <w:rsid w:val="004C2618"/>
    <w:rsid w:val="004C2D49"/>
    <w:rsid w:val="004C2F17"/>
    <w:rsid w:val="004C38B0"/>
    <w:rsid w:val="004C57BD"/>
    <w:rsid w:val="004C69CC"/>
    <w:rsid w:val="004C6C14"/>
    <w:rsid w:val="004D074C"/>
    <w:rsid w:val="004D1161"/>
    <w:rsid w:val="004D273D"/>
    <w:rsid w:val="004D2BBB"/>
    <w:rsid w:val="004D2CD4"/>
    <w:rsid w:val="004D2E8D"/>
    <w:rsid w:val="004D2EB3"/>
    <w:rsid w:val="004D2FC3"/>
    <w:rsid w:val="004D33A1"/>
    <w:rsid w:val="004D3972"/>
    <w:rsid w:val="004D3DE0"/>
    <w:rsid w:val="004D414C"/>
    <w:rsid w:val="004D49E6"/>
    <w:rsid w:val="004D565D"/>
    <w:rsid w:val="004D59E9"/>
    <w:rsid w:val="004D61C6"/>
    <w:rsid w:val="004D6600"/>
    <w:rsid w:val="004D79F7"/>
    <w:rsid w:val="004E015C"/>
    <w:rsid w:val="004E0D13"/>
    <w:rsid w:val="004E0DE7"/>
    <w:rsid w:val="004E120F"/>
    <w:rsid w:val="004E15CE"/>
    <w:rsid w:val="004E1BE0"/>
    <w:rsid w:val="004E1C05"/>
    <w:rsid w:val="004E1F12"/>
    <w:rsid w:val="004E2963"/>
    <w:rsid w:val="004E297E"/>
    <w:rsid w:val="004E3966"/>
    <w:rsid w:val="004E397D"/>
    <w:rsid w:val="004E3AF2"/>
    <w:rsid w:val="004E409E"/>
    <w:rsid w:val="004E4745"/>
    <w:rsid w:val="004E4903"/>
    <w:rsid w:val="004E4CFD"/>
    <w:rsid w:val="004E4F61"/>
    <w:rsid w:val="004E5299"/>
    <w:rsid w:val="004E557D"/>
    <w:rsid w:val="004E59FF"/>
    <w:rsid w:val="004E63AC"/>
    <w:rsid w:val="004E663E"/>
    <w:rsid w:val="004E69E6"/>
    <w:rsid w:val="004E6A6F"/>
    <w:rsid w:val="004F08F3"/>
    <w:rsid w:val="004F1ACB"/>
    <w:rsid w:val="004F20E8"/>
    <w:rsid w:val="004F2AA7"/>
    <w:rsid w:val="004F377C"/>
    <w:rsid w:val="004F3AF5"/>
    <w:rsid w:val="004F3BFB"/>
    <w:rsid w:val="004F465B"/>
    <w:rsid w:val="004F46E0"/>
    <w:rsid w:val="004F54B3"/>
    <w:rsid w:val="004F5D6A"/>
    <w:rsid w:val="004F60F9"/>
    <w:rsid w:val="004F6114"/>
    <w:rsid w:val="004F64AA"/>
    <w:rsid w:val="004F6509"/>
    <w:rsid w:val="004F669C"/>
    <w:rsid w:val="004F67D0"/>
    <w:rsid w:val="004F6F22"/>
    <w:rsid w:val="004F704F"/>
    <w:rsid w:val="004F72FD"/>
    <w:rsid w:val="004F77F7"/>
    <w:rsid w:val="004F7E2B"/>
    <w:rsid w:val="00500759"/>
    <w:rsid w:val="00501266"/>
    <w:rsid w:val="00501A15"/>
    <w:rsid w:val="00501D46"/>
    <w:rsid w:val="005021BB"/>
    <w:rsid w:val="0050269E"/>
    <w:rsid w:val="0050282C"/>
    <w:rsid w:val="005038D3"/>
    <w:rsid w:val="005041D5"/>
    <w:rsid w:val="0050467B"/>
    <w:rsid w:val="00504788"/>
    <w:rsid w:val="0050479B"/>
    <w:rsid w:val="00504A06"/>
    <w:rsid w:val="00505338"/>
    <w:rsid w:val="00505568"/>
    <w:rsid w:val="00506472"/>
    <w:rsid w:val="005066C9"/>
    <w:rsid w:val="00506A58"/>
    <w:rsid w:val="00506AD2"/>
    <w:rsid w:val="00506AD3"/>
    <w:rsid w:val="00507096"/>
    <w:rsid w:val="00507808"/>
    <w:rsid w:val="00507915"/>
    <w:rsid w:val="00510288"/>
    <w:rsid w:val="00510395"/>
    <w:rsid w:val="005105F6"/>
    <w:rsid w:val="00510F3F"/>
    <w:rsid w:val="00511E11"/>
    <w:rsid w:val="00512A97"/>
    <w:rsid w:val="00512CF7"/>
    <w:rsid w:val="00513475"/>
    <w:rsid w:val="00513853"/>
    <w:rsid w:val="00513C5B"/>
    <w:rsid w:val="0051475D"/>
    <w:rsid w:val="0051583B"/>
    <w:rsid w:val="0051594B"/>
    <w:rsid w:val="00515C62"/>
    <w:rsid w:val="00516BE4"/>
    <w:rsid w:val="00516D7F"/>
    <w:rsid w:val="0051723A"/>
    <w:rsid w:val="00517C13"/>
    <w:rsid w:val="00517CA6"/>
    <w:rsid w:val="005204D6"/>
    <w:rsid w:val="00520D71"/>
    <w:rsid w:val="00520D83"/>
    <w:rsid w:val="00520F31"/>
    <w:rsid w:val="00521231"/>
    <w:rsid w:val="005213A3"/>
    <w:rsid w:val="00522735"/>
    <w:rsid w:val="00523516"/>
    <w:rsid w:val="00523C4E"/>
    <w:rsid w:val="0052480F"/>
    <w:rsid w:val="00524CD9"/>
    <w:rsid w:val="00524CF2"/>
    <w:rsid w:val="0052565C"/>
    <w:rsid w:val="00525E1E"/>
    <w:rsid w:val="005267F8"/>
    <w:rsid w:val="005270B3"/>
    <w:rsid w:val="0052718D"/>
    <w:rsid w:val="005311BD"/>
    <w:rsid w:val="0053166C"/>
    <w:rsid w:val="00531D9C"/>
    <w:rsid w:val="00532E8B"/>
    <w:rsid w:val="005333F5"/>
    <w:rsid w:val="00533517"/>
    <w:rsid w:val="00533738"/>
    <w:rsid w:val="00534C4C"/>
    <w:rsid w:val="00534FD3"/>
    <w:rsid w:val="00535477"/>
    <w:rsid w:val="00535737"/>
    <w:rsid w:val="005357E6"/>
    <w:rsid w:val="00536C76"/>
    <w:rsid w:val="005374E8"/>
    <w:rsid w:val="0053777E"/>
    <w:rsid w:val="00537D52"/>
    <w:rsid w:val="005407D6"/>
    <w:rsid w:val="00540A2E"/>
    <w:rsid w:val="00540C43"/>
    <w:rsid w:val="005411D2"/>
    <w:rsid w:val="005414C7"/>
    <w:rsid w:val="00541D82"/>
    <w:rsid w:val="00541F3A"/>
    <w:rsid w:val="00542185"/>
    <w:rsid w:val="005425DF"/>
    <w:rsid w:val="005433CE"/>
    <w:rsid w:val="00543826"/>
    <w:rsid w:val="00544203"/>
    <w:rsid w:val="00544DD3"/>
    <w:rsid w:val="00545564"/>
    <w:rsid w:val="00545C05"/>
    <w:rsid w:val="00545F23"/>
    <w:rsid w:val="00546409"/>
    <w:rsid w:val="005465CE"/>
    <w:rsid w:val="0054691E"/>
    <w:rsid w:val="00546B29"/>
    <w:rsid w:val="00546C03"/>
    <w:rsid w:val="00546C85"/>
    <w:rsid w:val="00547097"/>
    <w:rsid w:val="00547ADE"/>
    <w:rsid w:val="00547B57"/>
    <w:rsid w:val="00547B72"/>
    <w:rsid w:val="00547F05"/>
    <w:rsid w:val="00550135"/>
    <w:rsid w:val="0055101C"/>
    <w:rsid w:val="005510E9"/>
    <w:rsid w:val="00552BA2"/>
    <w:rsid w:val="00552C2C"/>
    <w:rsid w:val="0055336A"/>
    <w:rsid w:val="005534B1"/>
    <w:rsid w:val="00553947"/>
    <w:rsid w:val="00553D10"/>
    <w:rsid w:val="0055459A"/>
    <w:rsid w:val="00554947"/>
    <w:rsid w:val="00554BA7"/>
    <w:rsid w:val="00555A50"/>
    <w:rsid w:val="00556285"/>
    <w:rsid w:val="0055752B"/>
    <w:rsid w:val="0055766C"/>
    <w:rsid w:val="00557C92"/>
    <w:rsid w:val="00560618"/>
    <w:rsid w:val="005608F8"/>
    <w:rsid w:val="00560D51"/>
    <w:rsid w:val="005616DD"/>
    <w:rsid w:val="005618CF"/>
    <w:rsid w:val="00562549"/>
    <w:rsid w:val="00562D26"/>
    <w:rsid w:val="0056345E"/>
    <w:rsid w:val="00564191"/>
    <w:rsid w:val="00564877"/>
    <w:rsid w:val="00564A17"/>
    <w:rsid w:val="00565151"/>
    <w:rsid w:val="0056533B"/>
    <w:rsid w:val="00565D4C"/>
    <w:rsid w:val="00566720"/>
    <w:rsid w:val="00566F35"/>
    <w:rsid w:val="00567007"/>
    <w:rsid w:val="00570C6D"/>
    <w:rsid w:val="0057127A"/>
    <w:rsid w:val="00571872"/>
    <w:rsid w:val="0057190A"/>
    <w:rsid w:val="00571BE0"/>
    <w:rsid w:val="00571CDF"/>
    <w:rsid w:val="00571CF4"/>
    <w:rsid w:val="00571F90"/>
    <w:rsid w:val="005720E6"/>
    <w:rsid w:val="005730C4"/>
    <w:rsid w:val="00573BC2"/>
    <w:rsid w:val="00574713"/>
    <w:rsid w:val="005749E1"/>
    <w:rsid w:val="00574A1B"/>
    <w:rsid w:val="00575AFF"/>
    <w:rsid w:val="00575D09"/>
    <w:rsid w:val="00575F3A"/>
    <w:rsid w:val="00576227"/>
    <w:rsid w:val="00576942"/>
    <w:rsid w:val="00577B05"/>
    <w:rsid w:val="00580889"/>
    <w:rsid w:val="005813F9"/>
    <w:rsid w:val="00583368"/>
    <w:rsid w:val="005834E5"/>
    <w:rsid w:val="00583833"/>
    <w:rsid w:val="00584080"/>
    <w:rsid w:val="00584854"/>
    <w:rsid w:val="00584B3B"/>
    <w:rsid w:val="00585011"/>
    <w:rsid w:val="005852BE"/>
    <w:rsid w:val="00585814"/>
    <w:rsid w:val="00586BFA"/>
    <w:rsid w:val="00587697"/>
    <w:rsid w:val="00590FE6"/>
    <w:rsid w:val="00591F07"/>
    <w:rsid w:val="00593798"/>
    <w:rsid w:val="00594A12"/>
    <w:rsid w:val="00594B36"/>
    <w:rsid w:val="00594E38"/>
    <w:rsid w:val="0059530B"/>
    <w:rsid w:val="00595AB6"/>
    <w:rsid w:val="00596521"/>
    <w:rsid w:val="00597282"/>
    <w:rsid w:val="005978A0"/>
    <w:rsid w:val="00597AAF"/>
    <w:rsid w:val="00597CD9"/>
    <w:rsid w:val="00597E3A"/>
    <w:rsid w:val="00597FBD"/>
    <w:rsid w:val="005A1464"/>
    <w:rsid w:val="005A1682"/>
    <w:rsid w:val="005A179C"/>
    <w:rsid w:val="005A1C33"/>
    <w:rsid w:val="005A27E3"/>
    <w:rsid w:val="005A32F4"/>
    <w:rsid w:val="005A3644"/>
    <w:rsid w:val="005A3C0D"/>
    <w:rsid w:val="005A47B4"/>
    <w:rsid w:val="005A4956"/>
    <w:rsid w:val="005A53AF"/>
    <w:rsid w:val="005A5404"/>
    <w:rsid w:val="005A5462"/>
    <w:rsid w:val="005A5B37"/>
    <w:rsid w:val="005A5EF3"/>
    <w:rsid w:val="005A7206"/>
    <w:rsid w:val="005A7281"/>
    <w:rsid w:val="005A73AA"/>
    <w:rsid w:val="005A7F33"/>
    <w:rsid w:val="005B0592"/>
    <w:rsid w:val="005B07D3"/>
    <w:rsid w:val="005B0C00"/>
    <w:rsid w:val="005B0F5E"/>
    <w:rsid w:val="005B10AF"/>
    <w:rsid w:val="005B124E"/>
    <w:rsid w:val="005B177E"/>
    <w:rsid w:val="005B1E26"/>
    <w:rsid w:val="005B2E02"/>
    <w:rsid w:val="005B341C"/>
    <w:rsid w:val="005B3AD9"/>
    <w:rsid w:val="005B41C7"/>
    <w:rsid w:val="005B4D64"/>
    <w:rsid w:val="005B505B"/>
    <w:rsid w:val="005B5A25"/>
    <w:rsid w:val="005B5EBA"/>
    <w:rsid w:val="005B6234"/>
    <w:rsid w:val="005B6260"/>
    <w:rsid w:val="005B6479"/>
    <w:rsid w:val="005B6D96"/>
    <w:rsid w:val="005B726C"/>
    <w:rsid w:val="005C033C"/>
    <w:rsid w:val="005C0B6B"/>
    <w:rsid w:val="005C0EF7"/>
    <w:rsid w:val="005C0FF5"/>
    <w:rsid w:val="005C1093"/>
    <w:rsid w:val="005C1740"/>
    <w:rsid w:val="005C19FB"/>
    <w:rsid w:val="005C1ECF"/>
    <w:rsid w:val="005C22B1"/>
    <w:rsid w:val="005C258E"/>
    <w:rsid w:val="005C2D3F"/>
    <w:rsid w:val="005C32D6"/>
    <w:rsid w:val="005C45BC"/>
    <w:rsid w:val="005C4B76"/>
    <w:rsid w:val="005C4DDA"/>
    <w:rsid w:val="005C4FD7"/>
    <w:rsid w:val="005C528A"/>
    <w:rsid w:val="005C5FBC"/>
    <w:rsid w:val="005C64A3"/>
    <w:rsid w:val="005C72C5"/>
    <w:rsid w:val="005C7856"/>
    <w:rsid w:val="005D0087"/>
    <w:rsid w:val="005D0899"/>
    <w:rsid w:val="005D09EE"/>
    <w:rsid w:val="005D0CEF"/>
    <w:rsid w:val="005D129F"/>
    <w:rsid w:val="005D169E"/>
    <w:rsid w:val="005D19B1"/>
    <w:rsid w:val="005D2F3A"/>
    <w:rsid w:val="005D4087"/>
    <w:rsid w:val="005D43E2"/>
    <w:rsid w:val="005D55F2"/>
    <w:rsid w:val="005D5604"/>
    <w:rsid w:val="005D598D"/>
    <w:rsid w:val="005D5B63"/>
    <w:rsid w:val="005D6D3C"/>
    <w:rsid w:val="005D78B8"/>
    <w:rsid w:val="005E033D"/>
    <w:rsid w:val="005E03C6"/>
    <w:rsid w:val="005E0A55"/>
    <w:rsid w:val="005E0B05"/>
    <w:rsid w:val="005E0C17"/>
    <w:rsid w:val="005E0E0F"/>
    <w:rsid w:val="005E10C0"/>
    <w:rsid w:val="005E12E6"/>
    <w:rsid w:val="005E2AD2"/>
    <w:rsid w:val="005E4CCC"/>
    <w:rsid w:val="005E50A3"/>
    <w:rsid w:val="005E5AD9"/>
    <w:rsid w:val="005E5C52"/>
    <w:rsid w:val="005E791B"/>
    <w:rsid w:val="005E79E6"/>
    <w:rsid w:val="005E7CF7"/>
    <w:rsid w:val="005E7E73"/>
    <w:rsid w:val="005F0088"/>
    <w:rsid w:val="005F008C"/>
    <w:rsid w:val="005F058D"/>
    <w:rsid w:val="005F0B54"/>
    <w:rsid w:val="005F11A8"/>
    <w:rsid w:val="005F17EE"/>
    <w:rsid w:val="005F2F1B"/>
    <w:rsid w:val="005F3642"/>
    <w:rsid w:val="005F7AAA"/>
    <w:rsid w:val="00600285"/>
    <w:rsid w:val="00600A36"/>
    <w:rsid w:val="00601313"/>
    <w:rsid w:val="00601F22"/>
    <w:rsid w:val="0060282E"/>
    <w:rsid w:val="00602B96"/>
    <w:rsid w:val="00602B98"/>
    <w:rsid w:val="00603481"/>
    <w:rsid w:val="00603915"/>
    <w:rsid w:val="006040D2"/>
    <w:rsid w:val="00604522"/>
    <w:rsid w:val="006050D8"/>
    <w:rsid w:val="0060511D"/>
    <w:rsid w:val="00605569"/>
    <w:rsid w:val="00605FCB"/>
    <w:rsid w:val="006066E8"/>
    <w:rsid w:val="00606B80"/>
    <w:rsid w:val="00606BA8"/>
    <w:rsid w:val="0060738E"/>
    <w:rsid w:val="00607B84"/>
    <w:rsid w:val="00607BB3"/>
    <w:rsid w:val="00610064"/>
    <w:rsid w:val="006104A7"/>
    <w:rsid w:val="0061133C"/>
    <w:rsid w:val="0061199D"/>
    <w:rsid w:val="006126C0"/>
    <w:rsid w:val="00612E64"/>
    <w:rsid w:val="00613B3F"/>
    <w:rsid w:val="00613C98"/>
    <w:rsid w:val="0061509B"/>
    <w:rsid w:val="00616905"/>
    <w:rsid w:val="00617FB0"/>
    <w:rsid w:val="006208B3"/>
    <w:rsid w:val="00621008"/>
    <w:rsid w:val="00621520"/>
    <w:rsid w:val="00621E45"/>
    <w:rsid w:val="00622B6A"/>
    <w:rsid w:val="00622E7B"/>
    <w:rsid w:val="0062301D"/>
    <w:rsid w:val="00623B23"/>
    <w:rsid w:val="00624BC0"/>
    <w:rsid w:val="0062521B"/>
    <w:rsid w:val="006270F5"/>
    <w:rsid w:val="006273AE"/>
    <w:rsid w:val="0062773C"/>
    <w:rsid w:val="00627AF6"/>
    <w:rsid w:val="00627B49"/>
    <w:rsid w:val="00627C18"/>
    <w:rsid w:val="006302AC"/>
    <w:rsid w:val="00630387"/>
    <w:rsid w:val="006304C4"/>
    <w:rsid w:val="00631890"/>
    <w:rsid w:val="0063201B"/>
    <w:rsid w:val="00632F45"/>
    <w:rsid w:val="006338A8"/>
    <w:rsid w:val="00633CD5"/>
    <w:rsid w:val="006346E8"/>
    <w:rsid w:val="00634F0C"/>
    <w:rsid w:val="00635477"/>
    <w:rsid w:val="006357AD"/>
    <w:rsid w:val="00635DC9"/>
    <w:rsid w:val="00635FC3"/>
    <w:rsid w:val="00636042"/>
    <w:rsid w:val="006363FE"/>
    <w:rsid w:val="00637F6E"/>
    <w:rsid w:val="00640D2C"/>
    <w:rsid w:val="00641283"/>
    <w:rsid w:val="00642572"/>
    <w:rsid w:val="006428AC"/>
    <w:rsid w:val="00643453"/>
    <w:rsid w:val="00644BE5"/>
    <w:rsid w:val="00645441"/>
    <w:rsid w:val="0064571B"/>
    <w:rsid w:val="00645971"/>
    <w:rsid w:val="00646A47"/>
    <w:rsid w:val="00646A60"/>
    <w:rsid w:val="00646E23"/>
    <w:rsid w:val="0064796F"/>
    <w:rsid w:val="00647C9B"/>
    <w:rsid w:val="00647CBE"/>
    <w:rsid w:val="006502B9"/>
    <w:rsid w:val="0065049A"/>
    <w:rsid w:val="00650522"/>
    <w:rsid w:val="0065078D"/>
    <w:rsid w:val="00650AE0"/>
    <w:rsid w:val="00650D38"/>
    <w:rsid w:val="00650E02"/>
    <w:rsid w:val="00651887"/>
    <w:rsid w:val="00651B36"/>
    <w:rsid w:val="00654582"/>
    <w:rsid w:val="00654E3E"/>
    <w:rsid w:val="00654EE3"/>
    <w:rsid w:val="0065555A"/>
    <w:rsid w:val="00655ECF"/>
    <w:rsid w:val="006564DE"/>
    <w:rsid w:val="00656A38"/>
    <w:rsid w:val="006579E3"/>
    <w:rsid w:val="00660875"/>
    <w:rsid w:val="00661796"/>
    <w:rsid w:val="00661ECD"/>
    <w:rsid w:val="006620DA"/>
    <w:rsid w:val="00662187"/>
    <w:rsid w:val="006621C5"/>
    <w:rsid w:val="00662F50"/>
    <w:rsid w:val="0066339D"/>
    <w:rsid w:val="00663E0E"/>
    <w:rsid w:val="00663FD6"/>
    <w:rsid w:val="00664506"/>
    <w:rsid w:val="00664904"/>
    <w:rsid w:val="006649D8"/>
    <w:rsid w:val="00664B29"/>
    <w:rsid w:val="00665105"/>
    <w:rsid w:val="0066591A"/>
    <w:rsid w:val="00665BB2"/>
    <w:rsid w:val="00666007"/>
    <w:rsid w:val="0066621D"/>
    <w:rsid w:val="0066686A"/>
    <w:rsid w:val="00666D57"/>
    <w:rsid w:val="006670C0"/>
    <w:rsid w:val="00667316"/>
    <w:rsid w:val="00667B80"/>
    <w:rsid w:val="00667EB6"/>
    <w:rsid w:val="00670762"/>
    <w:rsid w:val="00670A15"/>
    <w:rsid w:val="00670C1C"/>
    <w:rsid w:val="00671028"/>
    <w:rsid w:val="0067175F"/>
    <w:rsid w:val="00671A5D"/>
    <w:rsid w:val="00673050"/>
    <w:rsid w:val="006730A6"/>
    <w:rsid w:val="00673546"/>
    <w:rsid w:val="0067390F"/>
    <w:rsid w:val="00673B27"/>
    <w:rsid w:val="00674017"/>
    <w:rsid w:val="00674598"/>
    <w:rsid w:val="006746D2"/>
    <w:rsid w:val="0067470C"/>
    <w:rsid w:val="00675E76"/>
    <w:rsid w:val="0067716E"/>
    <w:rsid w:val="006771E4"/>
    <w:rsid w:val="00680451"/>
    <w:rsid w:val="00680B02"/>
    <w:rsid w:val="0068191B"/>
    <w:rsid w:val="006821F2"/>
    <w:rsid w:val="00682204"/>
    <w:rsid w:val="006822AC"/>
    <w:rsid w:val="006823A0"/>
    <w:rsid w:val="00682A12"/>
    <w:rsid w:val="00682D72"/>
    <w:rsid w:val="00682E69"/>
    <w:rsid w:val="00683147"/>
    <w:rsid w:val="00685408"/>
    <w:rsid w:val="0068573D"/>
    <w:rsid w:val="006865B5"/>
    <w:rsid w:val="00687051"/>
    <w:rsid w:val="006874E8"/>
    <w:rsid w:val="0068768C"/>
    <w:rsid w:val="00690C7F"/>
    <w:rsid w:val="006910C9"/>
    <w:rsid w:val="006925E6"/>
    <w:rsid w:val="00692A8F"/>
    <w:rsid w:val="00693419"/>
    <w:rsid w:val="00693E8D"/>
    <w:rsid w:val="0069401B"/>
    <w:rsid w:val="006946AC"/>
    <w:rsid w:val="00694E19"/>
    <w:rsid w:val="0069506C"/>
    <w:rsid w:val="006961AE"/>
    <w:rsid w:val="00696F09"/>
    <w:rsid w:val="00697408"/>
    <w:rsid w:val="00697C41"/>
    <w:rsid w:val="00697E15"/>
    <w:rsid w:val="006A0725"/>
    <w:rsid w:val="006A0775"/>
    <w:rsid w:val="006A0AEC"/>
    <w:rsid w:val="006A1012"/>
    <w:rsid w:val="006A16EB"/>
    <w:rsid w:val="006A199B"/>
    <w:rsid w:val="006A1B42"/>
    <w:rsid w:val="006A21E3"/>
    <w:rsid w:val="006A23B1"/>
    <w:rsid w:val="006A27E6"/>
    <w:rsid w:val="006A3544"/>
    <w:rsid w:val="006A3EE1"/>
    <w:rsid w:val="006A410E"/>
    <w:rsid w:val="006A5476"/>
    <w:rsid w:val="006A55FC"/>
    <w:rsid w:val="006A5A6E"/>
    <w:rsid w:val="006A5F1C"/>
    <w:rsid w:val="006A624C"/>
    <w:rsid w:val="006A67EE"/>
    <w:rsid w:val="006A69B6"/>
    <w:rsid w:val="006A6A3A"/>
    <w:rsid w:val="006A6D4C"/>
    <w:rsid w:val="006A714F"/>
    <w:rsid w:val="006A7856"/>
    <w:rsid w:val="006A7BA8"/>
    <w:rsid w:val="006B03AE"/>
    <w:rsid w:val="006B26A7"/>
    <w:rsid w:val="006B300A"/>
    <w:rsid w:val="006B32F4"/>
    <w:rsid w:val="006B35D8"/>
    <w:rsid w:val="006B4981"/>
    <w:rsid w:val="006B5777"/>
    <w:rsid w:val="006B5D4C"/>
    <w:rsid w:val="006B5F51"/>
    <w:rsid w:val="006B6C06"/>
    <w:rsid w:val="006B7898"/>
    <w:rsid w:val="006B7D11"/>
    <w:rsid w:val="006C023B"/>
    <w:rsid w:val="006C04A7"/>
    <w:rsid w:val="006C06A7"/>
    <w:rsid w:val="006C0761"/>
    <w:rsid w:val="006C0FC3"/>
    <w:rsid w:val="006C1483"/>
    <w:rsid w:val="006C14D7"/>
    <w:rsid w:val="006C160C"/>
    <w:rsid w:val="006C1742"/>
    <w:rsid w:val="006C1E92"/>
    <w:rsid w:val="006C2044"/>
    <w:rsid w:val="006C2646"/>
    <w:rsid w:val="006C2ED2"/>
    <w:rsid w:val="006C300B"/>
    <w:rsid w:val="006C30C3"/>
    <w:rsid w:val="006C3597"/>
    <w:rsid w:val="006C38F8"/>
    <w:rsid w:val="006C3B03"/>
    <w:rsid w:val="006C3EA6"/>
    <w:rsid w:val="006C53B6"/>
    <w:rsid w:val="006C5499"/>
    <w:rsid w:val="006C554F"/>
    <w:rsid w:val="006C60DA"/>
    <w:rsid w:val="006C6D0B"/>
    <w:rsid w:val="006C7DF7"/>
    <w:rsid w:val="006C7FAE"/>
    <w:rsid w:val="006D115E"/>
    <w:rsid w:val="006D11F1"/>
    <w:rsid w:val="006D1513"/>
    <w:rsid w:val="006D1D8D"/>
    <w:rsid w:val="006D1EC0"/>
    <w:rsid w:val="006D3650"/>
    <w:rsid w:val="006D391E"/>
    <w:rsid w:val="006D3E05"/>
    <w:rsid w:val="006D4701"/>
    <w:rsid w:val="006D474B"/>
    <w:rsid w:val="006D4C5F"/>
    <w:rsid w:val="006D5DB4"/>
    <w:rsid w:val="006D5F8D"/>
    <w:rsid w:val="006D6556"/>
    <w:rsid w:val="006D678C"/>
    <w:rsid w:val="006D7CA6"/>
    <w:rsid w:val="006D7E4B"/>
    <w:rsid w:val="006E0314"/>
    <w:rsid w:val="006E0507"/>
    <w:rsid w:val="006E085E"/>
    <w:rsid w:val="006E1285"/>
    <w:rsid w:val="006E1A5C"/>
    <w:rsid w:val="006E1AA1"/>
    <w:rsid w:val="006E1E89"/>
    <w:rsid w:val="006E234B"/>
    <w:rsid w:val="006E2AB6"/>
    <w:rsid w:val="006E327B"/>
    <w:rsid w:val="006E377E"/>
    <w:rsid w:val="006E4119"/>
    <w:rsid w:val="006E4D03"/>
    <w:rsid w:val="006E4F7C"/>
    <w:rsid w:val="006E53BB"/>
    <w:rsid w:val="006E5914"/>
    <w:rsid w:val="006E5B8D"/>
    <w:rsid w:val="006E5C3A"/>
    <w:rsid w:val="006E5D8F"/>
    <w:rsid w:val="006E62D7"/>
    <w:rsid w:val="006E6752"/>
    <w:rsid w:val="006E6754"/>
    <w:rsid w:val="006E6DCF"/>
    <w:rsid w:val="006E7D05"/>
    <w:rsid w:val="006F03BC"/>
    <w:rsid w:val="006F0FB9"/>
    <w:rsid w:val="006F1242"/>
    <w:rsid w:val="006F3B5A"/>
    <w:rsid w:val="006F437F"/>
    <w:rsid w:val="006F4C51"/>
    <w:rsid w:val="006F4C5E"/>
    <w:rsid w:val="006F58C1"/>
    <w:rsid w:val="006F58F6"/>
    <w:rsid w:val="006F5EC9"/>
    <w:rsid w:val="006F5F92"/>
    <w:rsid w:val="006F6690"/>
    <w:rsid w:val="006F6959"/>
    <w:rsid w:val="006F6E83"/>
    <w:rsid w:val="006F7BB8"/>
    <w:rsid w:val="00700306"/>
    <w:rsid w:val="007011F8"/>
    <w:rsid w:val="00701984"/>
    <w:rsid w:val="007022FC"/>
    <w:rsid w:val="0070230E"/>
    <w:rsid w:val="00702777"/>
    <w:rsid w:val="00702813"/>
    <w:rsid w:val="0070387E"/>
    <w:rsid w:val="00704832"/>
    <w:rsid w:val="007051BE"/>
    <w:rsid w:val="007051ED"/>
    <w:rsid w:val="00705255"/>
    <w:rsid w:val="0070525D"/>
    <w:rsid w:val="00705873"/>
    <w:rsid w:val="00705D08"/>
    <w:rsid w:val="00706244"/>
    <w:rsid w:val="00706732"/>
    <w:rsid w:val="007069B1"/>
    <w:rsid w:val="007070E7"/>
    <w:rsid w:val="00710017"/>
    <w:rsid w:val="00710481"/>
    <w:rsid w:val="0071058A"/>
    <w:rsid w:val="00710C6C"/>
    <w:rsid w:val="00711558"/>
    <w:rsid w:val="00711705"/>
    <w:rsid w:val="0071185B"/>
    <w:rsid w:val="007121C3"/>
    <w:rsid w:val="00712715"/>
    <w:rsid w:val="0071340D"/>
    <w:rsid w:val="00713975"/>
    <w:rsid w:val="00714F69"/>
    <w:rsid w:val="0071504D"/>
    <w:rsid w:val="00715154"/>
    <w:rsid w:val="007151ED"/>
    <w:rsid w:val="00716153"/>
    <w:rsid w:val="007167A9"/>
    <w:rsid w:val="00720E1B"/>
    <w:rsid w:val="00721815"/>
    <w:rsid w:val="00722119"/>
    <w:rsid w:val="007227E8"/>
    <w:rsid w:val="007228FE"/>
    <w:rsid w:val="00722959"/>
    <w:rsid w:val="00722D12"/>
    <w:rsid w:val="007231AA"/>
    <w:rsid w:val="00724183"/>
    <w:rsid w:val="00725215"/>
    <w:rsid w:val="007252A4"/>
    <w:rsid w:val="0072618A"/>
    <w:rsid w:val="00726B64"/>
    <w:rsid w:val="00726F4F"/>
    <w:rsid w:val="0072706D"/>
    <w:rsid w:val="007275EE"/>
    <w:rsid w:val="00727775"/>
    <w:rsid w:val="00727D2A"/>
    <w:rsid w:val="00730996"/>
    <w:rsid w:val="00731794"/>
    <w:rsid w:val="007342CF"/>
    <w:rsid w:val="007344BC"/>
    <w:rsid w:val="00734818"/>
    <w:rsid w:val="007349A3"/>
    <w:rsid w:val="0073535F"/>
    <w:rsid w:val="00735EFA"/>
    <w:rsid w:val="007362C9"/>
    <w:rsid w:val="00736357"/>
    <w:rsid w:val="00736CAC"/>
    <w:rsid w:val="00736EE5"/>
    <w:rsid w:val="00737773"/>
    <w:rsid w:val="00737A0F"/>
    <w:rsid w:val="00737B5D"/>
    <w:rsid w:val="00737BF6"/>
    <w:rsid w:val="00740354"/>
    <w:rsid w:val="00741AC2"/>
    <w:rsid w:val="00741B89"/>
    <w:rsid w:val="0074273D"/>
    <w:rsid w:val="00742AA6"/>
    <w:rsid w:val="00743209"/>
    <w:rsid w:val="00743D86"/>
    <w:rsid w:val="00744027"/>
    <w:rsid w:val="00744082"/>
    <w:rsid w:val="00744560"/>
    <w:rsid w:val="0074460F"/>
    <w:rsid w:val="00744777"/>
    <w:rsid w:val="00744814"/>
    <w:rsid w:val="00744B8E"/>
    <w:rsid w:val="00745401"/>
    <w:rsid w:val="00745B15"/>
    <w:rsid w:val="00745DDF"/>
    <w:rsid w:val="00745DE8"/>
    <w:rsid w:val="00746568"/>
    <w:rsid w:val="0074690D"/>
    <w:rsid w:val="0074728C"/>
    <w:rsid w:val="00747BC8"/>
    <w:rsid w:val="00747C4C"/>
    <w:rsid w:val="00750929"/>
    <w:rsid w:val="00750A63"/>
    <w:rsid w:val="00750CBC"/>
    <w:rsid w:val="00750E0F"/>
    <w:rsid w:val="00751248"/>
    <w:rsid w:val="00752773"/>
    <w:rsid w:val="007528DE"/>
    <w:rsid w:val="00752B23"/>
    <w:rsid w:val="00752F3D"/>
    <w:rsid w:val="007537CD"/>
    <w:rsid w:val="00753932"/>
    <w:rsid w:val="00754063"/>
    <w:rsid w:val="007545A8"/>
    <w:rsid w:val="007566AC"/>
    <w:rsid w:val="00757787"/>
    <w:rsid w:val="00757D15"/>
    <w:rsid w:val="00760006"/>
    <w:rsid w:val="007600BB"/>
    <w:rsid w:val="007600C2"/>
    <w:rsid w:val="00760802"/>
    <w:rsid w:val="007609D2"/>
    <w:rsid w:val="00762965"/>
    <w:rsid w:val="007632A2"/>
    <w:rsid w:val="00763962"/>
    <w:rsid w:val="007644B3"/>
    <w:rsid w:val="00765973"/>
    <w:rsid w:val="00765D41"/>
    <w:rsid w:val="00766314"/>
    <w:rsid w:val="00766418"/>
    <w:rsid w:val="0076650B"/>
    <w:rsid w:val="0076652C"/>
    <w:rsid w:val="00766842"/>
    <w:rsid w:val="0076693A"/>
    <w:rsid w:val="00766BD5"/>
    <w:rsid w:val="00767757"/>
    <w:rsid w:val="00767A07"/>
    <w:rsid w:val="00770035"/>
    <w:rsid w:val="0077044E"/>
    <w:rsid w:val="007705F8"/>
    <w:rsid w:val="007709E7"/>
    <w:rsid w:val="0077171D"/>
    <w:rsid w:val="007725AA"/>
    <w:rsid w:val="007727A7"/>
    <w:rsid w:val="007730AC"/>
    <w:rsid w:val="007733E4"/>
    <w:rsid w:val="00773427"/>
    <w:rsid w:val="00773E38"/>
    <w:rsid w:val="00774164"/>
    <w:rsid w:val="0077429C"/>
    <w:rsid w:val="00774755"/>
    <w:rsid w:val="007754FF"/>
    <w:rsid w:val="007759E3"/>
    <w:rsid w:val="00775E30"/>
    <w:rsid w:val="0077631D"/>
    <w:rsid w:val="00776F19"/>
    <w:rsid w:val="00777539"/>
    <w:rsid w:val="00780174"/>
    <w:rsid w:val="007801AF"/>
    <w:rsid w:val="007802FC"/>
    <w:rsid w:val="00781CC9"/>
    <w:rsid w:val="00781F57"/>
    <w:rsid w:val="00781FA1"/>
    <w:rsid w:val="00782586"/>
    <w:rsid w:val="007835F1"/>
    <w:rsid w:val="00784F6B"/>
    <w:rsid w:val="00785054"/>
    <w:rsid w:val="007850E6"/>
    <w:rsid w:val="00785269"/>
    <w:rsid w:val="00785AB3"/>
    <w:rsid w:val="00786389"/>
    <w:rsid w:val="00786476"/>
    <w:rsid w:val="007869E8"/>
    <w:rsid w:val="00786F69"/>
    <w:rsid w:val="00786FF1"/>
    <w:rsid w:val="007872F2"/>
    <w:rsid w:val="007876C9"/>
    <w:rsid w:val="00790F83"/>
    <w:rsid w:val="007910EB"/>
    <w:rsid w:val="0079115A"/>
    <w:rsid w:val="00791706"/>
    <w:rsid w:val="0079184E"/>
    <w:rsid w:val="007919D5"/>
    <w:rsid w:val="00792EC2"/>
    <w:rsid w:val="00794936"/>
    <w:rsid w:val="00794A90"/>
    <w:rsid w:val="007960C7"/>
    <w:rsid w:val="0079613F"/>
    <w:rsid w:val="00796745"/>
    <w:rsid w:val="00796F0B"/>
    <w:rsid w:val="00797103"/>
    <w:rsid w:val="0079722E"/>
    <w:rsid w:val="007976A6"/>
    <w:rsid w:val="007976BD"/>
    <w:rsid w:val="007A0831"/>
    <w:rsid w:val="007A089E"/>
    <w:rsid w:val="007A08EB"/>
    <w:rsid w:val="007A09E6"/>
    <w:rsid w:val="007A1156"/>
    <w:rsid w:val="007A1350"/>
    <w:rsid w:val="007A1C35"/>
    <w:rsid w:val="007A1E68"/>
    <w:rsid w:val="007A2764"/>
    <w:rsid w:val="007A2830"/>
    <w:rsid w:val="007A35EC"/>
    <w:rsid w:val="007A3968"/>
    <w:rsid w:val="007A3AFA"/>
    <w:rsid w:val="007A44BD"/>
    <w:rsid w:val="007A46C1"/>
    <w:rsid w:val="007A4948"/>
    <w:rsid w:val="007A49E3"/>
    <w:rsid w:val="007A4CB7"/>
    <w:rsid w:val="007A4F3F"/>
    <w:rsid w:val="007A622E"/>
    <w:rsid w:val="007A6424"/>
    <w:rsid w:val="007A7730"/>
    <w:rsid w:val="007B00F1"/>
    <w:rsid w:val="007B1E91"/>
    <w:rsid w:val="007B2515"/>
    <w:rsid w:val="007B2975"/>
    <w:rsid w:val="007B29A1"/>
    <w:rsid w:val="007B2D23"/>
    <w:rsid w:val="007B386E"/>
    <w:rsid w:val="007B3BDB"/>
    <w:rsid w:val="007B3E46"/>
    <w:rsid w:val="007B4BFE"/>
    <w:rsid w:val="007B6956"/>
    <w:rsid w:val="007B7971"/>
    <w:rsid w:val="007C0E98"/>
    <w:rsid w:val="007C19D1"/>
    <w:rsid w:val="007C1FBF"/>
    <w:rsid w:val="007C2714"/>
    <w:rsid w:val="007C2943"/>
    <w:rsid w:val="007C2C1F"/>
    <w:rsid w:val="007C3163"/>
    <w:rsid w:val="007C3882"/>
    <w:rsid w:val="007C3CA5"/>
    <w:rsid w:val="007C44FB"/>
    <w:rsid w:val="007C476F"/>
    <w:rsid w:val="007C4C5E"/>
    <w:rsid w:val="007C4F38"/>
    <w:rsid w:val="007C5FF8"/>
    <w:rsid w:val="007C6C51"/>
    <w:rsid w:val="007C7929"/>
    <w:rsid w:val="007C7983"/>
    <w:rsid w:val="007D0706"/>
    <w:rsid w:val="007D0AB4"/>
    <w:rsid w:val="007D0B5B"/>
    <w:rsid w:val="007D2A81"/>
    <w:rsid w:val="007D33C1"/>
    <w:rsid w:val="007D356C"/>
    <w:rsid w:val="007D3788"/>
    <w:rsid w:val="007D37C4"/>
    <w:rsid w:val="007D3F85"/>
    <w:rsid w:val="007D4091"/>
    <w:rsid w:val="007D4385"/>
    <w:rsid w:val="007D4CCF"/>
    <w:rsid w:val="007D5074"/>
    <w:rsid w:val="007D53FF"/>
    <w:rsid w:val="007D58DF"/>
    <w:rsid w:val="007D61E8"/>
    <w:rsid w:val="007D6764"/>
    <w:rsid w:val="007D6B0C"/>
    <w:rsid w:val="007D6F43"/>
    <w:rsid w:val="007D7E3A"/>
    <w:rsid w:val="007E026C"/>
    <w:rsid w:val="007E0304"/>
    <w:rsid w:val="007E06E3"/>
    <w:rsid w:val="007E0F9F"/>
    <w:rsid w:val="007E0FCA"/>
    <w:rsid w:val="007E2B6C"/>
    <w:rsid w:val="007E325C"/>
    <w:rsid w:val="007E32E0"/>
    <w:rsid w:val="007E34FE"/>
    <w:rsid w:val="007E39A0"/>
    <w:rsid w:val="007E3FEF"/>
    <w:rsid w:val="007E4075"/>
    <w:rsid w:val="007E42A5"/>
    <w:rsid w:val="007E45B8"/>
    <w:rsid w:val="007E4847"/>
    <w:rsid w:val="007E52EF"/>
    <w:rsid w:val="007E77FB"/>
    <w:rsid w:val="007E7ACB"/>
    <w:rsid w:val="007E7EE2"/>
    <w:rsid w:val="007F1420"/>
    <w:rsid w:val="007F22E2"/>
    <w:rsid w:val="007F251B"/>
    <w:rsid w:val="007F2522"/>
    <w:rsid w:val="007F33AB"/>
    <w:rsid w:val="007F3B31"/>
    <w:rsid w:val="007F4311"/>
    <w:rsid w:val="007F4336"/>
    <w:rsid w:val="007F459D"/>
    <w:rsid w:val="007F4CF4"/>
    <w:rsid w:val="007F52F7"/>
    <w:rsid w:val="007F53D5"/>
    <w:rsid w:val="007F5627"/>
    <w:rsid w:val="007F5965"/>
    <w:rsid w:val="007F5A61"/>
    <w:rsid w:val="007F5BF8"/>
    <w:rsid w:val="007F5C03"/>
    <w:rsid w:val="007F6751"/>
    <w:rsid w:val="007F6B67"/>
    <w:rsid w:val="007F6BDE"/>
    <w:rsid w:val="007F7070"/>
    <w:rsid w:val="007F728E"/>
    <w:rsid w:val="008002E4"/>
    <w:rsid w:val="008004F6"/>
    <w:rsid w:val="00800AB6"/>
    <w:rsid w:val="00801A98"/>
    <w:rsid w:val="008021A1"/>
    <w:rsid w:val="0080225D"/>
    <w:rsid w:val="0080284F"/>
    <w:rsid w:val="00802DE4"/>
    <w:rsid w:val="0080305D"/>
    <w:rsid w:val="008035DF"/>
    <w:rsid w:val="00803A3B"/>
    <w:rsid w:val="008040AE"/>
    <w:rsid w:val="00804152"/>
    <w:rsid w:val="0080447D"/>
    <w:rsid w:val="00804BAF"/>
    <w:rsid w:val="00804DB5"/>
    <w:rsid w:val="008051BA"/>
    <w:rsid w:val="00805965"/>
    <w:rsid w:val="0080649E"/>
    <w:rsid w:val="00806C78"/>
    <w:rsid w:val="008103D8"/>
    <w:rsid w:val="0081047C"/>
    <w:rsid w:val="008104AA"/>
    <w:rsid w:val="00810DD8"/>
    <w:rsid w:val="0081132A"/>
    <w:rsid w:val="008124E3"/>
    <w:rsid w:val="0081265D"/>
    <w:rsid w:val="008136D1"/>
    <w:rsid w:val="0081443C"/>
    <w:rsid w:val="0081450C"/>
    <w:rsid w:val="008149D9"/>
    <w:rsid w:val="00815C13"/>
    <w:rsid w:val="00815FFA"/>
    <w:rsid w:val="00816323"/>
    <w:rsid w:val="00816BD7"/>
    <w:rsid w:val="00817142"/>
    <w:rsid w:val="00817254"/>
    <w:rsid w:val="00817266"/>
    <w:rsid w:val="00817C1F"/>
    <w:rsid w:val="00817FFE"/>
    <w:rsid w:val="0082026E"/>
    <w:rsid w:val="00820C1A"/>
    <w:rsid w:val="00820D3E"/>
    <w:rsid w:val="00821F2D"/>
    <w:rsid w:val="00822488"/>
    <w:rsid w:val="008225B7"/>
    <w:rsid w:val="008228B0"/>
    <w:rsid w:val="008229AC"/>
    <w:rsid w:val="008242FF"/>
    <w:rsid w:val="008247D4"/>
    <w:rsid w:val="00824B90"/>
    <w:rsid w:val="00825A52"/>
    <w:rsid w:val="00825BD7"/>
    <w:rsid w:val="00825EE2"/>
    <w:rsid w:val="00825F83"/>
    <w:rsid w:val="00830AAF"/>
    <w:rsid w:val="00831DF1"/>
    <w:rsid w:val="00831EDB"/>
    <w:rsid w:val="00832018"/>
    <w:rsid w:val="00832153"/>
    <w:rsid w:val="00832260"/>
    <w:rsid w:val="008322AC"/>
    <w:rsid w:val="00832480"/>
    <w:rsid w:val="00832789"/>
    <w:rsid w:val="00832954"/>
    <w:rsid w:val="0083356B"/>
    <w:rsid w:val="0083361B"/>
    <w:rsid w:val="00833830"/>
    <w:rsid w:val="00834081"/>
    <w:rsid w:val="00834647"/>
    <w:rsid w:val="00834A63"/>
    <w:rsid w:val="00835600"/>
    <w:rsid w:val="00835670"/>
    <w:rsid w:val="00835B67"/>
    <w:rsid w:val="00835BF7"/>
    <w:rsid w:val="00835CE8"/>
    <w:rsid w:val="00836178"/>
    <w:rsid w:val="00836417"/>
    <w:rsid w:val="008364C7"/>
    <w:rsid w:val="00836560"/>
    <w:rsid w:val="00836786"/>
    <w:rsid w:val="00837260"/>
    <w:rsid w:val="008413CC"/>
    <w:rsid w:val="008417E6"/>
    <w:rsid w:val="0084286A"/>
    <w:rsid w:val="0084311C"/>
    <w:rsid w:val="00844050"/>
    <w:rsid w:val="0084424B"/>
    <w:rsid w:val="00844780"/>
    <w:rsid w:val="00844EB3"/>
    <w:rsid w:val="00844ED3"/>
    <w:rsid w:val="008451D8"/>
    <w:rsid w:val="008451EC"/>
    <w:rsid w:val="00845885"/>
    <w:rsid w:val="00845916"/>
    <w:rsid w:val="008459A6"/>
    <w:rsid w:val="00845A6F"/>
    <w:rsid w:val="00846FF8"/>
    <w:rsid w:val="008473E4"/>
    <w:rsid w:val="008474F7"/>
    <w:rsid w:val="00847867"/>
    <w:rsid w:val="0085023D"/>
    <w:rsid w:val="008504B5"/>
    <w:rsid w:val="008507E7"/>
    <w:rsid w:val="008511D5"/>
    <w:rsid w:val="008516DC"/>
    <w:rsid w:val="00851804"/>
    <w:rsid w:val="00851862"/>
    <w:rsid w:val="00851EFB"/>
    <w:rsid w:val="00851F6E"/>
    <w:rsid w:val="00851FB3"/>
    <w:rsid w:val="0085219E"/>
    <w:rsid w:val="00852335"/>
    <w:rsid w:val="00852406"/>
    <w:rsid w:val="0085259F"/>
    <w:rsid w:val="00852664"/>
    <w:rsid w:val="00852D2A"/>
    <w:rsid w:val="00852F08"/>
    <w:rsid w:val="0085310D"/>
    <w:rsid w:val="00853808"/>
    <w:rsid w:val="00853AD1"/>
    <w:rsid w:val="00854088"/>
    <w:rsid w:val="0085488F"/>
    <w:rsid w:val="00855616"/>
    <w:rsid w:val="00855CF7"/>
    <w:rsid w:val="00856B63"/>
    <w:rsid w:val="00857243"/>
    <w:rsid w:val="0085743F"/>
    <w:rsid w:val="0085791F"/>
    <w:rsid w:val="00857C69"/>
    <w:rsid w:val="00860AAD"/>
    <w:rsid w:val="00860B11"/>
    <w:rsid w:val="008621DA"/>
    <w:rsid w:val="00862249"/>
    <w:rsid w:val="00862EA0"/>
    <w:rsid w:val="00863004"/>
    <w:rsid w:val="0086366C"/>
    <w:rsid w:val="008644B5"/>
    <w:rsid w:val="00864B56"/>
    <w:rsid w:val="008652EF"/>
    <w:rsid w:val="008657E8"/>
    <w:rsid w:val="008659F0"/>
    <w:rsid w:val="00865B49"/>
    <w:rsid w:val="00865CA3"/>
    <w:rsid w:val="00865ECE"/>
    <w:rsid w:val="00865ED6"/>
    <w:rsid w:val="00867558"/>
    <w:rsid w:val="00867941"/>
    <w:rsid w:val="00867943"/>
    <w:rsid w:val="008679F3"/>
    <w:rsid w:val="00870062"/>
    <w:rsid w:val="00870DC0"/>
    <w:rsid w:val="00871D39"/>
    <w:rsid w:val="00872407"/>
    <w:rsid w:val="00872B4C"/>
    <w:rsid w:val="00872E50"/>
    <w:rsid w:val="008730E8"/>
    <w:rsid w:val="00875921"/>
    <w:rsid w:val="00875A15"/>
    <w:rsid w:val="00875B43"/>
    <w:rsid w:val="00875CB2"/>
    <w:rsid w:val="00875DC0"/>
    <w:rsid w:val="008760B2"/>
    <w:rsid w:val="00876260"/>
    <w:rsid w:val="0087670B"/>
    <w:rsid w:val="00877066"/>
    <w:rsid w:val="008779F6"/>
    <w:rsid w:val="00877AA6"/>
    <w:rsid w:val="0088024B"/>
    <w:rsid w:val="00881134"/>
    <w:rsid w:val="00881F4E"/>
    <w:rsid w:val="0088295D"/>
    <w:rsid w:val="008829DD"/>
    <w:rsid w:val="0088302A"/>
    <w:rsid w:val="00884498"/>
    <w:rsid w:val="008846D1"/>
    <w:rsid w:val="00885109"/>
    <w:rsid w:val="00885C8A"/>
    <w:rsid w:val="00885D94"/>
    <w:rsid w:val="00885F0D"/>
    <w:rsid w:val="00886016"/>
    <w:rsid w:val="0088611C"/>
    <w:rsid w:val="00887557"/>
    <w:rsid w:val="008877D8"/>
    <w:rsid w:val="00887974"/>
    <w:rsid w:val="00890196"/>
    <w:rsid w:val="0089168E"/>
    <w:rsid w:val="00891788"/>
    <w:rsid w:val="00891A0C"/>
    <w:rsid w:val="008922E4"/>
    <w:rsid w:val="008925F3"/>
    <w:rsid w:val="00892A75"/>
    <w:rsid w:val="0089352D"/>
    <w:rsid w:val="00893B79"/>
    <w:rsid w:val="00894D88"/>
    <w:rsid w:val="00895633"/>
    <w:rsid w:val="00895667"/>
    <w:rsid w:val="0089576B"/>
    <w:rsid w:val="00895F7B"/>
    <w:rsid w:val="00895FC4"/>
    <w:rsid w:val="00896699"/>
    <w:rsid w:val="00896B7E"/>
    <w:rsid w:val="00897378"/>
    <w:rsid w:val="008A0652"/>
    <w:rsid w:val="008A09B6"/>
    <w:rsid w:val="008A17B9"/>
    <w:rsid w:val="008A1B99"/>
    <w:rsid w:val="008A207E"/>
    <w:rsid w:val="008A3CDD"/>
    <w:rsid w:val="008A3EDE"/>
    <w:rsid w:val="008A4428"/>
    <w:rsid w:val="008A4A3C"/>
    <w:rsid w:val="008A4C5C"/>
    <w:rsid w:val="008A52B1"/>
    <w:rsid w:val="008A7B9B"/>
    <w:rsid w:val="008B03CF"/>
    <w:rsid w:val="008B0770"/>
    <w:rsid w:val="008B0907"/>
    <w:rsid w:val="008B114F"/>
    <w:rsid w:val="008B134D"/>
    <w:rsid w:val="008B17FC"/>
    <w:rsid w:val="008B1963"/>
    <w:rsid w:val="008B1EFA"/>
    <w:rsid w:val="008B216A"/>
    <w:rsid w:val="008B2351"/>
    <w:rsid w:val="008B262D"/>
    <w:rsid w:val="008B2C6D"/>
    <w:rsid w:val="008B401C"/>
    <w:rsid w:val="008B592F"/>
    <w:rsid w:val="008B5EC1"/>
    <w:rsid w:val="008B5FE9"/>
    <w:rsid w:val="008B7103"/>
    <w:rsid w:val="008C09CD"/>
    <w:rsid w:val="008C0BDD"/>
    <w:rsid w:val="008C0EDC"/>
    <w:rsid w:val="008C0F10"/>
    <w:rsid w:val="008C2A59"/>
    <w:rsid w:val="008C2B02"/>
    <w:rsid w:val="008C354C"/>
    <w:rsid w:val="008C4D7F"/>
    <w:rsid w:val="008C5DA1"/>
    <w:rsid w:val="008C6053"/>
    <w:rsid w:val="008C6868"/>
    <w:rsid w:val="008C6BBE"/>
    <w:rsid w:val="008C6ECF"/>
    <w:rsid w:val="008C707D"/>
    <w:rsid w:val="008C70A0"/>
    <w:rsid w:val="008C75D6"/>
    <w:rsid w:val="008C7BCA"/>
    <w:rsid w:val="008C7F3E"/>
    <w:rsid w:val="008D01F6"/>
    <w:rsid w:val="008D0731"/>
    <w:rsid w:val="008D0B51"/>
    <w:rsid w:val="008D0DE0"/>
    <w:rsid w:val="008D19D9"/>
    <w:rsid w:val="008D2773"/>
    <w:rsid w:val="008D2B16"/>
    <w:rsid w:val="008D36A4"/>
    <w:rsid w:val="008D3978"/>
    <w:rsid w:val="008D39C2"/>
    <w:rsid w:val="008D3E59"/>
    <w:rsid w:val="008D423A"/>
    <w:rsid w:val="008D442A"/>
    <w:rsid w:val="008D56C8"/>
    <w:rsid w:val="008D5BC3"/>
    <w:rsid w:val="008D6991"/>
    <w:rsid w:val="008D6AF4"/>
    <w:rsid w:val="008D6CBB"/>
    <w:rsid w:val="008D6D23"/>
    <w:rsid w:val="008D71C0"/>
    <w:rsid w:val="008D7369"/>
    <w:rsid w:val="008D768E"/>
    <w:rsid w:val="008D7C18"/>
    <w:rsid w:val="008E071E"/>
    <w:rsid w:val="008E08BD"/>
    <w:rsid w:val="008E0AB9"/>
    <w:rsid w:val="008E0E90"/>
    <w:rsid w:val="008E2391"/>
    <w:rsid w:val="008E2FFE"/>
    <w:rsid w:val="008E34D4"/>
    <w:rsid w:val="008E3F8E"/>
    <w:rsid w:val="008E4531"/>
    <w:rsid w:val="008E4F0B"/>
    <w:rsid w:val="008E52BF"/>
    <w:rsid w:val="008E6EB8"/>
    <w:rsid w:val="008E71F3"/>
    <w:rsid w:val="008E7284"/>
    <w:rsid w:val="008E7E07"/>
    <w:rsid w:val="008E7F12"/>
    <w:rsid w:val="008F0659"/>
    <w:rsid w:val="008F0C14"/>
    <w:rsid w:val="008F10E2"/>
    <w:rsid w:val="008F1E80"/>
    <w:rsid w:val="008F2495"/>
    <w:rsid w:val="008F295B"/>
    <w:rsid w:val="008F2C56"/>
    <w:rsid w:val="008F349C"/>
    <w:rsid w:val="008F3ADD"/>
    <w:rsid w:val="008F4BA4"/>
    <w:rsid w:val="008F4C63"/>
    <w:rsid w:val="008F5049"/>
    <w:rsid w:val="008F54CD"/>
    <w:rsid w:val="008F5659"/>
    <w:rsid w:val="008F56A2"/>
    <w:rsid w:val="008F596F"/>
    <w:rsid w:val="008F7407"/>
    <w:rsid w:val="008F76F5"/>
    <w:rsid w:val="008F7C6D"/>
    <w:rsid w:val="008F7EAA"/>
    <w:rsid w:val="00900D89"/>
    <w:rsid w:val="0090212B"/>
    <w:rsid w:val="00902E5E"/>
    <w:rsid w:val="00903339"/>
    <w:rsid w:val="00903983"/>
    <w:rsid w:val="00903CDB"/>
    <w:rsid w:val="00903D38"/>
    <w:rsid w:val="00904703"/>
    <w:rsid w:val="00904DE7"/>
    <w:rsid w:val="00904ED1"/>
    <w:rsid w:val="0090555F"/>
    <w:rsid w:val="00906903"/>
    <w:rsid w:val="00906ABF"/>
    <w:rsid w:val="00906BB0"/>
    <w:rsid w:val="00906D3B"/>
    <w:rsid w:val="00907A34"/>
    <w:rsid w:val="00907B3F"/>
    <w:rsid w:val="0091080F"/>
    <w:rsid w:val="00910821"/>
    <w:rsid w:val="00910984"/>
    <w:rsid w:val="00910CDB"/>
    <w:rsid w:val="00911D24"/>
    <w:rsid w:val="00911DF6"/>
    <w:rsid w:val="00911F99"/>
    <w:rsid w:val="00912017"/>
    <w:rsid w:val="00912024"/>
    <w:rsid w:val="00912941"/>
    <w:rsid w:val="009135AF"/>
    <w:rsid w:val="00914293"/>
    <w:rsid w:val="00914543"/>
    <w:rsid w:val="00914566"/>
    <w:rsid w:val="009148F5"/>
    <w:rsid w:val="009150F2"/>
    <w:rsid w:val="00915712"/>
    <w:rsid w:val="00915A6A"/>
    <w:rsid w:val="009161C4"/>
    <w:rsid w:val="009166AC"/>
    <w:rsid w:val="0091692C"/>
    <w:rsid w:val="0091747E"/>
    <w:rsid w:val="00917791"/>
    <w:rsid w:val="00917FA4"/>
    <w:rsid w:val="009212F9"/>
    <w:rsid w:val="00922AFF"/>
    <w:rsid w:val="00923231"/>
    <w:rsid w:val="00924BAF"/>
    <w:rsid w:val="00926A92"/>
    <w:rsid w:val="00930CF2"/>
    <w:rsid w:val="009317E9"/>
    <w:rsid w:val="00931901"/>
    <w:rsid w:val="00932D93"/>
    <w:rsid w:val="00933290"/>
    <w:rsid w:val="0093362E"/>
    <w:rsid w:val="00933711"/>
    <w:rsid w:val="00933758"/>
    <w:rsid w:val="00933FCE"/>
    <w:rsid w:val="009342BA"/>
    <w:rsid w:val="009359DA"/>
    <w:rsid w:val="00935D0A"/>
    <w:rsid w:val="009361E2"/>
    <w:rsid w:val="00936A36"/>
    <w:rsid w:val="00936BB4"/>
    <w:rsid w:val="009370CC"/>
    <w:rsid w:val="00937D78"/>
    <w:rsid w:val="00941B45"/>
    <w:rsid w:val="009425C7"/>
    <w:rsid w:val="009426D4"/>
    <w:rsid w:val="00942AD6"/>
    <w:rsid w:val="009434B8"/>
    <w:rsid w:val="00943BA3"/>
    <w:rsid w:val="0094422C"/>
    <w:rsid w:val="0094433F"/>
    <w:rsid w:val="009444D4"/>
    <w:rsid w:val="009444E0"/>
    <w:rsid w:val="00944D62"/>
    <w:rsid w:val="009453DD"/>
    <w:rsid w:val="0094550D"/>
    <w:rsid w:val="009456F7"/>
    <w:rsid w:val="00945D40"/>
    <w:rsid w:val="00946DA4"/>
    <w:rsid w:val="00946F79"/>
    <w:rsid w:val="0094774B"/>
    <w:rsid w:val="00950C75"/>
    <w:rsid w:val="009532E6"/>
    <w:rsid w:val="00953545"/>
    <w:rsid w:val="0095375A"/>
    <w:rsid w:val="00954367"/>
    <w:rsid w:val="009544E0"/>
    <w:rsid w:val="00954A07"/>
    <w:rsid w:val="00954F6A"/>
    <w:rsid w:val="00954F8C"/>
    <w:rsid w:val="00955FE4"/>
    <w:rsid w:val="00956202"/>
    <w:rsid w:val="009562D2"/>
    <w:rsid w:val="009563CD"/>
    <w:rsid w:val="00956D15"/>
    <w:rsid w:val="00956DCC"/>
    <w:rsid w:val="009578E9"/>
    <w:rsid w:val="00957D4C"/>
    <w:rsid w:val="009607A6"/>
    <w:rsid w:val="00960FAC"/>
    <w:rsid w:val="00961458"/>
    <w:rsid w:val="00962AA7"/>
    <w:rsid w:val="00963FA5"/>
    <w:rsid w:val="0096468B"/>
    <w:rsid w:val="0096522C"/>
    <w:rsid w:val="00965D24"/>
    <w:rsid w:val="00965F26"/>
    <w:rsid w:val="0096664A"/>
    <w:rsid w:val="00966A34"/>
    <w:rsid w:val="00966B36"/>
    <w:rsid w:val="009670F7"/>
    <w:rsid w:val="0096744E"/>
    <w:rsid w:val="00967823"/>
    <w:rsid w:val="009706A2"/>
    <w:rsid w:val="00970776"/>
    <w:rsid w:val="009710D4"/>
    <w:rsid w:val="00971B51"/>
    <w:rsid w:val="00971DD7"/>
    <w:rsid w:val="00972B01"/>
    <w:rsid w:val="009730D7"/>
    <w:rsid w:val="00973DEB"/>
    <w:rsid w:val="00975064"/>
    <w:rsid w:val="009755D3"/>
    <w:rsid w:val="009756CA"/>
    <w:rsid w:val="00975789"/>
    <w:rsid w:val="00975813"/>
    <w:rsid w:val="009761CB"/>
    <w:rsid w:val="0097638B"/>
    <w:rsid w:val="00976C5D"/>
    <w:rsid w:val="009774F3"/>
    <w:rsid w:val="00977593"/>
    <w:rsid w:val="009779E0"/>
    <w:rsid w:val="00977A3A"/>
    <w:rsid w:val="00980941"/>
    <w:rsid w:val="00980B7A"/>
    <w:rsid w:val="00980BD5"/>
    <w:rsid w:val="0098166E"/>
    <w:rsid w:val="009817AF"/>
    <w:rsid w:val="00982121"/>
    <w:rsid w:val="00982796"/>
    <w:rsid w:val="00983158"/>
    <w:rsid w:val="009834EB"/>
    <w:rsid w:val="00984012"/>
    <w:rsid w:val="00984589"/>
    <w:rsid w:val="0098460E"/>
    <w:rsid w:val="00984A43"/>
    <w:rsid w:val="00984DD9"/>
    <w:rsid w:val="00985135"/>
    <w:rsid w:val="0098521F"/>
    <w:rsid w:val="0098587F"/>
    <w:rsid w:val="00985B69"/>
    <w:rsid w:val="00986CD0"/>
    <w:rsid w:val="009876C5"/>
    <w:rsid w:val="009900AF"/>
    <w:rsid w:val="00990306"/>
    <w:rsid w:val="00990D33"/>
    <w:rsid w:val="009919F4"/>
    <w:rsid w:val="00991C33"/>
    <w:rsid w:val="009931B5"/>
    <w:rsid w:val="009931D4"/>
    <w:rsid w:val="0099384A"/>
    <w:rsid w:val="00994270"/>
    <w:rsid w:val="00994F23"/>
    <w:rsid w:val="0099510D"/>
    <w:rsid w:val="0099540E"/>
    <w:rsid w:val="00995465"/>
    <w:rsid w:val="0099702F"/>
    <w:rsid w:val="00997524"/>
    <w:rsid w:val="00997B52"/>
    <w:rsid w:val="00997DB7"/>
    <w:rsid w:val="009A0376"/>
    <w:rsid w:val="009A0495"/>
    <w:rsid w:val="009A0C9C"/>
    <w:rsid w:val="009A177D"/>
    <w:rsid w:val="009A1A1E"/>
    <w:rsid w:val="009A2198"/>
    <w:rsid w:val="009A22EE"/>
    <w:rsid w:val="009A32DE"/>
    <w:rsid w:val="009A3420"/>
    <w:rsid w:val="009A3673"/>
    <w:rsid w:val="009A3A99"/>
    <w:rsid w:val="009A3E2A"/>
    <w:rsid w:val="009A3F27"/>
    <w:rsid w:val="009A45CA"/>
    <w:rsid w:val="009A4ED5"/>
    <w:rsid w:val="009A5207"/>
    <w:rsid w:val="009A55BA"/>
    <w:rsid w:val="009A5769"/>
    <w:rsid w:val="009A5A50"/>
    <w:rsid w:val="009A66CE"/>
    <w:rsid w:val="009A6E12"/>
    <w:rsid w:val="009A713A"/>
    <w:rsid w:val="009A7469"/>
    <w:rsid w:val="009A7922"/>
    <w:rsid w:val="009A7E4F"/>
    <w:rsid w:val="009B07F5"/>
    <w:rsid w:val="009B07F7"/>
    <w:rsid w:val="009B11ED"/>
    <w:rsid w:val="009B18ED"/>
    <w:rsid w:val="009B2C3C"/>
    <w:rsid w:val="009B356F"/>
    <w:rsid w:val="009B3629"/>
    <w:rsid w:val="009B3B99"/>
    <w:rsid w:val="009B3BC5"/>
    <w:rsid w:val="009B3E3F"/>
    <w:rsid w:val="009B5108"/>
    <w:rsid w:val="009B52BF"/>
    <w:rsid w:val="009B5A54"/>
    <w:rsid w:val="009B65E7"/>
    <w:rsid w:val="009B6AF6"/>
    <w:rsid w:val="009B6C0A"/>
    <w:rsid w:val="009B74C8"/>
    <w:rsid w:val="009B7C73"/>
    <w:rsid w:val="009B7CD4"/>
    <w:rsid w:val="009B7D33"/>
    <w:rsid w:val="009C018F"/>
    <w:rsid w:val="009C0F03"/>
    <w:rsid w:val="009C145A"/>
    <w:rsid w:val="009C1530"/>
    <w:rsid w:val="009C15FC"/>
    <w:rsid w:val="009C161B"/>
    <w:rsid w:val="009C1934"/>
    <w:rsid w:val="009C1A33"/>
    <w:rsid w:val="009C1B85"/>
    <w:rsid w:val="009C236C"/>
    <w:rsid w:val="009C25F5"/>
    <w:rsid w:val="009C31DF"/>
    <w:rsid w:val="009C37BB"/>
    <w:rsid w:val="009C464F"/>
    <w:rsid w:val="009C55EF"/>
    <w:rsid w:val="009C60BD"/>
    <w:rsid w:val="009C6BC9"/>
    <w:rsid w:val="009C754A"/>
    <w:rsid w:val="009C7954"/>
    <w:rsid w:val="009C7CEF"/>
    <w:rsid w:val="009C7F67"/>
    <w:rsid w:val="009D084B"/>
    <w:rsid w:val="009D0CBA"/>
    <w:rsid w:val="009D1324"/>
    <w:rsid w:val="009D13D7"/>
    <w:rsid w:val="009D20E1"/>
    <w:rsid w:val="009D21D4"/>
    <w:rsid w:val="009D228F"/>
    <w:rsid w:val="009D2525"/>
    <w:rsid w:val="009D2FD4"/>
    <w:rsid w:val="009D3699"/>
    <w:rsid w:val="009D3835"/>
    <w:rsid w:val="009D4403"/>
    <w:rsid w:val="009D5030"/>
    <w:rsid w:val="009D50A4"/>
    <w:rsid w:val="009D598E"/>
    <w:rsid w:val="009D5B82"/>
    <w:rsid w:val="009D6068"/>
    <w:rsid w:val="009D6920"/>
    <w:rsid w:val="009D700D"/>
    <w:rsid w:val="009D75CB"/>
    <w:rsid w:val="009E00F9"/>
    <w:rsid w:val="009E0BC4"/>
    <w:rsid w:val="009E0D02"/>
    <w:rsid w:val="009E1502"/>
    <w:rsid w:val="009E1E60"/>
    <w:rsid w:val="009E21E9"/>
    <w:rsid w:val="009E249D"/>
    <w:rsid w:val="009E28CB"/>
    <w:rsid w:val="009E2B2E"/>
    <w:rsid w:val="009E2F00"/>
    <w:rsid w:val="009E3108"/>
    <w:rsid w:val="009E36B3"/>
    <w:rsid w:val="009E424A"/>
    <w:rsid w:val="009E4A8D"/>
    <w:rsid w:val="009E53B3"/>
    <w:rsid w:val="009E6793"/>
    <w:rsid w:val="009E6A44"/>
    <w:rsid w:val="009E7507"/>
    <w:rsid w:val="009E78D1"/>
    <w:rsid w:val="009E7ED4"/>
    <w:rsid w:val="009F00B0"/>
    <w:rsid w:val="009F03CB"/>
    <w:rsid w:val="009F096C"/>
    <w:rsid w:val="009F0A0B"/>
    <w:rsid w:val="009F0B47"/>
    <w:rsid w:val="009F0F24"/>
    <w:rsid w:val="009F1D79"/>
    <w:rsid w:val="009F4C0A"/>
    <w:rsid w:val="009F4FBE"/>
    <w:rsid w:val="009F4FD6"/>
    <w:rsid w:val="009F51DB"/>
    <w:rsid w:val="009F53D4"/>
    <w:rsid w:val="009F56CA"/>
    <w:rsid w:val="009F571E"/>
    <w:rsid w:val="009F59D0"/>
    <w:rsid w:val="009F681D"/>
    <w:rsid w:val="009F6FEF"/>
    <w:rsid w:val="009F73C2"/>
    <w:rsid w:val="009F7761"/>
    <w:rsid w:val="009F785A"/>
    <w:rsid w:val="00A00298"/>
    <w:rsid w:val="00A00340"/>
    <w:rsid w:val="00A00C9C"/>
    <w:rsid w:val="00A01929"/>
    <w:rsid w:val="00A022CE"/>
    <w:rsid w:val="00A0245A"/>
    <w:rsid w:val="00A0287A"/>
    <w:rsid w:val="00A02B75"/>
    <w:rsid w:val="00A031E9"/>
    <w:rsid w:val="00A0369D"/>
    <w:rsid w:val="00A03C17"/>
    <w:rsid w:val="00A04A0F"/>
    <w:rsid w:val="00A04CA8"/>
    <w:rsid w:val="00A06445"/>
    <w:rsid w:val="00A07747"/>
    <w:rsid w:val="00A07FF6"/>
    <w:rsid w:val="00A1020F"/>
    <w:rsid w:val="00A10290"/>
    <w:rsid w:val="00A107D1"/>
    <w:rsid w:val="00A1160F"/>
    <w:rsid w:val="00A11721"/>
    <w:rsid w:val="00A11AF7"/>
    <w:rsid w:val="00A1237F"/>
    <w:rsid w:val="00A1375B"/>
    <w:rsid w:val="00A13B69"/>
    <w:rsid w:val="00A14546"/>
    <w:rsid w:val="00A14BF4"/>
    <w:rsid w:val="00A14E07"/>
    <w:rsid w:val="00A14F51"/>
    <w:rsid w:val="00A15E8F"/>
    <w:rsid w:val="00A15EDE"/>
    <w:rsid w:val="00A16880"/>
    <w:rsid w:val="00A17225"/>
    <w:rsid w:val="00A1772F"/>
    <w:rsid w:val="00A17947"/>
    <w:rsid w:val="00A1799D"/>
    <w:rsid w:val="00A17E59"/>
    <w:rsid w:val="00A17E75"/>
    <w:rsid w:val="00A2004E"/>
    <w:rsid w:val="00A20A4A"/>
    <w:rsid w:val="00A20B08"/>
    <w:rsid w:val="00A20DF8"/>
    <w:rsid w:val="00A214AB"/>
    <w:rsid w:val="00A21DDE"/>
    <w:rsid w:val="00A22216"/>
    <w:rsid w:val="00A2346E"/>
    <w:rsid w:val="00A23FC2"/>
    <w:rsid w:val="00A2500B"/>
    <w:rsid w:val="00A25834"/>
    <w:rsid w:val="00A2638A"/>
    <w:rsid w:val="00A266A5"/>
    <w:rsid w:val="00A26D16"/>
    <w:rsid w:val="00A27320"/>
    <w:rsid w:val="00A277DD"/>
    <w:rsid w:val="00A3059E"/>
    <w:rsid w:val="00A30FA9"/>
    <w:rsid w:val="00A313C1"/>
    <w:rsid w:val="00A31D5F"/>
    <w:rsid w:val="00A31FC0"/>
    <w:rsid w:val="00A321A2"/>
    <w:rsid w:val="00A32748"/>
    <w:rsid w:val="00A32B80"/>
    <w:rsid w:val="00A3413F"/>
    <w:rsid w:val="00A34599"/>
    <w:rsid w:val="00A3508D"/>
    <w:rsid w:val="00A353DF"/>
    <w:rsid w:val="00A35F1A"/>
    <w:rsid w:val="00A365F8"/>
    <w:rsid w:val="00A37130"/>
    <w:rsid w:val="00A37443"/>
    <w:rsid w:val="00A40C94"/>
    <w:rsid w:val="00A41AD6"/>
    <w:rsid w:val="00A41FA0"/>
    <w:rsid w:val="00A420B8"/>
    <w:rsid w:val="00A4237F"/>
    <w:rsid w:val="00A43222"/>
    <w:rsid w:val="00A436D0"/>
    <w:rsid w:val="00A44BD1"/>
    <w:rsid w:val="00A44D82"/>
    <w:rsid w:val="00A44E76"/>
    <w:rsid w:val="00A4504E"/>
    <w:rsid w:val="00A4514E"/>
    <w:rsid w:val="00A453D4"/>
    <w:rsid w:val="00A458AB"/>
    <w:rsid w:val="00A46DA5"/>
    <w:rsid w:val="00A47465"/>
    <w:rsid w:val="00A47626"/>
    <w:rsid w:val="00A47979"/>
    <w:rsid w:val="00A500CC"/>
    <w:rsid w:val="00A50404"/>
    <w:rsid w:val="00A5062A"/>
    <w:rsid w:val="00A51850"/>
    <w:rsid w:val="00A527DA"/>
    <w:rsid w:val="00A530A2"/>
    <w:rsid w:val="00A533BB"/>
    <w:rsid w:val="00A542C1"/>
    <w:rsid w:val="00A54D95"/>
    <w:rsid w:val="00A54DC5"/>
    <w:rsid w:val="00A55270"/>
    <w:rsid w:val="00A555FD"/>
    <w:rsid w:val="00A5560F"/>
    <w:rsid w:val="00A57C83"/>
    <w:rsid w:val="00A60175"/>
    <w:rsid w:val="00A60268"/>
    <w:rsid w:val="00A60468"/>
    <w:rsid w:val="00A60563"/>
    <w:rsid w:val="00A60DA2"/>
    <w:rsid w:val="00A62522"/>
    <w:rsid w:val="00A6268F"/>
    <w:rsid w:val="00A62B9F"/>
    <w:rsid w:val="00A638C5"/>
    <w:rsid w:val="00A63B0A"/>
    <w:rsid w:val="00A64ABA"/>
    <w:rsid w:val="00A64C19"/>
    <w:rsid w:val="00A64D62"/>
    <w:rsid w:val="00A64F7C"/>
    <w:rsid w:val="00A65929"/>
    <w:rsid w:val="00A65AD5"/>
    <w:rsid w:val="00A65F37"/>
    <w:rsid w:val="00A66239"/>
    <w:rsid w:val="00A66407"/>
    <w:rsid w:val="00A66544"/>
    <w:rsid w:val="00A666C1"/>
    <w:rsid w:val="00A66C21"/>
    <w:rsid w:val="00A66EF7"/>
    <w:rsid w:val="00A679E6"/>
    <w:rsid w:val="00A67CDC"/>
    <w:rsid w:val="00A70403"/>
    <w:rsid w:val="00A7083B"/>
    <w:rsid w:val="00A70C0F"/>
    <w:rsid w:val="00A711B1"/>
    <w:rsid w:val="00A717B3"/>
    <w:rsid w:val="00A72DD1"/>
    <w:rsid w:val="00A737BF"/>
    <w:rsid w:val="00A73DA8"/>
    <w:rsid w:val="00A73E01"/>
    <w:rsid w:val="00A74EE8"/>
    <w:rsid w:val="00A74EFB"/>
    <w:rsid w:val="00A75C32"/>
    <w:rsid w:val="00A769A8"/>
    <w:rsid w:val="00A76F5F"/>
    <w:rsid w:val="00A76FCD"/>
    <w:rsid w:val="00A77B18"/>
    <w:rsid w:val="00A77F73"/>
    <w:rsid w:val="00A80569"/>
    <w:rsid w:val="00A80D45"/>
    <w:rsid w:val="00A8220E"/>
    <w:rsid w:val="00A82C4C"/>
    <w:rsid w:val="00A82E1E"/>
    <w:rsid w:val="00A83B1C"/>
    <w:rsid w:val="00A83B99"/>
    <w:rsid w:val="00A83FD6"/>
    <w:rsid w:val="00A845CB"/>
    <w:rsid w:val="00A84F0C"/>
    <w:rsid w:val="00A8591B"/>
    <w:rsid w:val="00A867E5"/>
    <w:rsid w:val="00A86B3D"/>
    <w:rsid w:val="00A86CE7"/>
    <w:rsid w:val="00A86FC9"/>
    <w:rsid w:val="00A874F4"/>
    <w:rsid w:val="00A879CB"/>
    <w:rsid w:val="00A87AB6"/>
    <w:rsid w:val="00A904B8"/>
    <w:rsid w:val="00A911B5"/>
    <w:rsid w:val="00A92066"/>
    <w:rsid w:val="00A921A6"/>
    <w:rsid w:val="00A92435"/>
    <w:rsid w:val="00A92ED2"/>
    <w:rsid w:val="00A9323F"/>
    <w:rsid w:val="00A94C33"/>
    <w:rsid w:val="00A94C49"/>
    <w:rsid w:val="00A9519E"/>
    <w:rsid w:val="00A9565C"/>
    <w:rsid w:val="00A959B5"/>
    <w:rsid w:val="00A95DE3"/>
    <w:rsid w:val="00A964A5"/>
    <w:rsid w:val="00A964E0"/>
    <w:rsid w:val="00A973EB"/>
    <w:rsid w:val="00A97975"/>
    <w:rsid w:val="00A97C6D"/>
    <w:rsid w:val="00AA0911"/>
    <w:rsid w:val="00AA0E4C"/>
    <w:rsid w:val="00AA10C6"/>
    <w:rsid w:val="00AA1784"/>
    <w:rsid w:val="00AA183B"/>
    <w:rsid w:val="00AA2DC7"/>
    <w:rsid w:val="00AA2E62"/>
    <w:rsid w:val="00AA30F8"/>
    <w:rsid w:val="00AA38E1"/>
    <w:rsid w:val="00AA3A89"/>
    <w:rsid w:val="00AA441D"/>
    <w:rsid w:val="00AA5431"/>
    <w:rsid w:val="00AA5870"/>
    <w:rsid w:val="00AA5AFF"/>
    <w:rsid w:val="00AA5F90"/>
    <w:rsid w:val="00AA6764"/>
    <w:rsid w:val="00AA7323"/>
    <w:rsid w:val="00AA7DB5"/>
    <w:rsid w:val="00AB1637"/>
    <w:rsid w:val="00AB1B00"/>
    <w:rsid w:val="00AB2497"/>
    <w:rsid w:val="00AB2B8D"/>
    <w:rsid w:val="00AB2F35"/>
    <w:rsid w:val="00AB3184"/>
    <w:rsid w:val="00AB337D"/>
    <w:rsid w:val="00AB486E"/>
    <w:rsid w:val="00AB4A62"/>
    <w:rsid w:val="00AB4C37"/>
    <w:rsid w:val="00AB4C7F"/>
    <w:rsid w:val="00AB4FD0"/>
    <w:rsid w:val="00AB529A"/>
    <w:rsid w:val="00AB590F"/>
    <w:rsid w:val="00AB6DB9"/>
    <w:rsid w:val="00AB6E1B"/>
    <w:rsid w:val="00AB6E50"/>
    <w:rsid w:val="00AB738B"/>
    <w:rsid w:val="00AB7644"/>
    <w:rsid w:val="00AB76BF"/>
    <w:rsid w:val="00AB7798"/>
    <w:rsid w:val="00AB7B49"/>
    <w:rsid w:val="00AC003C"/>
    <w:rsid w:val="00AC0432"/>
    <w:rsid w:val="00AC0CAB"/>
    <w:rsid w:val="00AC1D7D"/>
    <w:rsid w:val="00AC1F0E"/>
    <w:rsid w:val="00AC2FBA"/>
    <w:rsid w:val="00AC30D0"/>
    <w:rsid w:val="00AC395B"/>
    <w:rsid w:val="00AC3F8F"/>
    <w:rsid w:val="00AC4030"/>
    <w:rsid w:val="00AC42E0"/>
    <w:rsid w:val="00AC4D7C"/>
    <w:rsid w:val="00AC50A7"/>
    <w:rsid w:val="00AC51B3"/>
    <w:rsid w:val="00AC5407"/>
    <w:rsid w:val="00AC5D42"/>
    <w:rsid w:val="00AC620D"/>
    <w:rsid w:val="00AC6978"/>
    <w:rsid w:val="00AC6A9D"/>
    <w:rsid w:val="00AC6C57"/>
    <w:rsid w:val="00AC6C68"/>
    <w:rsid w:val="00AC7094"/>
    <w:rsid w:val="00AC71C4"/>
    <w:rsid w:val="00AC7497"/>
    <w:rsid w:val="00AC75CE"/>
    <w:rsid w:val="00AD010C"/>
    <w:rsid w:val="00AD01CE"/>
    <w:rsid w:val="00AD0532"/>
    <w:rsid w:val="00AD0B53"/>
    <w:rsid w:val="00AD12C0"/>
    <w:rsid w:val="00AD2B05"/>
    <w:rsid w:val="00AD312B"/>
    <w:rsid w:val="00AD355E"/>
    <w:rsid w:val="00AD3680"/>
    <w:rsid w:val="00AD3D99"/>
    <w:rsid w:val="00AD4879"/>
    <w:rsid w:val="00AD4DE9"/>
    <w:rsid w:val="00AD4FC3"/>
    <w:rsid w:val="00AD531E"/>
    <w:rsid w:val="00AD5A34"/>
    <w:rsid w:val="00AD649A"/>
    <w:rsid w:val="00AD77C2"/>
    <w:rsid w:val="00AD787F"/>
    <w:rsid w:val="00AD7CBE"/>
    <w:rsid w:val="00AD7D20"/>
    <w:rsid w:val="00AE1290"/>
    <w:rsid w:val="00AE1649"/>
    <w:rsid w:val="00AE16F6"/>
    <w:rsid w:val="00AE25F5"/>
    <w:rsid w:val="00AE37AA"/>
    <w:rsid w:val="00AE3973"/>
    <w:rsid w:val="00AE3BAB"/>
    <w:rsid w:val="00AE49C4"/>
    <w:rsid w:val="00AE4E31"/>
    <w:rsid w:val="00AE508E"/>
    <w:rsid w:val="00AE51A2"/>
    <w:rsid w:val="00AE5D17"/>
    <w:rsid w:val="00AE6A4E"/>
    <w:rsid w:val="00AE6DE0"/>
    <w:rsid w:val="00AE6F1B"/>
    <w:rsid w:val="00AE7332"/>
    <w:rsid w:val="00AE7447"/>
    <w:rsid w:val="00AE791F"/>
    <w:rsid w:val="00AE7C86"/>
    <w:rsid w:val="00AE7CED"/>
    <w:rsid w:val="00AF046C"/>
    <w:rsid w:val="00AF0537"/>
    <w:rsid w:val="00AF0C1C"/>
    <w:rsid w:val="00AF124D"/>
    <w:rsid w:val="00AF195C"/>
    <w:rsid w:val="00AF39D1"/>
    <w:rsid w:val="00AF3F23"/>
    <w:rsid w:val="00AF3F94"/>
    <w:rsid w:val="00AF577C"/>
    <w:rsid w:val="00AF588A"/>
    <w:rsid w:val="00AF6566"/>
    <w:rsid w:val="00AF6579"/>
    <w:rsid w:val="00AF675E"/>
    <w:rsid w:val="00AF6A37"/>
    <w:rsid w:val="00AF7963"/>
    <w:rsid w:val="00B0057E"/>
    <w:rsid w:val="00B00666"/>
    <w:rsid w:val="00B011A9"/>
    <w:rsid w:val="00B01F87"/>
    <w:rsid w:val="00B01FDF"/>
    <w:rsid w:val="00B0235D"/>
    <w:rsid w:val="00B02C0A"/>
    <w:rsid w:val="00B02F66"/>
    <w:rsid w:val="00B0315D"/>
    <w:rsid w:val="00B03392"/>
    <w:rsid w:val="00B0384F"/>
    <w:rsid w:val="00B0399B"/>
    <w:rsid w:val="00B03F02"/>
    <w:rsid w:val="00B04205"/>
    <w:rsid w:val="00B04F7F"/>
    <w:rsid w:val="00B04FCB"/>
    <w:rsid w:val="00B05DC6"/>
    <w:rsid w:val="00B06108"/>
    <w:rsid w:val="00B06D25"/>
    <w:rsid w:val="00B071F3"/>
    <w:rsid w:val="00B07210"/>
    <w:rsid w:val="00B075A8"/>
    <w:rsid w:val="00B07C86"/>
    <w:rsid w:val="00B100CC"/>
    <w:rsid w:val="00B1022F"/>
    <w:rsid w:val="00B119E6"/>
    <w:rsid w:val="00B11BA3"/>
    <w:rsid w:val="00B13947"/>
    <w:rsid w:val="00B13CFB"/>
    <w:rsid w:val="00B1527B"/>
    <w:rsid w:val="00B1589B"/>
    <w:rsid w:val="00B15919"/>
    <w:rsid w:val="00B15B73"/>
    <w:rsid w:val="00B1656D"/>
    <w:rsid w:val="00B16A64"/>
    <w:rsid w:val="00B16CE2"/>
    <w:rsid w:val="00B17A70"/>
    <w:rsid w:val="00B20CE9"/>
    <w:rsid w:val="00B2198E"/>
    <w:rsid w:val="00B2283E"/>
    <w:rsid w:val="00B22C65"/>
    <w:rsid w:val="00B23267"/>
    <w:rsid w:val="00B232FB"/>
    <w:rsid w:val="00B23410"/>
    <w:rsid w:val="00B23741"/>
    <w:rsid w:val="00B23911"/>
    <w:rsid w:val="00B24B46"/>
    <w:rsid w:val="00B25C8E"/>
    <w:rsid w:val="00B25DAE"/>
    <w:rsid w:val="00B26919"/>
    <w:rsid w:val="00B26DF1"/>
    <w:rsid w:val="00B27104"/>
    <w:rsid w:val="00B27EE5"/>
    <w:rsid w:val="00B3030B"/>
    <w:rsid w:val="00B30A32"/>
    <w:rsid w:val="00B30EE7"/>
    <w:rsid w:val="00B31085"/>
    <w:rsid w:val="00B31615"/>
    <w:rsid w:val="00B317BF"/>
    <w:rsid w:val="00B32A7A"/>
    <w:rsid w:val="00B33654"/>
    <w:rsid w:val="00B33B0B"/>
    <w:rsid w:val="00B33C0F"/>
    <w:rsid w:val="00B341BE"/>
    <w:rsid w:val="00B3438F"/>
    <w:rsid w:val="00B349A0"/>
    <w:rsid w:val="00B35917"/>
    <w:rsid w:val="00B35963"/>
    <w:rsid w:val="00B36547"/>
    <w:rsid w:val="00B3674B"/>
    <w:rsid w:val="00B36781"/>
    <w:rsid w:val="00B367E9"/>
    <w:rsid w:val="00B370D6"/>
    <w:rsid w:val="00B37CB6"/>
    <w:rsid w:val="00B40586"/>
    <w:rsid w:val="00B40D1A"/>
    <w:rsid w:val="00B41640"/>
    <w:rsid w:val="00B4211D"/>
    <w:rsid w:val="00B4215C"/>
    <w:rsid w:val="00B4218E"/>
    <w:rsid w:val="00B42F3C"/>
    <w:rsid w:val="00B42FB6"/>
    <w:rsid w:val="00B431CB"/>
    <w:rsid w:val="00B439E9"/>
    <w:rsid w:val="00B43BCB"/>
    <w:rsid w:val="00B44C10"/>
    <w:rsid w:val="00B45D80"/>
    <w:rsid w:val="00B45E2F"/>
    <w:rsid w:val="00B4628E"/>
    <w:rsid w:val="00B46DF7"/>
    <w:rsid w:val="00B46E4B"/>
    <w:rsid w:val="00B47576"/>
    <w:rsid w:val="00B47702"/>
    <w:rsid w:val="00B4785C"/>
    <w:rsid w:val="00B47A16"/>
    <w:rsid w:val="00B47F1A"/>
    <w:rsid w:val="00B50311"/>
    <w:rsid w:val="00B51398"/>
    <w:rsid w:val="00B51909"/>
    <w:rsid w:val="00B51CDE"/>
    <w:rsid w:val="00B5214B"/>
    <w:rsid w:val="00B528E9"/>
    <w:rsid w:val="00B52D66"/>
    <w:rsid w:val="00B54993"/>
    <w:rsid w:val="00B54B1A"/>
    <w:rsid w:val="00B552A0"/>
    <w:rsid w:val="00B556DD"/>
    <w:rsid w:val="00B56A60"/>
    <w:rsid w:val="00B56BA6"/>
    <w:rsid w:val="00B5708F"/>
    <w:rsid w:val="00B6083B"/>
    <w:rsid w:val="00B61156"/>
    <w:rsid w:val="00B624FC"/>
    <w:rsid w:val="00B63A54"/>
    <w:rsid w:val="00B64CB3"/>
    <w:rsid w:val="00B6508D"/>
    <w:rsid w:val="00B65C7D"/>
    <w:rsid w:val="00B66299"/>
    <w:rsid w:val="00B66CE2"/>
    <w:rsid w:val="00B66D25"/>
    <w:rsid w:val="00B66F9C"/>
    <w:rsid w:val="00B67E65"/>
    <w:rsid w:val="00B67FED"/>
    <w:rsid w:val="00B70191"/>
    <w:rsid w:val="00B707C0"/>
    <w:rsid w:val="00B70AE3"/>
    <w:rsid w:val="00B70C84"/>
    <w:rsid w:val="00B70D74"/>
    <w:rsid w:val="00B71C99"/>
    <w:rsid w:val="00B71F4F"/>
    <w:rsid w:val="00B729BA"/>
    <w:rsid w:val="00B733BB"/>
    <w:rsid w:val="00B73892"/>
    <w:rsid w:val="00B73993"/>
    <w:rsid w:val="00B73DEC"/>
    <w:rsid w:val="00B73FE9"/>
    <w:rsid w:val="00B741D1"/>
    <w:rsid w:val="00B745A7"/>
    <w:rsid w:val="00B74C77"/>
    <w:rsid w:val="00B75742"/>
    <w:rsid w:val="00B75DF2"/>
    <w:rsid w:val="00B77127"/>
    <w:rsid w:val="00B7717A"/>
    <w:rsid w:val="00B77445"/>
    <w:rsid w:val="00B800C8"/>
    <w:rsid w:val="00B800DC"/>
    <w:rsid w:val="00B8033A"/>
    <w:rsid w:val="00B817DF"/>
    <w:rsid w:val="00B81D77"/>
    <w:rsid w:val="00B8284A"/>
    <w:rsid w:val="00B82A5F"/>
    <w:rsid w:val="00B82D77"/>
    <w:rsid w:val="00B841E7"/>
    <w:rsid w:val="00B846F1"/>
    <w:rsid w:val="00B84880"/>
    <w:rsid w:val="00B84A6D"/>
    <w:rsid w:val="00B85B1A"/>
    <w:rsid w:val="00B90049"/>
    <w:rsid w:val="00B90208"/>
    <w:rsid w:val="00B90601"/>
    <w:rsid w:val="00B9091E"/>
    <w:rsid w:val="00B90F1E"/>
    <w:rsid w:val="00B91067"/>
    <w:rsid w:val="00B9184A"/>
    <w:rsid w:val="00B920A1"/>
    <w:rsid w:val="00B92453"/>
    <w:rsid w:val="00B92B40"/>
    <w:rsid w:val="00B93B9A"/>
    <w:rsid w:val="00B9405E"/>
    <w:rsid w:val="00B94819"/>
    <w:rsid w:val="00B949B6"/>
    <w:rsid w:val="00B94BE8"/>
    <w:rsid w:val="00B95B05"/>
    <w:rsid w:val="00B95EB4"/>
    <w:rsid w:val="00B96801"/>
    <w:rsid w:val="00B97724"/>
    <w:rsid w:val="00B97DA2"/>
    <w:rsid w:val="00BA00A1"/>
    <w:rsid w:val="00BA00A4"/>
    <w:rsid w:val="00BA0559"/>
    <w:rsid w:val="00BA094F"/>
    <w:rsid w:val="00BA0B0C"/>
    <w:rsid w:val="00BA0E5F"/>
    <w:rsid w:val="00BA0EB3"/>
    <w:rsid w:val="00BA0EDF"/>
    <w:rsid w:val="00BA15CF"/>
    <w:rsid w:val="00BA2587"/>
    <w:rsid w:val="00BA29DF"/>
    <w:rsid w:val="00BA40D1"/>
    <w:rsid w:val="00BA4611"/>
    <w:rsid w:val="00BA5A00"/>
    <w:rsid w:val="00BA5AA4"/>
    <w:rsid w:val="00BA6862"/>
    <w:rsid w:val="00BA6A70"/>
    <w:rsid w:val="00BA70D6"/>
    <w:rsid w:val="00BA71A5"/>
    <w:rsid w:val="00BA742A"/>
    <w:rsid w:val="00BA7767"/>
    <w:rsid w:val="00BB0098"/>
    <w:rsid w:val="00BB03FC"/>
    <w:rsid w:val="00BB0500"/>
    <w:rsid w:val="00BB0545"/>
    <w:rsid w:val="00BB0B3E"/>
    <w:rsid w:val="00BB0ED3"/>
    <w:rsid w:val="00BB1AAC"/>
    <w:rsid w:val="00BB246A"/>
    <w:rsid w:val="00BB2F43"/>
    <w:rsid w:val="00BB2FCA"/>
    <w:rsid w:val="00BB3DB5"/>
    <w:rsid w:val="00BB41DC"/>
    <w:rsid w:val="00BB4689"/>
    <w:rsid w:val="00BB4A4F"/>
    <w:rsid w:val="00BB4C96"/>
    <w:rsid w:val="00BB566B"/>
    <w:rsid w:val="00BB5AE0"/>
    <w:rsid w:val="00BB639E"/>
    <w:rsid w:val="00BB662E"/>
    <w:rsid w:val="00BB6C1C"/>
    <w:rsid w:val="00BB742A"/>
    <w:rsid w:val="00BC0072"/>
    <w:rsid w:val="00BC00BC"/>
    <w:rsid w:val="00BC0E95"/>
    <w:rsid w:val="00BC1874"/>
    <w:rsid w:val="00BC23C9"/>
    <w:rsid w:val="00BC2A0D"/>
    <w:rsid w:val="00BC3878"/>
    <w:rsid w:val="00BC44BA"/>
    <w:rsid w:val="00BC4AAD"/>
    <w:rsid w:val="00BC4BE4"/>
    <w:rsid w:val="00BC4CCE"/>
    <w:rsid w:val="00BC5AD5"/>
    <w:rsid w:val="00BC5BA0"/>
    <w:rsid w:val="00BC63B1"/>
    <w:rsid w:val="00BC6489"/>
    <w:rsid w:val="00BC671B"/>
    <w:rsid w:val="00BC6CF7"/>
    <w:rsid w:val="00BC706B"/>
    <w:rsid w:val="00BC740E"/>
    <w:rsid w:val="00BC78D4"/>
    <w:rsid w:val="00BC792A"/>
    <w:rsid w:val="00BC7BD9"/>
    <w:rsid w:val="00BC7E39"/>
    <w:rsid w:val="00BD0C2D"/>
    <w:rsid w:val="00BD1020"/>
    <w:rsid w:val="00BD12D7"/>
    <w:rsid w:val="00BD1536"/>
    <w:rsid w:val="00BD1810"/>
    <w:rsid w:val="00BD1B69"/>
    <w:rsid w:val="00BD1FB1"/>
    <w:rsid w:val="00BD2202"/>
    <w:rsid w:val="00BD2526"/>
    <w:rsid w:val="00BD405D"/>
    <w:rsid w:val="00BD4A33"/>
    <w:rsid w:val="00BD4A53"/>
    <w:rsid w:val="00BD4C27"/>
    <w:rsid w:val="00BD4C3C"/>
    <w:rsid w:val="00BD4C7F"/>
    <w:rsid w:val="00BD5BDC"/>
    <w:rsid w:val="00BD6015"/>
    <w:rsid w:val="00BD6281"/>
    <w:rsid w:val="00BD634D"/>
    <w:rsid w:val="00BD6DE5"/>
    <w:rsid w:val="00BE03D3"/>
    <w:rsid w:val="00BE0B1D"/>
    <w:rsid w:val="00BE0B7A"/>
    <w:rsid w:val="00BE0C97"/>
    <w:rsid w:val="00BE10FD"/>
    <w:rsid w:val="00BE1B64"/>
    <w:rsid w:val="00BE2F0F"/>
    <w:rsid w:val="00BE3C7D"/>
    <w:rsid w:val="00BE4069"/>
    <w:rsid w:val="00BE525E"/>
    <w:rsid w:val="00BE55C5"/>
    <w:rsid w:val="00BE62C0"/>
    <w:rsid w:val="00BE6D8E"/>
    <w:rsid w:val="00BE6F54"/>
    <w:rsid w:val="00BE77F5"/>
    <w:rsid w:val="00BE7EE4"/>
    <w:rsid w:val="00BF0A91"/>
    <w:rsid w:val="00BF0E2F"/>
    <w:rsid w:val="00BF1658"/>
    <w:rsid w:val="00BF2D2A"/>
    <w:rsid w:val="00BF369B"/>
    <w:rsid w:val="00BF3BB3"/>
    <w:rsid w:val="00BF3FFF"/>
    <w:rsid w:val="00BF4221"/>
    <w:rsid w:val="00BF44CF"/>
    <w:rsid w:val="00BF4881"/>
    <w:rsid w:val="00BF5C84"/>
    <w:rsid w:val="00BF6060"/>
    <w:rsid w:val="00BF6147"/>
    <w:rsid w:val="00BF62ED"/>
    <w:rsid w:val="00BF64E4"/>
    <w:rsid w:val="00BF6CE4"/>
    <w:rsid w:val="00BF7030"/>
    <w:rsid w:val="00BF70EA"/>
    <w:rsid w:val="00BF72B2"/>
    <w:rsid w:val="00C006A0"/>
    <w:rsid w:val="00C009B2"/>
    <w:rsid w:val="00C015B6"/>
    <w:rsid w:val="00C02E52"/>
    <w:rsid w:val="00C02FF3"/>
    <w:rsid w:val="00C0304E"/>
    <w:rsid w:val="00C0383A"/>
    <w:rsid w:val="00C0464B"/>
    <w:rsid w:val="00C04899"/>
    <w:rsid w:val="00C0551C"/>
    <w:rsid w:val="00C056C5"/>
    <w:rsid w:val="00C059D0"/>
    <w:rsid w:val="00C06CE1"/>
    <w:rsid w:val="00C06D22"/>
    <w:rsid w:val="00C070B2"/>
    <w:rsid w:val="00C07300"/>
    <w:rsid w:val="00C10A4D"/>
    <w:rsid w:val="00C1102D"/>
    <w:rsid w:val="00C111E0"/>
    <w:rsid w:val="00C1143D"/>
    <w:rsid w:val="00C1152A"/>
    <w:rsid w:val="00C116B5"/>
    <w:rsid w:val="00C11E46"/>
    <w:rsid w:val="00C12DFA"/>
    <w:rsid w:val="00C13714"/>
    <w:rsid w:val="00C13964"/>
    <w:rsid w:val="00C13CC2"/>
    <w:rsid w:val="00C144AE"/>
    <w:rsid w:val="00C14651"/>
    <w:rsid w:val="00C1466E"/>
    <w:rsid w:val="00C1487C"/>
    <w:rsid w:val="00C14911"/>
    <w:rsid w:val="00C14C96"/>
    <w:rsid w:val="00C14DB8"/>
    <w:rsid w:val="00C14EF2"/>
    <w:rsid w:val="00C15BAE"/>
    <w:rsid w:val="00C1605D"/>
    <w:rsid w:val="00C1630C"/>
    <w:rsid w:val="00C16468"/>
    <w:rsid w:val="00C16C5B"/>
    <w:rsid w:val="00C177FC"/>
    <w:rsid w:val="00C17F0E"/>
    <w:rsid w:val="00C204B6"/>
    <w:rsid w:val="00C207DC"/>
    <w:rsid w:val="00C23EE5"/>
    <w:rsid w:val="00C24081"/>
    <w:rsid w:val="00C2446E"/>
    <w:rsid w:val="00C2479F"/>
    <w:rsid w:val="00C24964"/>
    <w:rsid w:val="00C24E0C"/>
    <w:rsid w:val="00C25023"/>
    <w:rsid w:val="00C25B45"/>
    <w:rsid w:val="00C26815"/>
    <w:rsid w:val="00C26AF3"/>
    <w:rsid w:val="00C26D37"/>
    <w:rsid w:val="00C272D4"/>
    <w:rsid w:val="00C27514"/>
    <w:rsid w:val="00C27964"/>
    <w:rsid w:val="00C27D1C"/>
    <w:rsid w:val="00C30F4C"/>
    <w:rsid w:val="00C31039"/>
    <w:rsid w:val="00C329EA"/>
    <w:rsid w:val="00C33440"/>
    <w:rsid w:val="00C34622"/>
    <w:rsid w:val="00C34749"/>
    <w:rsid w:val="00C354F0"/>
    <w:rsid w:val="00C35FBE"/>
    <w:rsid w:val="00C3641C"/>
    <w:rsid w:val="00C36CAB"/>
    <w:rsid w:val="00C36CB3"/>
    <w:rsid w:val="00C36F43"/>
    <w:rsid w:val="00C376C7"/>
    <w:rsid w:val="00C40430"/>
    <w:rsid w:val="00C40829"/>
    <w:rsid w:val="00C408D2"/>
    <w:rsid w:val="00C40E45"/>
    <w:rsid w:val="00C42A1A"/>
    <w:rsid w:val="00C430AF"/>
    <w:rsid w:val="00C43879"/>
    <w:rsid w:val="00C43885"/>
    <w:rsid w:val="00C43DA8"/>
    <w:rsid w:val="00C444F8"/>
    <w:rsid w:val="00C46A26"/>
    <w:rsid w:val="00C46F01"/>
    <w:rsid w:val="00C47494"/>
    <w:rsid w:val="00C47CA9"/>
    <w:rsid w:val="00C47D4D"/>
    <w:rsid w:val="00C502DC"/>
    <w:rsid w:val="00C50637"/>
    <w:rsid w:val="00C50D23"/>
    <w:rsid w:val="00C51429"/>
    <w:rsid w:val="00C521A0"/>
    <w:rsid w:val="00C5248F"/>
    <w:rsid w:val="00C52C35"/>
    <w:rsid w:val="00C52CC5"/>
    <w:rsid w:val="00C52E30"/>
    <w:rsid w:val="00C53010"/>
    <w:rsid w:val="00C530F8"/>
    <w:rsid w:val="00C534D9"/>
    <w:rsid w:val="00C53E55"/>
    <w:rsid w:val="00C546EE"/>
    <w:rsid w:val="00C54890"/>
    <w:rsid w:val="00C54A70"/>
    <w:rsid w:val="00C55415"/>
    <w:rsid w:val="00C558C1"/>
    <w:rsid w:val="00C55B1C"/>
    <w:rsid w:val="00C56167"/>
    <w:rsid w:val="00C56824"/>
    <w:rsid w:val="00C56AD0"/>
    <w:rsid w:val="00C56AD5"/>
    <w:rsid w:val="00C56C67"/>
    <w:rsid w:val="00C56E0E"/>
    <w:rsid w:val="00C570CD"/>
    <w:rsid w:val="00C57777"/>
    <w:rsid w:val="00C577E7"/>
    <w:rsid w:val="00C57833"/>
    <w:rsid w:val="00C57BC7"/>
    <w:rsid w:val="00C57F76"/>
    <w:rsid w:val="00C57FA8"/>
    <w:rsid w:val="00C60BA6"/>
    <w:rsid w:val="00C612CE"/>
    <w:rsid w:val="00C61460"/>
    <w:rsid w:val="00C62648"/>
    <w:rsid w:val="00C628C4"/>
    <w:rsid w:val="00C62F42"/>
    <w:rsid w:val="00C63B9B"/>
    <w:rsid w:val="00C63D35"/>
    <w:rsid w:val="00C647F0"/>
    <w:rsid w:val="00C64834"/>
    <w:rsid w:val="00C64CDD"/>
    <w:rsid w:val="00C65124"/>
    <w:rsid w:val="00C6591B"/>
    <w:rsid w:val="00C65B8F"/>
    <w:rsid w:val="00C66A1B"/>
    <w:rsid w:val="00C67638"/>
    <w:rsid w:val="00C67AD9"/>
    <w:rsid w:val="00C704FA"/>
    <w:rsid w:val="00C707F8"/>
    <w:rsid w:val="00C70B9A"/>
    <w:rsid w:val="00C7124F"/>
    <w:rsid w:val="00C717B8"/>
    <w:rsid w:val="00C72B5C"/>
    <w:rsid w:val="00C72D2F"/>
    <w:rsid w:val="00C731D0"/>
    <w:rsid w:val="00C738BE"/>
    <w:rsid w:val="00C738F6"/>
    <w:rsid w:val="00C73BE4"/>
    <w:rsid w:val="00C7465E"/>
    <w:rsid w:val="00C74AE5"/>
    <w:rsid w:val="00C74DF7"/>
    <w:rsid w:val="00C74E28"/>
    <w:rsid w:val="00C74EB4"/>
    <w:rsid w:val="00C753BE"/>
    <w:rsid w:val="00C76059"/>
    <w:rsid w:val="00C76268"/>
    <w:rsid w:val="00C763B2"/>
    <w:rsid w:val="00C76563"/>
    <w:rsid w:val="00C768A1"/>
    <w:rsid w:val="00C76F43"/>
    <w:rsid w:val="00C77070"/>
    <w:rsid w:val="00C77C56"/>
    <w:rsid w:val="00C77D05"/>
    <w:rsid w:val="00C77D28"/>
    <w:rsid w:val="00C80833"/>
    <w:rsid w:val="00C81FC8"/>
    <w:rsid w:val="00C824A7"/>
    <w:rsid w:val="00C824BE"/>
    <w:rsid w:val="00C825BD"/>
    <w:rsid w:val="00C82C0F"/>
    <w:rsid w:val="00C8362B"/>
    <w:rsid w:val="00C846DE"/>
    <w:rsid w:val="00C849F3"/>
    <w:rsid w:val="00C84EBC"/>
    <w:rsid w:val="00C8527D"/>
    <w:rsid w:val="00C85562"/>
    <w:rsid w:val="00C85D18"/>
    <w:rsid w:val="00C8783D"/>
    <w:rsid w:val="00C87978"/>
    <w:rsid w:val="00C87E29"/>
    <w:rsid w:val="00C87F86"/>
    <w:rsid w:val="00C90404"/>
    <w:rsid w:val="00C906BB"/>
    <w:rsid w:val="00C92511"/>
    <w:rsid w:val="00C92939"/>
    <w:rsid w:val="00C937EF"/>
    <w:rsid w:val="00C939B2"/>
    <w:rsid w:val="00C93D97"/>
    <w:rsid w:val="00C946EA"/>
    <w:rsid w:val="00C9474F"/>
    <w:rsid w:val="00C9496C"/>
    <w:rsid w:val="00C94A07"/>
    <w:rsid w:val="00C94B41"/>
    <w:rsid w:val="00C94CD5"/>
    <w:rsid w:val="00C95496"/>
    <w:rsid w:val="00C95627"/>
    <w:rsid w:val="00C9578D"/>
    <w:rsid w:val="00C95ADE"/>
    <w:rsid w:val="00C96155"/>
    <w:rsid w:val="00C96482"/>
    <w:rsid w:val="00C964AB"/>
    <w:rsid w:val="00C96B2C"/>
    <w:rsid w:val="00C96BA3"/>
    <w:rsid w:val="00C97162"/>
    <w:rsid w:val="00C9773E"/>
    <w:rsid w:val="00C97B62"/>
    <w:rsid w:val="00C97FB6"/>
    <w:rsid w:val="00CA0A45"/>
    <w:rsid w:val="00CA1876"/>
    <w:rsid w:val="00CA1C2E"/>
    <w:rsid w:val="00CA1DA3"/>
    <w:rsid w:val="00CA2584"/>
    <w:rsid w:val="00CA26A3"/>
    <w:rsid w:val="00CA2939"/>
    <w:rsid w:val="00CA35A4"/>
    <w:rsid w:val="00CA4FAB"/>
    <w:rsid w:val="00CA5452"/>
    <w:rsid w:val="00CA56C2"/>
    <w:rsid w:val="00CA59BA"/>
    <w:rsid w:val="00CA5BFE"/>
    <w:rsid w:val="00CA6477"/>
    <w:rsid w:val="00CA664F"/>
    <w:rsid w:val="00CB00EF"/>
    <w:rsid w:val="00CB10D2"/>
    <w:rsid w:val="00CB2806"/>
    <w:rsid w:val="00CB2C8E"/>
    <w:rsid w:val="00CB2D21"/>
    <w:rsid w:val="00CB31D8"/>
    <w:rsid w:val="00CB39D2"/>
    <w:rsid w:val="00CB3AAC"/>
    <w:rsid w:val="00CB461C"/>
    <w:rsid w:val="00CB48D4"/>
    <w:rsid w:val="00CB4C55"/>
    <w:rsid w:val="00CB512C"/>
    <w:rsid w:val="00CB53F6"/>
    <w:rsid w:val="00CB5ACA"/>
    <w:rsid w:val="00CB6EF7"/>
    <w:rsid w:val="00CB7384"/>
    <w:rsid w:val="00CB79A4"/>
    <w:rsid w:val="00CC0193"/>
    <w:rsid w:val="00CC13AE"/>
    <w:rsid w:val="00CC156D"/>
    <w:rsid w:val="00CC1DE5"/>
    <w:rsid w:val="00CC29B4"/>
    <w:rsid w:val="00CC2C97"/>
    <w:rsid w:val="00CC39FF"/>
    <w:rsid w:val="00CC4304"/>
    <w:rsid w:val="00CC458E"/>
    <w:rsid w:val="00CC4B02"/>
    <w:rsid w:val="00CC4B0A"/>
    <w:rsid w:val="00CC4D0A"/>
    <w:rsid w:val="00CC512D"/>
    <w:rsid w:val="00CC631E"/>
    <w:rsid w:val="00CC713F"/>
    <w:rsid w:val="00CD030E"/>
    <w:rsid w:val="00CD0995"/>
    <w:rsid w:val="00CD124C"/>
    <w:rsid w:val="00CD173C"/>
    <w:rsid w:val="00CD1CE3"/>
    <w:rsid w:val="00CD1D5C"/>
    <w:rsid w:val="00CD237C"/>
    <w:rsid w:val="00CD318B"/>
    <w:rsid w:val="00CD3906"/>
    <w:rsid w:val="00CD3E6E"/>
    <w:rsid w:val="00CD4CAA"/>
    <w:rsid w:val="00CD4DEB"/>
    <w:rsid w:val="00CD52A6"/>
    <w:rsid w:val="00CD53D5"/>
    <w:rsid w:val="00CD659D"/>
    <w:rsid w:val="00CD6678"/>
    <w:rsid w:val="00CD679E"/>
    <w:rsid w:val="00CD7895"/>
    <w:rsid w:val="00CD7CA7"/>
    <w:rsid w:val="00CE02BF"/>
    <w:rsid w:val="00CE0FC6"/>
    <w:rsid w:val="00CE139A"/>
    <w:rsid w:val="00CE1821"/>
    <w:rsid w:val="00CE31AF"/>
    <w:rsid w:val="00CE5659"/>
    <w:rsid w:val="00CE6137"/>
    <w:rsid w:val="00CE6588"/>
    <w:rsid w:val="00CE68D7"/>
    <w:rsid w:val="00CE71EF"/>
    <w:rsid w:val="00CE7D47"/>
    <w:rsid w:val="00CE7FD3"/>
    <w:rsid w:val="00CF00DB"/>
    <w:rsid w:val="00CF0247"/>
    <w:rsid w:val="00CF0ABF"/>
    <w:rsid w:val="00CF0BAB"/>
    <w:rsid w:val="00CF0C9C"/>
    <w:rsid w:val="00CF1B1A"/>
    <w:rsid w:val="00CF2265"/>
    <w:rsid w:val="00CF2902"/>
    <w:rsid w:val="00CF312F"/>
    <w:rsid w:val="00CF321C"/>
    <w:rsid w:val="00CF3C33"/>
    <w:rsid w:val="00CF4993"/>
    <w:rsid w:val="00CF5836"/>
    <w:rsid w:val="00CF6056"/>
    <w:rsid w:val="00CF68A5"/>
    <w:rsid w:val="00CF7314"/>
    <w:rsid w:val="00CF7A88"/>
    <w:rsid w:val="00CF7C9C"/>
    <w:rsid w:val="00D00AB6"/>
    <w:rsid w:val="00D01042"/>
    <w:rsid w:val="00D0185D"/>
    <w:rsid w:val="00D01B33"/>
    <w:rsid w:val="00D02648"/>
    <w:rsid w:val="00D02AFD"/>
    <w:rsid w:val="00D03236"/>
    <w:rsid w:val="00D03E2F"/>
    <w:rsid w:val="00D045A8"/>
    <w:rsid w:val="00D04A37"/>
    <w:rsid w:val="00D05071"/>
    <w:rsid w:val="00D05E76"/>
    <w:rsid w:val="00D06DC4"/>
    <w:rsid w:val="00D06F1F"/>
    <w:rsid w:val="00D07169"/>
    <w:rsid w:val="00D07690"/>
    <w:rsid w:val="00D076B3"/>
    <w:rsid w:val="00D07CE9"/>
    <w:rsid w:val="00D07FB0"/>
    <w:rsid w:val="00D10299"/>
    <w:rsid w:val="00D10548"/>
    <w:rsid w:val="00D1093D"/>
    <w:rsid w:val="00D10D6D"/>
    <w:rsid w:val="00D1286A"/>
    <w:rsid w:val="00D134A6"/>
    <w:rsid w:val="00D141D1"/>
    <w:rsid w:val="00D142E8"/>
    <w:rsid w:val="00D153EC"/>
    <w:rsid w:val="00D1611B"/>
    <w:rsid w:val="00D16802"/>
    <w:rsid w:val="00D16FBC"/>
    <w:rsid w:val="00D171CE"/>
    <w:rsid w:val="00D17B7C"/>
    <w:rsid w:val="00D17F3C"/>
    <w:rsid w:val="00D203C0"/>
    <w:rsid w:val="00D20A15"/>
    <w:rsid w:val="00D20B1C"/>
    <w:rsid w:val="00D20BE8"/>
    <w:rsid w:val="00D21526"/>
    <w:rsid w:val="00D21E1C"/>
    <w:rsid w:val="00D21F9E"/>
    <w:rsid w:val="00D21FB4"/>
    <w:rsid w:val="00D224E2"/>
    <w:rsid w:val="00D2265E"/>
    <w:rsid w:val="00D22C4B"/>
    <w:rsid w:val="00D22C79"/>
    <w:rsid w:val="00D23403"/>
    <w:rsid w:val="00D23732"/>
    <w:rsid w:val="00D23A8C"/>
    <w:rsid w:val="00D2506A"/>
    <w:rsid w:val="00D25AA2"/>
    <w:rsid w:val="00D25EC8"/>
    <w:rsid w:val="00D26941"/>
    <w:rsid w:val="00D27CC2"/>
    <w:rsid w:val="00D30F5B"/>
    <w:rsid w:val="00D31139"/>
    <w:rsid w:val="00D312A6"/>
    <w:rsid w:val="00D31313"/>
    <w:rsid w:val="00D31C36"/>
    <w:rsid w:val="00D32EB9"/>
    <w:rsid w:val="00D33D5F"/>
    <w:rsid w:val="00D34BFF"/>
    <w:rsid w:val="00D34D36"/>
    <w:rsid w:val="00D35505"/>
    <w:rsid w:val="00D35824"/>
    <w:rsid w:val="00D36C0C"/>
    <w:rsid w:val="00D36E32"/>
    <w:rsid w:val="00D371C3"/>
    <w:rsid w:val="00D3751D"/>
    <w:rsid w:val="00D379EC"/>
    <w:rsid w:val="00D37CBC"/>
    <w:rsid w:val="00D403CD"/>
    <w:rsid w:val="00D416EF"/>
    <w:rsid w:val="00D42A21"/>
    <w:rsid w:val="00D42A62"/>
    <w:rsid w:val="00D42F85"/>
    <w:rsid w:val="00D432F4"/>
    <w:rsid w:val="00D43D3E"/>
    <w:rsid w:val="00D44584"/>
    <w:rsid w:val="00D448B7"/>
    <w:rsid w:val="00D4490A"/>
    <w:rsid w:val="00D44B09"/>
    <w:rsid w:val="00D44C82"/>
    <w:rsid w:val="00D44F98"/>
    <w:rsid w:val="00D451CB"/>
    <w:rsid w:val="00D45246"/>
    <w:rsid w:val="00D46123"/>
    <w:rsid w:val="00D46718"/>
    <w:rsid w:val="00D46F49"/>
    <w:rsid w:val="00D4702A"/>
    <w:rsid w:val="00D4705A"/>
    <w:rsid w:val="00D475C4"/>
    <w:rsid w:val="00D47C44"/>
    <w:rsid w:val="00D503D9"/>
    <w:rsid w:val="00D50C2C"/>
    <w:rsid w:val="00D50E97"/>
    <w:rsid w:val="00D51483"/>
    <w:rsid w:val="00D51633"/>
    <w:rsid w:val="00D51A0E"/>
    <w:rsid w:val="00D51F66"/>
    <w:rsid w:val="00D524A2"/>
    <w:rsid w:val="00D52C78"/>
    <w:rsid w:val="00D53A07"/>
    <w:rsid w:val="00D54914"/>
    <w:rsid w:val="00D557A9"/>
    <w:rsid w:val="00D558E3"/>
    <w:rsid w:val="00D55C0A"/>
    <w:rsid w:val="00D56D63"/>
    <w:rsid w:val="00D6058D"/>
    <w:rsid w:val="00D60A42"/>
    <w:rsid w:val="00D60B9C"/>
    <w:rsid w:val="00D60DB1"/>
    <w:rsid w:val="00D61550"/>
    <w:rsid w:val="00D61816"/>
    <w:rsid w:val="00D6187A"/>
    <w:rsid w:val="00D63BA0"/>
    <w:rsid w:val="00D63BB0"/>
    <w:rsid w:val="00D63E1A"/>
    <w:rsid w:val="00D63F59"/>
    <w:rsid w:val="00D64888"/>
    <w:rsid w:val="00D64C87"/>
    <w:rsid w:val="00D65301"/>
    <w:rsid w:val="00D6568B"/>
    <w:rsid w:val="00D657A9"/>
    <w:rsid w:val="00D65D24"/>
    <w:rsid w:val="00D66002"/>
    <w:rsid w:val="00D66F08"/>
    <w:rsid w:val="00D67922"/>
    <w:rsid w:val="00D70AEF"/>
    <w:rsid w:val="00D70D07"/>
    <w:rsid w:val="00D71093"/>
    <w:rsid w:val="00D711AC"/>
    <w:rsid w:val="00D7179B"/>
    <w:rsid w:val="00D71D6C"/>
    <w:rsid w:val="00D7258B"/>
    <w:rsid w:val="00D7281E"/>
    <w:rsid w:val="00D72F40"/>
    <w:rsid w:val="00D72FDE"/>
    <w:rsid w:val="00D73198"/>
    <w:rsid w:val="00D73A85"/>
    <w:rsid w:val="00D73DD0"/>
    <w:rsid w:val="00D74BCA"/>
    <w:rsid w:val="00D74EF8"/>
    <w:rsid w:val="00D753F0"/>
    <w:rsid w:val="00D754F7"/>
    <w:rsid w:val="00D7570E"/>
    <w:rsid w:val="00D76592"/>
    <w:rsid w:val="00D76943"/>
    <w:rsid w:val="00D76948"/>
    <w:rsid w:val="00D769D1"/>
    <w:rsid w:val="00D7727C"/>
    <w:rsid w:val="00D7778B"/>
    <w:rsid w:val="00D82B8E"/>
    <w:rsid w:val="00D82F3E"/>
    <w:rsid w:val="00D831B1"/>
    <w:rsid w:val="00D835B4"/>
    <w:rsid w:val="00D8474B"/>
    <w:rsid w:val="00D84917"/>
    <w:rsid w:val="00D852B2"/>
    <w:rsid w:val="00D85912"/>
    <w:rsid w:val="00D861E2"/>
    <w:rsid w:val="00D861EE"/>
    <w:rsid w:val="00D8642D"/>
    <w:rsid w:val="00D86FEA"/>
    <w:rsid w:val="00D871A2"/>
    <w:rsid w:val="00D9013F"/>
    <w:rsid w:val="00D903B1"/>
    <w:rsid w:val="00D9138D"/>
    <w:rsid w:val="00D920AD"/>
    <w:rsid w:val="00D9211B"/>
    <w:rsid w:val="00D921FA"/>
    <w:rsid w:val="00D92A78"/>
    <w:rsid w:val="00D92FA4"/>
    <w:rsid w:val="00D9340F"/>
    <w:rsid w:val="00D934D4"/>
    <w:rsid w:val="00D93DCA"/>
    <w:rsid w:val="00D93E2A"/>
    <w:rsid w:val="00D943FB"/>
    <w:rsid w:val="00D949F9"/>
    <w:rsid w:val="00D94E80"/>
    <w:rsid w:val="00D952F5"/>
    <w:rsid w:val="00D9555F"/>
    <w:rsid w:val="00D9686C"/>
    <w:rsid w:val="00D96949"/>
    <w:rsid w:val="00D96E1E"/>
    <w:rsid w:val="00D973DF"/>
    <w:rsid w:val="00D9753F"/>
    <w:rsid w:val="00DA0744"/>
    <w:rsid w:val="00DA09AD"/>
    <w:rsid w:val="00DA0CD8"/>
    <w:rsid w:val="00DA150C"/>
    <w:rsid w:val="00DA196B"/>
    <w:rsid w:val="00DA1B08"/>
    <w:rsid w:val="00DA1D07"/>
    <w:rsid w:val="00DA2866"/>
    <w:rsid w:val="00DA3844"/>
    <w:rsid w:val="00DA4B26"/>
    <w:rsid w:val="00DA5406"/>
    <w:rsid w:val="00DA5953"/>
    <w:rsid w:val="00DA5F40"/>
    <w:rsid w:val="00DA5FC2"/>
    <w:rsid w:val="00DA61FA"/>
    <w:rsid w:val="00DA691C"/>
    <w:rsid w:val="00DA6A15"/>
    <w:rsid w:val="00DA6D25"/>
    <w:rsid w:val="00DA6ED0"/>
    <w:rsid w:val="00DA6F4A"/>
    <w:rsid w:val="00DA7C2A"/>
    <w:rsid w:val="00DB02FA"/>
    <w:rsid w:val="00DB13E2"/>
    <w:rsid w:val="00DB3B60"/>
    <w:rsid w:val="00DB3E2F"/>
    <w:rsid w:val="00DB3E6F"/>
    <w:rsid w:val="00DB4867"/>
    <w:rsid w:val="00DB4A67"/>
    <w:rsid w:val="00DB5387"/>
    <w:rsid w:val="00DB560F"/>
    <w:rsid w:val="00DB5BA7"/>
    <w:rsid w:val="00DB6CC0"/>
    <w:rsid w:val="00DB754C"/>
    <w:rsid w:val="00DB7769"/>
    <w:rsid w:val="00DC01B0"/>
    <w:rsid w:val="00DC029D"/>
    <w:rsid w:val="00DC0AC8"/>
    <w:rsid w:val="00DC15A3"/>
    <w:rsid w:val="00DC21EE"/>
    <w:rsid w:val="00DC22C1"/>
    <w:rsid w:val="00DC2773"/>
    <w:rsid w:val="00DC288A"/>
    <w:rsid w:val="00DC2A62"/>
    <w:rsid w:val="00DC2FB1"/>
    <w:rsid w:val="00DC384E"/>
    <w:rsid w:val="00DC4F9D"/>
    <w:rsid w:val="00DC5A24"/>
    <w:rsid w:val="00DC681D"/>
    <w:rsid w:val="00DC6DF6"/>
    <w:rsid w:val="00DC7013"/>
    <w:rsid w:val="00DC70C6"/>
    <w:rsid w:val="00DC75A7"/>
    <w:rsid w:val="00DC7695"/>
    <w:rsid w:val="00DC7F95"/>
    <w:rsid w:val="00DD05FB"/>
    <w:rsid w:val="00DD06C1"/>
    <w:rsid w:val="00DD084A"/>
    <w:rsid w:val="00DD0AB9"/>
    <w:rsid w:val="00DD185E"/>
    <w:rsid w:val="00DD1E0F"/>
    <w:rsid w:val="00DD2844"/>
    <w:rsid w:val="00DD33ED"/>
    <w:rsid w:val="00DD35E1"/>
    <w:rsid w:val="00DD36CC"/>
    <w:rsid w:val="00DD3CFF"/>
    <w:rsid w:val="00DD3DAA"/>
    <w:rsid w:val="00DD4B7F"/>
    <w:rsid w:val="00DD6238"/>
    <w:rsid w:val="00DD6DE9"/>
    <w:rsid w:val="00DD74E2"/>
    <w:rsid w:val="00DD76FA"/>
    <w:rsid w:val="00DD7A62"/>
    <w:rsid w:val="00DE0511"/>
    <w:rsid w:val="00DE0799"/>
    <w:rsid w:val="00DE0CF3"/>
    <w:rsid w:val="00DE1091"/>
    <w:rsid w:val="00DE1B46"/>
    <w:rsid w:val="00DE1B87"/>
    <w:rsid w:val="00DE20E0"/>
    <w:rsid w:val="00DE2692"/>
    <w:rsid w:val="00DE2EB8"/>
    <w:rsid w:val="00DE36CF"/>
    <w:rsid w:val="00DE3997"/>
    <w:rsid w:val="00DE4843"/>
    <w:rsid w:val="00DE4B61"/>
    <w:rsid w:val="00DE5304"/>
    <w:rsid w:val="00DE5955"/>
    <w:rsid w:val="00DE66AF"/>
    <w:rsid w:val="00DE6916"/>
    <w:rsid w:val="00DE69D3"/>
    <w:rsid w:val="00DE6DD2"/>
    <w:rsid w:val="00DE707C"/>
    <w:rsid w:val="00DE7259"/>
    <w:rsid w:val="00DE7381"/>
    <w:rsid w:val="00DE7AF1"/>
    <w:rsid w:val="00DE7E87"/>
    <w:rsid w:val="00DF03D9"/>
    <w:rsid w:val="00DF2689"/>
    <w:rsid w:val="00DF278F"/>
    <w:rsid w:val="00DF2827"/>
    <w:rsid w:val="00DF28DF"/>
    <w:rsid w:val="00DF2B38"/>
    <w:rsid w:val="00DF2E75"/>
    <w:rsid w:val="00DF3A89"/>
    <w:rsid w:val="00DF3BCE"/>
    <w:rsid w:val="00DF401A"/>
    <w:rsid w:val="00DF406C"/>
    <w:rsid w:val="00DF4898"/>
    <w:rsid w:val="00DF4C92"/>
    <w:rsid w:val="00DF4E67"/>
    <w:rsid w:val="00DF5479"/>
    <w:rsid w:val="00DF5FAA"/>
    <w:rsid w:val="00DF66D1"/>
    <w:rsid w:val="00DF7019"/>
    <w:rsid w:val="00DF721B"/>
    <w:rsid w:val="00DF75BB"/>
    <w:rsid w:val="00DF7856"/>
    <w:rsid w:val="00E0097D"/>
    <w:rsid w:val="00E009FB"/>
    <w:rsid w:val="00E01D08"/>
    <w:rsid w:val="00E01F23"/>
    <w:rsid w:val="00E022A6"/>
    <w:rsid w:val="00E02369"/>
    <w:rsid w:val="00E029B6"/>
    <w:rsid w:val="00E033EA"/>
    <w:rsid w:val="00E03410"/>
    <w:rsid w:val="00E03554"/>
    <w:rsid w:val="00E03952"/>
    <w:rsid w:val="00E04BBD"/>
    <w:rsid w:val="00E0648B"/>
    <w:rsid w:val="00E07AE1"/>
    <w:rsid w:val="00E07B05"/>
    <w:rsid w:val="00E07EA7"/>
    <w:rsid w:val="00E1042C"/>
    <w:rsid w:val="00E1053A"/>
    <w:rsid w:val="00E10786"/>
    <w:rsid w:val="00E113C5"/>
    <w:rsid w:val="00E114F2"/>
    <w:rsid w:val="00E1176A"/>
    <w:rsid w:val="00E11D47"/>
    <w:rsid w:val="00E121D4"/>
    <w:rsid w:val="00E124A7"/>
    <w:rsid w:val="00E14149"/>
    <w:rsid w:val="00E1452C"/>
    <w:rsid w:val="00E14640"/>
    <w:rsid w:val="00E147C4"/>
    <w:rsid w:val="00E14E41"/>
    <w:rsid w:val="00E153E4"/>
    <w:rsid w:val="00E15A9B"/>
    <w:rsid w:val="00E15CAD"/>
    <w:rsid w:val="00E16DDE"/>
    <w:rsid w:val="00E177B4"/>
    <w:rsid w:val="00E2124A"/>
    <w:rsid w:val="00E21FD7"/>
    <w:rsid w:val="00E22118"/>
    <w:rsid w:val="00E22349"/>
    <w:rsid w:val="00E22747"/>
    <w:rsid w:val="00E22E8C"/>
    <w:rsid w:val="00E237FE"/>
    <w:rsid w:val="00E238D4"/>
    <w:rsid w:val="00E24694"/>
    <w:rsid w:val="00E25058"/>
    <w:rsid w:val="00E25293"/>
    <w:rsid w:val="00E2553B"/>
    <w:rsid w:val="00E2586C"/>
    <w:rsid w:val="00E266E1"/>
    <w:rsid w:val="00E268F2"/>
    <w:rsid w:val="00E27633"/>
    <w:rsid w:val="00E30F91"/>
    <w:rsid w:val="00E32014"/>
    <w:rsid w:val="00E32116"/>
    <w:rsid w:val="00E32594"/>
    <w:rsid w:val="00E3280A"/>
    <w:rsid w:val="00E329FB"/>
    <w:rsid w:val="00E32CB2"/>
    <w:rsid w:val="00E334E7"/>
    <w:rsid w:val="00E33612"/>
    <w:rsid w:val="00E33771"/>
    <w:rsid w:val="00E3393D"/>
    <w:rsid w:val="00E33A0D"/>
    <w:rsid w:val="00E33BD5"/>
    <w:rsid w:val="00E33EDF"/>
    <w:rsid w:val="00E341FC"/>
    <w:rsid w:val="00E3525D"/>
    <w:rsid w:val="00E359B7"/>
    <w:rsid w:val="00E35FED"/>
    <w:rsid w:val="00E36C96"/>
    <w:rsid w:val="00E37372"/>
    <w:rsid w:val="00E40549"/>
    <w:rsid w:val="00E40B29"/>
    <w:rsid w:val="00E4141B"/>
    <w:rsid w:val="00E418B3"/>
    <w:rsid w:val="00E41BAD"/>
    <w:rsid w:val="00E422B6"/>
    <w:rsid w:val="00E422D6"/>
    <w:rsid w:val="00E431ED"/>
    <w:rsid w:val="00E43375"/>
    <w:rsid w:val="00E43684"/>
    <w:rsid w:val="00E442B6"/>
    <w:rsid w:val="00E4490C"/>
    <w:rsid w:val="00E44995"/>
    <w:rsid w:val="00E44D2F"/>
    <w:rsid w:val="00E45A68"/>
    <w:rsid w:val="00E46043"/>
    <w:rsid w:val="00E4637F"/>
    <w:rsid w:val="00E46408"/>
    <w:rsid w:val="00E46D76"/>
    <w:rsid w:val="00E46F74"/>
    <w:rsid w:val="00E46FA4"/>
    <w:rsid w:val="00E4755A"/>
    <w:rsid w:val="00E47D9A"/>
    <w:rsid w:val="00E50359"/>
    <w:rsid w:val="00E50854"/>
    <w:rsid w:val="00E50FD4"/>
    <w:rsid w:val="00E514ED"/>
    <w:rsid w:val="00E53329"/>
    <w:rsid w:val="00E53359"/>
    <w:rsid w:val="00E53B44"/>
    <w:rsid w:val="00E541BD"/>
    <w:rsid w:val="00E54239"/>
    <w:rsid w:val="00E5427C"/>
    <w:rsid w:val="00E54428"/>
    <w:rsid w:val="00E54623"/>
    <w:rsid w:val="00E54ED6"/>
    <w:rsid w:val="00E55138"/>
    <w:rsid w:val="00E557A2"/>
    <w:rsid w:val="00E557AC"/>
    <w:rsid w:val="00E55D3A"/>
    <w:rsid w:val="00E56870"/>
    <w:rsid w:val="00E56E0A"/>
    <w:rsid w:val="00E571EF"/>
    <w:rsid w:val="00E57B55"/>
    <w:rsid w:val="00E57F05"/>
    <w:rsid w:val="00E6084B"/>
    <w:rsid w:val="00E60DDF"/>
    <w:rsid w:val="00E60F6D"/>
    <w:rsid w:val="00E60FB1"/>
    <w:rsid w:val="00E61222"/>
    <w:rsid w:val="00E61EE2"/>
    <w:rsid w:val="00E622E2"/>
    <w:rsid w:val="00E627E0"/>
    <w:rsid w:val="00E62D61"/>
    <w:rsid w:val="00E63589"/>
    <w:rsid w:val="00E6477D"/>
    <w:rsid w:val="00E6479B"/>
    <w:rsid w:val="00E64917"/>
    <w:rsid w:val="00E64A1D"/>
    <w:rsid w:val="00E65A45"/>
    <w:rsid w:val="00E6625D"/>
    <w:rsid w:val="00E667BF"/>
    <w:rsid w:val="00E702B5"/>
    <w:rsid w:val="00E7090A"/>
    <w:rsid w:val="00E70E23"/>
    <w:rsid w:val="00E710A6"/>
    <w:rsid w:val="00E716C6"/>
    <w:rsid w:val="00E71AC6"/>
    <w:rsid w:val="00E72B73"/>
    <w:rsid w:val="00E731C7"/>
    <w:rsid w:val="00E73E27"/>
    <w:rsid w:val="00E74064"/>
    <w:rsid w:val="00E7411D"/>
    <w:rsid w:val="00E7437E"/>
    <w:rsid w:val="00E750F9"/>
    <w:rsid w:val="00E752E9"/>
    <w:rsid w:val="00E75456"/>
    <w:rsid w:val="00E758F7"/>
    <w:rsid w:val="00E7678A"/>
    <w:rsid w:val="00E7684C"/>
    <w:rsid w:val="00E76E56"/>
    <w:rsid w:val="00E772CD"/>
    <w:rsid w:val="00E80022"/>
    <w:rsid w:val="00E80699"/>
    <w:rsid w:val="00E815E7"/>
    <w:rsid w:val="00E817FF"/>
    <w:rsid w:val="00E8258E"/>
    <w:rsid w:val="00E8299B"/>
    <w:rsid w:val="00E82F22"/>
    <w:rsid w:val="00E83343"/>
    <w:rsid w:val="00E833D9"/>
    <w:rsid w:val="00E83C7D"/>
    <w:rsid w:val="00E84057"/>
    <w:rsid w:val="00E843EA"/>
    <w:rsid w:val="00E84EFB"/>
    <w:rsid w:val="00E85BD3"/>
    <w:rsid w:val="00E85E26"/>
    <w:rsid w:val="00E86357"/>
    <w:rsid w:val="00E865A1"/>
    <w:rsid w:val="00E868FB"/>
    <w:rsid w:val="00E86BB7"/>
    <w:rsid w:val="00E86C2D"/>
    <w:rsid w:val="00E90A13"/>
    <w:rsid w:val="00E910DC"/>
    <w:rsid w:val="00E91164"/>
    <w:rsid w:val="00E9168B"/>
    <w:rsid w:val="00E916B5"/>
    <w:rsid w:val="00E91E69"/>
    <w:rsid w:val="00E91F25"/>
    <w:rsid w:val="00E92A6B"/>
    <w:rsid w:val="00E93233"/>
    <w:rsid w:val="00E93A43"/>
    <w:rsid w:val="00E9609D"/>
    <w:rsid w:val="00E96BD3"/>
    <w:rsid w:val="00E97050"/>
    <w:rsid w:val="00E97282"/>
    <w:rsid w:val="00E97C4D"/>
    <w:rsid w:val="00EA01A7"/>
    <w:rsid w:val="00EA0636"/>
    <w:rsid w:val="00EA10D8"/>
    <w:rsid w:val="00EA15DD"/>
    <w:rsid w:val="00EA24E1"/>
    <w:rsid w:val="00EA25A4"/>
    <w:rsid w:val="00EA28E5"/>
    <w:rsid w:val="00EA2CEE"/>
    <w:rsid w:val="00EA3958"/>
    <w:rsid w:val="00EA3E2D"/>
    <w:rsid w:val="00EA4CCB"/>
    <w:rsid w:val="00EA50EF"/>
    <w:rsid w:val="00EA69AC"/>
    <w:rsid w:val="00EA6B23"/>
    <w:rsid w:val="00EA6BA2"/>
    <w:rsid w:val="00EA6EF4"/>
    <w:rsid w:val="00EA6F08"/>
    <w:rsid w:val="00EB0096"/>
    <w:rsid w:val="00EB03B6"/>
    <w:rsid w:val="00EB054B"/>
    <w:rsid w:val="00EB0DB9"/>
    <w:rsid w:val="00EB0ECF"/>
    <w:rsid w:val="00EB0F51"/>
    <w:rsid w:val="00EB14D3"/>
    <w:rsid w:val="00EB176E"/>
    <w:rsid w:val="00EB1D55"/>
    <w:rsid w:val="00EB1DAC"/>
    <w:rsid w:val="00EB299E"/>
    <w:rsid w:val="00EB33AC"/>
    <w:rsid w:val="00EB34EF"/>
    <w:rsid w:val="00EB4376"/>
    <w:rsid w:val="00EB4548"/>
    <w:rsid w:val="00EB488C"/>
    <w:rsid w:val="00EB4A57"/>
    <w:rsid w:val="00EB4C8A"/>
    <w:rsid w:val="00EB4FEE"/>
    <w:rsid w:val="00EB5858"/>
    <w:rsid w:val="00EB586F"/>
    <w:rsid w:val="00EB5C56"/>
    <w:rsid w:val="00EB5C8E"/>
    <w:rsid w:val="00EB6C45"/>
    <w:rsid w:val="00EB72FE"/>
    <w:rsid w:val="00EB762E"/>
    <w:rsid w:val="00EC122F"/>
    <w:rsid w:val="00EC1287"/>
    <w:rsid w:val="00EC22B6"/>
    <w:rsid w:val="00EC30F8"/>
    <w:rsid w:val="00EC5440"/>
    <w:rsid w:val="00EC54C8"/>
    <w:rsid w:val="00EC5CE3"/>
    <w:rsid w:val="00EC6087"/>
    <w:rsid w:val="00EC6DA3"/>
    <w:rsid w:val="00EC761C"/>
    <w:rsid w:val="00EC763D"/>
    <w:rsid w:val="00EC7AA8"/>
    <w:rsid w:val="00EC7D6D"/>
    <w:rsid w:val="00ED0943"/>
    <w:rsid w:val="00ED09F7"/>
    <w:rsid w:val="00ED0E54"/>
    <w:rsid w:val="00ED1253"/>
    <w:rsid w:val="00ED1416"/>
    <w:rsid w:val="00ED1F95"/>
    <w:rsid w:val="00ED23E0"/>
    <w:rsid w:val="00ED32DB"/>
    <w:rsid w:val="00ED332C"/>
    <w:rsid w:val="00ED368D"/>
    <w:rsid w:val="00ED4296"/>
    <w:rsid w:val="00ED5080"/>
    <w:rsid w:val="00ED519A"/>
    <w:rsid w:val="00ED52EA"/>
    <w:rsid w:val="00ED5612"/>
    <w:rsid w:val="00ED5795"/>
    <w:rsid w:val="00ED63DB"/>
    <w:rsid w:val="00ED6B84"/>
    <w:rsid w:val="00EE0DDE"/>
    <w:rsid w:val="00EE1306"/>
    <w:rsid w:val="00EE1998"/>
    <w:rsid w:val="00EE1BE8"/>
    <w:rsid w:val="00EE22DC"/>
    <w:rsid w:val="00EE24EF"/>
    <w:rsid w:val="00EE2513"/>
    <w:rsid w:val="00EE30C0"/>
    <w:rsid w:val="00EE59D0"/>
    <w:rsid w:val="00EE5F29"/>
    <w:rsid w:val="00EE653A"/>
    <w:rsid w:val="00EE6640"/>
    <w:rsid w:val="00EE692B"/>
    <w:rsid w:val="00EF0287"/>
    <w:rsid w:val="00EF05B3"/>
    <w:rsid w:val="00EF0718"/>
    <w:rsid w:val="00EF07D9"/>
    <w:rsid w:val="00EF0AC8"/>
    <w:rsid w:val="00EF1174"/>
    <w:rsid w:val="00EF1A59"/>
    <w:rsid w:val="00EF2201"/>
    <w:rsid w:val="00EF25BF"/>
    <w:rsid w:val="00EF297B"/>
    <w:rsid w:val="00EF2C30"/>
    <w:rsid w:val="00EF2F8F"/>
    <w:rsid w:val="00EF2FC1"/>
    <w:rsid w:val="00EF36BF"/>
    <w:rsid w:val="00EF3E04"/>
    <w:rsid w:val="00EF40FF"/>
    <w:rsid w:val="00EF41F7"/>
    <w:rsid w:val="00EF4D98"/>
    <w:rsid w:val="00EF4F66"/>
    <w:rsid w:val="00EF545C"/>
    <w:rsid w:val="00EF5872"/>
    <w:rsid w:val="00EF662F"/>
    <w:rsid w:val="00F00534"/>
    <w:rsid w:val="00F012B1"/>
    <w:rsid w:val="00F013EC"/>
    <w:rsid w:val="00F014F4"/>
    <w:rsid w:val="00F014F8"/>
    <w:rsid w:val="00F01FF1"/>
    <w:rsid w:val="00F03DF3"/>
    <w:rsid w:val="00F03E02"/>
    <w:rsid w:val="00F03F0F"/>
    <w:rsid w:val="00F040CE"/>
    <w:rsid w:val="00F042FF"/>
    <w:rsid w:val="00F0478A"/>
    <w:rsid w:val="00F04C36"/>
    <w:rsid w:val="00F04ECE"/>
    <w:rsid w:val="00F05B1C"/>
    <w:rsid w:val="00F0657D"/>
    <w:rsid w:val="00F066C8"/>
    <w:rsid w:val="00F067BB"/>
    <w:rsid w:val="00F06F88"/>
    <w:rsid w:val="00F0722C"/>
    <w:rsid w:val="00F103AB"/>
    <w:rsid w:val="00F10DA5"/>
    <w:rsid w:val="00F10F9A"/>
    <w:rsid w:val="00F11039"/>
    <w:rsid w:val="00F11401"/>
    <w:rsid w:val="00F114AB"/>
    <w:rsid w:val="00F11EA5"/>
    <w:rsid w:val="00F11F91"/>
    <w:rsid w:val="00F12049"/>
    <w:rsid w:val="00F127A2"/>
    <w:rsid w:val="00F1330D"/>
    <w:rsid w:val="00F13BDD"/>
    <w:rsid w:val="00F141F8"/>
    <w:rsid w:val="00F14371"/>
    <w:rsid w:val="00F155BF"/>
    <w:rsid w:val="00F158E0"/>
    <w:rsid w:val="00F15C00"/>
    <w:rsid w:val="00F15FC0"/>
    <w:rsid w:val="00F1613E"/>
    <w:rsid w:val="00F17465"/>
    <w:rsid w:val="00F17544"/>
    <w:rsid w:val="00F20CC2"/>
    <w:rsid w:val="00F20ED7"/>
    <w:rsid w:val="00F21B1B"/>
    <w:rsid w:val="00F21DA4"/>
    <w:rsid w:val="00F230B3"/>
    <w:rsid w:val="00F23427"/>
    <w:rsid w:val="00F23A3D"/>
    <w:rsid w:val="00F23A82"/>
    <w:rsid w:val="00F23BF9"/>
    <w:rsid w:val="00F23DAF"/>
    <w:rsid w:val="00F2431A"/>
    <w:rsid w:val="00F24775"/>
    <w:rsid w:val="00F24A22"/>
    <w:rsid w:val="00F2505E"/>
    <w:rsid w:val="00F25571"/>
    <w:rsid w:val="00F25B5E"/>
    <w:rsid w:val="00F25DD6"/>
    <w:rsid w:val="00F2634B"/>
    <w:rsid w:val="00F2659C"/>
    <w:rsid w:val="00F266C8"/>
    <w:rsid w:val="00F26859"/>
    <w:rsid w:val="00F27907"/>
    <w:rsid w:val="00F27971"/>
    <w:rsid w:val="00F27F72"/>
    <w:rsid w:val="00F30877"/>
    <w:rsid w:val="00F30AEF"/>
    <w:rsid w:val="00F3213A"/>
    <w:rsid w:val="00F328C6"/>
    <w:rsid w:val="00F3353C"/>
    <w:rsid w:val="00F33568"/>
    <w:rsid w:val="00F346DD"/>
    <w:rsid w:val="00F34F28"/>
    <w:rsid w:val="00F3500E"/>
    <w:rsid w:val="00F3519A"/>
    <w:rsid w:val="00F3563A"/>
    <w:rsid w:val="00F3581B"/>
    <w:rsid w:val="00F363D9"/>
    <w:rsid w:val="00F36895"/>
    <w:rsid w:val="00F36CF8"/>
    <w:rsid w:val="00F37348"/>
    <w:rsid w:val="00F37ADC"/>
    <w:rsid w:val="00F404D5"/>
    <w:rsid w:val="00F40588"/>
    <w:rsid w:val="00F40A05"/>
    <w:rsid w:val="00F40D64"/>
    <w:rsid w:val="00F40EDB"/>
    <w:rsid w:val="00F40FA4"/>
    <w:rsid w:val="00F41034"/>
    <w:rsid w:val="00F41175"/>
    <w:rsid w:val="00F412BB"/>
    <w:rsid w:val="00F415D0"/>
    <w:rsid w:val="00F41B9E"/>
    <w:rsid w:val="00F41D8D"/>
    <w:rsid w:val="00F41F7D"/>
    <w:rsid w:val="00F42865"/>
    <w:rsid w:val="00F42FE4"/>
    <w:rsid w:val="00F43051"/>
    <w:rsid w:val="00F4377E"/>
    <w:rsid w:val="00F43816"/>
    <w:rsid w:val="00F43FEF"/>
    <w:rsid w:val="00F44107"/>
    <w:rsid w:val="00F44476"/>
    <w:rsid w:val="00F449F0"/>
    <w:rsid w:val="00F45616"/>
    <w:rsid w:val="00F45728"/>
    <w:rsid w:val="00F47A9D"/>
    <w:rsid w:val="00F50D26"/>
    <w:rsid w:val="00F521A5"/>
    <w:rsid w:val="00F5231D"/>
    <w:rsid w:val="00F5285E"/>
    <w:rsid w:val="00F529E6"/>
    <w:rsid w:val="00F52ECC"/>
    <w:rsid w:val="00F54118"/>
    <w:rsid w:val="00F553A8"/>
    <w:rsid w:val="00F5571F"/>
    <w:rsid w:val="00F56488"/>
    <w:rsid w:val="00F56598"/>
    <w:rsid w:val="00F56A4E"/>
    <w:rsid w:val="00F57D5E"/>
    <w:rsid w:val="00F60305"/>
    <w:rsid w:val="00F60C1F"/>
    <w:rsid w:val="00F617EA"/>
    <w:rsid w:val="00F618A4"/>
    <w:rsid w:val="00F62244"/>
    <w:rsid w:val="00F6327C"/>
    <w:rsid w:val="00F632F5"/>
    <w:rsid w:val="00F63323"/>
    <w:rsid w:val="00F6391E"/>
    <w:rsid w:val="00F64E86"/>
    <w:rsid w:val="00F6507C"/>
    <w:rsid w:val="00F65BFC"/>
    <w:rsid w:val="00F66E19"/>
    <w:rsid w:val="00F66F02"/>
    <w:rsid w:val="00F70627"/>
    <w:rsid w:val="00F71040"/>
    <w:rsid w:val="00F71ECE"/>
    <w:rsid w:val="00F720FB"/>
    <w:rsid w:val="00F72FF5"/>
    <w:rsid w:val="00F73094"/>
    <w:rsid w:val="00F730D5"/>
    <w:rsid w:val="00F7344F"/>
    <w:rsid w:val="00F740AC"/>
    <w:rsid w:val="00F74162"/>
    <w:rsid w:val="00F74927"/>
    <w:rsid w:val="00F7561E"/>
    <w:rsid w:val="00F75CBC"/>
    <w:rsid w:val="00F76579"/>
    <w:rsid w:val="00F76AC8"/>
    <w:rsid w:val="00F76B00"/>
    <w:rsid w:val="00F7727C"/>
    <w:rsid w:val="00F77309"/>
    <w:rsid w:val="00F7730F"/>
    <w:rsid w:val="00F77BBC"/>
    <w:rsid w:val="00F77DF6"/>
    <w:rsid w:val="00F77F6D"/>
    <w:rsid w:val="00F8100F"/>
    <w:rsid w:val="00F810EE"/>
    <w:rsid w:val="00F81370"/>
    <w:rsid w:val="00F819B4"/>
    <w:rsid w:val="00F81B28"/>
    <w:rsid w:val="00F825A6"/>
    <w:rsid w:val="00F82D1D"/>
    <w:rsid w:val="00F82F2A"/>
    <w:rsid w:val="00F83106"/>
    <w:rsid w:val="00F8394F"/>
    <w:rsid w:val="00F8411E"/>
    <w:rsid w:val="00F84474"/>
    <w:rsid w:val="00F8453D"/>
    <w:rsid w:val="00F848C1"/>
    <w:rsid w:val="00F8511D"/>
    <w:rsid w:val="00F8520E"/>
    <w:rsid w:val="00F861F5"/>
    <w:rsid w:val="00F863A9"/>
    <w:rsid w:val="00F86534"/>
    <w:rsid w:val="00F86B4A"/>
    <w:rsid w:val="00F86FC0"/>
    <w:rsid w:val="00F879F4"/>
    <w:rsid w:val="00F87FBA"/>
    <w:rsid w:val="00F900AD"/>
    <w:rsid w:val="00F901E5"/>
    <w:rsid w:val="00F90C38"/>
    <w:rsid w:val="00F91D6C"/>
    <w:rsid w:val="00F92E99"/>
    <w:rsid w:val="00F93053"/>
    <w:rsid w:val="00F93539"/>
    <w:rsid w:val="00F93586"/>
    <w:rsid w:val="00F93B6C"/>
    <w:rsid w:val="00F946C1"/>
    <w:rsid w:val="00F95260"/>
    <w:rsid w:val="00F95579"/>
    <w:rsid w:val="00F95F19"/>
    <w:rsid w:val="00F96448"/>
    <w:rsid w:val="00F96EF5"/>
    <w:rsid w:val="00F97616"/>
    <w:rsid w:val="00F97791"/>
    <w:rsid w:val="00FA00DD"/>
    <w:rsid w:val="00FA023F"/>
    <w:rsid w:val="00FA1778"/>
    <w:rsid w:val="00FA2008"/>
    <w:rsid w:val="00FA2BD5"/>
    <w:rsid w:val="00FA3054"/>
    <w:rsid w:val="00FA41BF"/>
    <w:rsid w:val="00FA4643"/>
    <w:rsid w:val="00FA4686"/>
    <w:rsid w:val="00FA4A2E"/>
    <w:rsid w:val="00FA5F8D"/>
    <w:rsid w:val="00FA6168"/>
    <w:rsid w:val="00FA6395"/>
    <w:rsid w:val="00FA6941"/>
    <w:rsid w:val="00FA6F98"/>
    <w:rsid w:val="00FB064B"/>
    <w:rsid w:val="00FB0DB8"/>
    <w:rsid w:val="00FB0DBC"/>
    <w:rsid w:val="00FB0DEE"/>
    <w:rsid w:val="00FB2023"/>
    <w:rsid w:val="00FB20D8"/>
    <w:rsid w:val="00FB28DE"/>
    <w:rsid w:val="00FB28F8"/>
    <w:rsid w:val="00FB3F45"/>
    <w:rsid w:val="00FB4242"/>
    <w:rsid w:val="00FB46AE"/>
    <w:rsid w:val="00FB4AAF"/>
    <w:rsid w:val="00FB4E37"/>
    <w:rsid w:val="00FB50E3"/>
    <w:rsid w:val="00FB5BA2"/>
    <w:rsid w:val="00FB5F9E"/>
    <w:rsid w:val="00FB6680"/>
    <w:rsid w:val="00FB6847"/>
    <w:rsid w:val="00FB6F64"/>
    <w:rsid w:val="00FB72C3"/>
    <w:rsid w:val="00FB7D56"/>
    <w:rsid w:val="00FC0457"/>
    <w:rsid w:val="00FC13F4"/>
    <w:rsid w:val="00FC14AB"/>
    <w:rsid w:val="00FC2CF5"/>
    <w:rsid w:val="00FC30E0"/>
    <w:rsid w:val="00FC330C"/>
    <w:rsid w:val="00FC38C9"/>
    <w:rsid w:val="00FC3B74"/>
    <w:rsid w:val="00FC3E7C"/>
    <w:rsid w:val="00FC438B"/>
    <w:rsid w:val="00FC4C49"/>
    <w:rsid w:val="00FC4DE9"/>
    <w:rsid w:val="00FC4E88"/>
    <w:rsid w:val="00FC545F"/>
    <w:rsid w:val="00FC5A47"/>
    <w:rsid w:val="00FC5F8E"/>
    <w:rsid w:val="00FC644B"/>
    <w:rsid w:val="00FC71E2"/>
    <w:rsid w:val="00FD0A0E"/>
    <w:rsid w:val="00FD0DDA"/>
    <w:rsid w:val="00FD1126"/>
    <w:rsid w:val="00FD15FB"/>
    <w:rsid w:val="00FD2102"/>
    <w:rsid w:val="00FD255B"/>
    <w:rsid w:val="00FD2D06"/>
    <w:rsid w:val="00FD369C"/>
    <w:rsid w:val="00FD5D8D"/>
    <w:rsid w:val="00FD6400"/>
    <w:rsid w:val="00FD64FC"/>
    <w:rsid w:val="00FD72E4"/>
    <w:rsid w:val="00FD7D37"/>
    <w:rsid w:val="00FD7D54"/>
    <w:rsid w:val="00FE0B0E"/>
    <w:rsid w:val="00FE158E"/>
    <w:rsid w:val="00FE170B"/>
    <w:rsid w:val="00FE171A"/>
    <w:rsid w:val="00FE1E4C"/>
    <w:rsid w:val="00FE2411"/>
    <w:rsid w:val="00FE254B"/>
    <w:rsid w:val="00FE2733"/>
    <w:rsid w:val="00FE2A2E"/>
    <w:rsid w:val="00FE2BA6"/>
    <w:rsid w:val="00FE2F4C"/>
    <w:rsid w:val="00FE3251"/>
    <w:rsid w:val="00FE4679"/>
    <w:rsid w:val="00FE4DD1"/>
    <w:rsid w:val="00FE4FFF"/>
    <w:rsid w:val="00FE557D"/>
    <w:rsid w:val="00FE584D"/>
    <w:rsid w:val="00FE5EEB"/>
    <w:rsid w:val="00FE6152"/>
    <w:rsid w:val="00FE6957"/>
    <w:rsid w:val="00FE69B9"/>
    <w:rsid w:val="00FE74B8"/>
    <w:rsid w:val="00FE7C05"/>
    <w:rsid w:val="00FE7EC4"/>
    <w:rsid w:val="00FE7F73"/>
    <w:rsid w:val="00FF02E7"/>
    <w:rsid w:val="00FF0C8C"/>
    <w:rsid w:val="00FF0F55"/>
    <w:rsid w:val="00FF1842"/>
    <w:rsid w:val="00FF1ADD"/>
    <w:rsid w:val="00FF1B95"/>
    <w:rsid w:val="00FF3101"/>
    <w:rsid w:val="00FF39E7"/>
    <w:rsid w:val="00FF3A74"/>
    <w:rsid w:val="00FF441C"/>
    <w:rsid w:val="00FF44E5"/>
    <w:rsid w:val="00FF4CAD"/>
    <w:rsid w:val="00FF60A9"/>
    <w:rsid w:val="00FF6979"/>
    <w:rsid w:val="00FF71BB"/>
    <w:rsid w:val="00FF748B"/>
    <w:rsid w:val="00FF78EC"/>
    <w:rsid w:val="00FF7BC5"/>
    <w:rsid w:val="00FF7C92"/>
    <w:rsid w:val="02363979"/>
    <w:rsid w:val="0462D414"/>
    <w:rsid w:val="09EFD7CA"/>
    <w:rsid w:val="0B729312"/>
    <w:rsid w:val="0C1C933E"/>
    <w:rsid w:val="0C231B56"/>
    <w:rsid w:val="0E7CD1AB"/>
    <w:rsid w:val="12084E63"/>
    <w:rsid w:val="131531A3"/>
    <w:rsid w:val="18AFC432"/>
    <w:rsid w:val="1EF7805D"/>
    <w:rsid w:val="215AF6FA"/>
    <w:rsid w:val="27A0429D"/>
    <w:rsid w:val="2D2DA720"/>
    <w:rsid w:val="2D94D030"/>
    <w:rsid w:val="2E9C51C6"/>
    <w:rsid w:val="3210D605"/>
    <w:rsid w:val="34A051DC"/>
    <w:rsid w:val="35199230"/>
    <w:rsid w:val="3677CBDB"/>
    <w:rsid w:val="389B7AB6"/>
    <w:rsid w:val="4292BB38"/>
    <w:rsid w:val="433DFB67"/>
    <w:rsid w:val="438D09F0"/>
    <w:rsid w:val="46C27793"/>
    <w:rsid w:val="4743090A"/>
    <w:rsid w:val="48DAF5E8"/>
    <w:rsid w:val="49F2BFBF"/>
    <w:rsid w:val="4A54810B"/>
    <w:rsid w:val="4B39660C"/>
    <w:rsid w:val="4CF7641A"/>
    <w:rsid w:val="4D16588B"/>
    <w:rsid w:val="4E340E32"/>
    <w:rsid w:val="581FE8FC"/>
    <w:rsid w:val="5A1EB607"/>
    <w:rsid w:val="5A758D5D"/>
    <w:rsid w:val="5BA8E552"/>
    <w:rsid w:val="5C247E9B"/>
    <w:rsid w:val="5C38B152"/>
    <w:rsid w:val="5CF14674"/>
    <w:rsid w:val="5E7E6BB4"/>
    <w:rsid w:val="5F208234"/>
    <w:rsid w:val="5F2C0640"/>
    <w:rsid w:val="604EF0C9"/>
    <w:rsid w:val="648E51DC"/>
    <w:rsid w:val="66A99662"/>
    <w:rsid w:val="6A1E5487"/>
    <w:rsid w:val="6A697F5D"/>
    <w:rsid w:val="6BB94FB0"/>
    <w:rsid w:val="6D95ECC6"/>
    <w:rsid w:val="6F4E9679"/>
    <w:rsid w:val="71293FB6"/>
    <w:rsid w:val="72291281"/>
    <w:rsid w:val="74103D5D"/>
    <w:rsid w:val="770B121F"/>
    <w:rsid w:val="7AC0D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A1DE1"/>
  <w14:defaultImageDpi w14:val="32767"/>
  <w15:docId w15:val="{C835EC06-BCBB-498C-843B-E498B50A0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/>
    <w:lsdException w:name="List Number" w:semiHidden="1" w:uiPriority="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2B9"/>
    <w:pPr>
      <w:spacing w:line="48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478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478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478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478A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502B9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6502B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2B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2B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2B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78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78A"/>
    <w:rPr>
      <w:rFonts w:ascii="Times New Roman" w:eastAsiaTheme="majorEastAsia" w:hAnsi="Times New Roman" w:cstheme="majorBidi"/>
      <w:b/>
      <w:sz w:val="26"/>
      <w:szCs w:val="26"/>
    </w:rPr>
  </w:style>
  <w:style w:type="paragraph" w:styleId="ListParagraph">
    <w:name w:val="List Paragraph"/>
    <w:basedOn w:val="Normal"/>
    <w:uiPriority w:val="34"/>
    <w:qFormat/>
    <w:rsid w:val="00A37443"/>
    <w:pPr>
      <w:ind w:left="720"/>
    </w:pPr>
  </w:style>
  <w:style w:type="character" w:customStyle="1" w:styleId="Heading3Char">
    <w:name w:val="Heading 3 Char"/>
    <w:basedOn w:val="DefaultParagraphFont"/>
    <w:link w:val="Heading3"/>
    <w:uiPriority w:val="9"/>
    <w:rsid w:val="00F0478A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63E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3E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7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B1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77B1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B18"/>
    <w:rPr>
      <w:b/>
      <w:b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0478A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caps">
    <w:name w:val="caps"/>
    <w:basedOn w:val="DefaultParagraphFont"/>
    <w:rsid w:val="004A0A5B"/>
  </w:style>
  <w:style w:type="paragraph" w:customStyle="1" w:styleId="EndNoteBibliographyTitle">
    <w:name w:val="EndNote Bibliography Title"/>
    <w:basedOn w:val="Normal"/>
    <w:link w:val="EndNoteBibliographyTitleChar"/>
    <w:rsid w:val="00C66A1B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A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6A1B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A1B"/>
    <w:rPr>
      <w:rFonts w:ascii="Calibri" w:hAnsi="Calibri" w:cs="Calibri"/>
      <w:noProof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502B9"/>
    <w:rPr>
      <w:rFonts w:ascii="Times New Roman" w:eastAsiaTheme="majorEastAsia" w:hAnsi="Times New Roman" w:cstheme="majorBidi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502B9"/>
    <w:rPr>
      <w:rFonts w:asciiTheme="majorHAnsi" w:eastAsiaTheme="majorEastAsia" w:hAnsiTheme="majorHAnsi" w:cstheme="majorBidi"/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502B9"/>
    <w:pPr>
      <w:spacing w:after="0" w:line="240" w:lineRule="auto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2B9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2B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2B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2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502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2B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502B9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6502B9"/>
    <w:rPr>
      <w:b/>
      <w:bCs/>
    </w:rPr>
  </w:style>
  <w:style w:type="character" w:styleId="Emphasis">
    <w:name w:val="Emphasis"/>
    <w:basedOn w:val="DefaultParagraphFont"/>
    <w:uiPriority w:val="20"/>
    <w:qFormat/>
    <w:rsid w:val="006502B9"/>
    <w:rPr>
      <w:i/>
      <w:iCs/>
    </w:rPr>
  </w:style>
  <w:style w:type="paragraph" w:styleId="NoSpacing">
    <w:name w:val="No Spacing"/>
    <w:aliases w:val="No Indent"/>
    <w:uiPriority w:val="1"/>
    <w:qFormat/>
    <w:rsid w:val="006502B9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502B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2B9"/>
    <w:rPr>
      <w:rFonts w:ascii="Times New Roman" w:hAnsi="Times New Roman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2B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2B9"/>
    <w:rPr>
      <w:rFonts w:ascii="Times New Roman" w:hAnsi="Times New Roman"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6502B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502B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502B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502B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6502B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02B9"/>
    <w:pPr>
      <w:outlineLvl w:val="9"/>
    </w:pPr>
    <w:rPr>
      <w:rFonts w:asciiTheme="majorHAnsi" w:hAnsiTheme="majorHAnsi"/>
      <w:color w:val="2F5496" w:themeColor="accent1" w:themeShade="BF"/>
    </w:rPr>
  </w:style>
  <w:style w:type="paragraph" w:customStyle="1" w:styleId="SectionTitle">
    <w:name w:val="Section Title"/>
    <w:basedOn w:val="Normal"/>
    <w:uiPriority w:val="2"/>
    <w:rsid w:val="00A37443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ableFigure">
    <w:name w:val="Table/Figure"/>
    <w:basedOn w:val="Normal"/>
    <w:uiPriority w:val="39"/>
    <w:rsid w:val="00A37443"/>
    <w:pPr>
      <w:spacing w:before="240"/>
    </w:pPr>
  </w:style>
  <w:style w:type="paragraph" w:customStyle="1" w:styleId="Title2">
    <w:name w:val="Title 2"/>
    <w:basedOn w:val="Normal"/>
    <w:uiPriority w:val="1"/>
    <w:rsid w:val="00A37443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A37443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443"/>
    <w:rPr>
      <w:kern w:val="24"/>
    </w:rPr>
  </w:style>
  <w:style w:type="character" w:styleId="FootnoteReference">
    <w:name w:val="footnote reference"/>
    <w:basedOn w:val="DefaultParagraphFont"/>
    <w:uiPriority w:val="5"/>
    <w:semiHidden/>
    <w:unhideWhenUsed/>
    <w:rsid w:val="00A374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7443"/>
    <w:pPr>
      <w:spacing w:line="240" w:lineRule="auto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7443"/>
    <w:rPr>
      <w:kern w:val="24"/>
      <w:sz w:val="22"/>
      <w:szCs w:val="20"/>
    </w:rPr>
  </w:style>
  <w:style w:type="paragraph" w:styleId="ListBullet">
    <w:name w:val="List Bullet"/>
    <w:basedOn w:val="Normal"/>
    <w:uiPriority w:val="9"/>
    <w:semiHidden/>
    <w:unhideWhenUsed/>
    <w:rsid w:val="00A37443"/>
    <w:pPr>
      <w:numPr>
        <w:numId w:val="19"/>
      </w:numPr>
      <w:tabs>
        <w:tab w:val="num" w:pos="1080"/>
      </w:tabs>
    </w:pPr>
  </w:style>
  <w:style w:type="paragraph" w:styleId="ListNumber">
    <w:name w:val="List Number"/>
    <w:basedOn w:val="Normal"/>
    <w:uiPriority w:val="9"/>
    <w:semiHidden/>
    <w:unhideWhenUsed/>
    <w:rsid w:val="00A37443"/>
  </w:style>
  <w:style w:type="paragraph" w:styleId="Bibliography">
    <w:name w:val="Bibliography"/>
    <w:basedOn w:val="Normal"/>
    <w:next w:val="Normal"/>
    <w:uiPriority w:val="37"/>
    <w:semiHidden/>
    <w:unhideWhenUsed/>
    <w:rsid w:val="00A37443"/>
    <w:pPr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D63BB0"/>
  </w:style>
  <w:style w:type="paragraph" w:styleId="Revision">
    <w:name w:val="Revision"/>
    <w:hidden/>
    <w:uiPriority w:val="99"/>
    <w:semiHidden/>
    <w:rsid w:val="00F3213A"/>
    <w:pPr>
      <w:spacing w:after="0" w:line="240" w:lineRule="auto"/>
    </w:pPr>
  </w:style>
  <w:style w:type="table" w:styleId="TableGrid">
    <w:name w:val="Table Grid"/>
    <w:basedOn w:val="TableNormal"/>
    <w:uiPriority w:val="39"/>
    <w:rsid w:val="00661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51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633"/>
  </w:style>
  <w:style w:type="character" w:styleId="PlaceholderText">
    <w:name w:val="Placeholder Text"/>
    <w:basedOn w:val="DefaultParagraphFont"/>
    <w:uiPriority w:val="99"/>
    <w:semiHidden/>
    <w:rsid w:val="00014E07"/>
    <w:rPr>
      <w:color w:val="808080"/>
    </w:rPr>
  </w:style>
  <w:style w:type="table" w:styleId="PlainTable5">
    <w:name w:val="Plain Table 5"/>
    <w:basedOn w:val="TableNormal"/>
    <w:uiPriority w:val="45"/>
    <w:rsid w:val="00BB56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C78D4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30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247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878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922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5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Evolutio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DAE56-9877-459B-9F85-C48C13E75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5</Pages>
  <Words>570</Words>
  <Characters>325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eggin</dc:creator>
  <cp:keywords/>
  <dc:description/>
  <cp:lastModifiedBy>Thomas Keggin</cp:lastModifiedBy>
  <cp:revision>90</cp:revision>
  <cp:lastPrinted>2022-11-08T14:01:00Z</cp:lastPrinted>
  <dcterms:created xsi:type="dcterms:W3CDTF">2022-10-16T10:31:00Z</dcterms:created>
  <dcterms:modified xsi:type="dcterms:W3CDTF">2023-11-1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ab2ce4-77f6-31ce-bb00-60c765a6ff75</vt:lpwstr>
  </property>
  <property fmtid="{D5CDD505-2E9C-101B-9397-08002B2CF9AE}" pid="4" name="Mendeley Citation Style_1">
    <vt:lpwstr>http://www.zotero.org/styles/apa</vt:lpwstr>
  </property>
</Properties>
</file>